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301"/>
        <w:tblW w:w="148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7"/>
        <w:gridCol w:w="666"/>
        <w:gridCol w:w="2133"/>
        <w:gridCol w:w="710"/>
        <w:gridCol w:w="2244"/>
        <w:gridCol w:w="710"/>
        <w:gridCol w:w="1701"/>
        <w:gridCol w:w="710"/>
        <w:gridCol w:w="2003"/>
        <w:gridCol w:w="710"/>
        <w:gridCol w:w="1700"/>
        <w:gridCol w:w="705"/>
      </w:tblGrid>
      <w:tr w:rsidR="000A033A" w:rsidRPr="00EE195D" w14:paraId="4A9EAB74" w14:textId="77777777" w:rsidTr="00701125">
        <w:trPr>
          <w:trHeight w:val="300"/>
        </w:trPr>
        <w:tc>
          <w:tcPr>
            <w:tcW w:w="1553" w:type="dxa"/>
            <w:gridSpan w:val="2"/>
            <w:vMerge w:val="restart"/>
            <w:noWrap/>
            <w:hideMark/>
          </w:tcPr>
          <w:p w14:paraId="4F125401" w14:textId="0A5A0671" w:rsidR="000A033A" w:rsidRPr="00EE195D" w:rsidRDefault="000A033A" w:rsidP="009441C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bookmarkStart w:id="0" w:name="_Hlk33138377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8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C8557B" w14:textId="0C4986BF" w:rsidR="000A033A" w:rsidRPr="00E12BD7" w:rsidRDefault="000A033A" w:rsidP="000A033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CELSR3</w:t>
            </w:r>
          </w:p>
        </w:tc>
        <w:tc>
          <w:tcPr>
            <w:tcW w:w="29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8405DC" w14:textId="00C609D4" w:rsidR="000A033A" w:rsidRPr="00E12BD7" w:rsidRDefault="000A033A" w:rsidP="000A033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STC2</w:t>
            </w: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E188EA" w14:textId="1836FF1C" w:rsidR="000A033A" w:rsidRPr="00E12BD7" w:rsidRDefault="000A033A" w:rsidP="000A033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ADGRD2</w:t>
            </w:r>
          </w:p>
        </w:tc>
        <w:tc>
          <w:tcPr>
            <w:tcW w:w="271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4E3121" w14:textId="512834EF" w:rsidR="000A033A" w:rsidRPr="00E12BD7" w:rsidRDefault="000A033A" w:rsidP="000A033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ZNF541</w:t>
            </w:r>
          </w:p>
        </w:tc>
        <w:tc>
          <w:tcPr>
            <w:tcW w:w="240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DBF9AB3" w14:textId="66DCCEC0" w:rsidR="000A033A" w:rsidRPr="00E12BD7" w:rsidRDefault="000A033A" w:rsidP="000A033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GRB14</w:t>
            </w:r>
          </w:p>
        </w:tc>
      </w:tr>
      <w:tr w:rsidR="000A033A" w:rsidRPr="00EE195D" w14:paraId="4479E6CE" w14:textId="77777777" w:rsidTr="00701125">
        <w:trPr>
          <w:trHeight w:val="300"/>
        </w:trPr>
        <w:tc>
          <w:tcPr>
            <w:tcW w:w="1553" w:type="dxa"/>
            <w:gridSpan w:val="2"/>
            <w:vMerge/>
            <w:noWrap/>
          </w:tcPr>
          <w:p w14:paraId="44246698" w14:textId="77777777" w:rsidR="006E6B9F" w:rsidRPr="00EE195D" w:rsidRDefault="006E6B9F" w:rsidP="006E6B9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  <w:noWrap/>
          </w:tcPr>
          <w:p w14:paraId="4380ACCF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3A726800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</w:tcPr>
          <w:p w14:paraId="520CA9EE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4ADFF8CF" w14:textId="77777777" w:rsidR="006E6B9F" w:rsidRPr="00EE195D" w:rsidRDefault="006E6B9F" w:rsidP="002F79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D5905E1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2B4332B3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noWrap/>
          </w:tcPr>
          <w:p w14:paraId="4BFCCC14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3C2DE6F2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</w:tcPr>
          <w:p w14:paraId="480196EC" w14:textId="77777777" w:rsidR="006E6B9F" w:rsidRPr="00EE195D" w:rsidRDefault="006E6B9F" w:rsidP="002F79C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7C0BE" w14:textId="77777777" w:rsidR="006E6B9F" w:rsidRPr="00EE195D" w:rsidRDefault="006E6B9F" w:rsidP="006E6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A033A" w:rsidRPr="00EE195D" w14:paraId="2E128127" w14:textId="77777777" w:rsidTr="00701125">
        <w:trPr>
          <w:trHeight w:val="300"/>
        </w:trPr>
        <w:tc>
          <w:tcPr>
            <w:tcW w:w="887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13984601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53C25B52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363327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noWrap/>
            <w:hideMark/>
          </w:tcPr>
          <w:p w14:paraId="54553B41" w14:textId="5F30029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24.3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73.9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64.4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64CF0F84" w14:textId="5E0C0D2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  <w:hideMark/>
          </w:tcPr>
          <w:p w14:paraId="76933229" w14:textId="31348B9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61.6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281.1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04.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07F84EBA" w14:textId="5FA79512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BF0E48D" w14:textId="42037B8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7.1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3.0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8.3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437CCACA" w14:textId="05D5FEE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10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noWrap/>
            <w:hideMark/>
          </w:tcPr>
          <w:p w14:paraId="257C91DC" w14:textId="185DA70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.4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1.8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3.3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36F45CAB" w14:textId="49DD979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793EB5B" w14:textId="691674B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.2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6.4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1.3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60B8D6BA" w14:textId="223C098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</w:tr>
      <w:tr w:rsidR="000A033A" w:rsidRPr="00EE195D" w14:paraId="3E4FAE18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16F17802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895991A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2133" w:type="dxa"/>
            <w:noWrap/>
            <w:hideMark/>
          </w:tcPr>
          <w:p w14:paraId="2E1F5303" w14:textId="3383C72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9.0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57.8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73.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2C06865" w14:textId="017197E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2A71970D" w14:textId="17FCF42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11.2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340.1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211.7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2BC9594" w14:textId="69D55AA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7C34706" w14:textId="707EC96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4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8.5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5.8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9889F7A" w14:textId="70178EC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295ACD2F" w14:textId="2A5D224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0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3.0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30.3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B7E50F4" w14:textId="46ADDB3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57F4620D" w14:textId="27515D1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4.0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4.5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9.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5627C84" w14:textId="062A652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590366D3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11D695E7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704187D2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1D047961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2133" w:type="dxa"/>
            <w:noWrap/>
            <w:hideMark/>
          </w:tcPr>
          <w:p w14:paraId="4FB13BE7" w14:textId="0DAC273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2.4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56.4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24.2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D53F990" w14:textId="17C1404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2244" w:type="dxa"/>
            <w:noWrap/>
            <w:hideMark/>
          </w:tcPr>
          <w:p w14:paraId="7999F1AF" w14:textId="7E1AB0DA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66.4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13.3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538.3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1D9C7C1" w14:textId="4AB9D5A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1701" w:type="dxa"/>
            <w:noWrap/>
            <w:hideMark/>
          </w:tcPr>
          <w:p w14:paraId="3AD0F049" w14:textId="3A6C3E1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8.0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2.3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0.3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C9EEAB2" w14:textId="0A63573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2003" w:type="dxa"/>
            <w:noWrap/>
            <w:hideMark/>
          </w:tcPr>
          <w:p w14:paraId="779EA81F" w14:textId="717E86E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.9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8.7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1.2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CA49809" w14:textId="31614572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700" w:type="dxa"/>
            <w:noWrap/>
            <w:hideMark/>
          </w:tcPr>
          <w:p w14:paraId="716964F6" w14:textId="7262619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1.9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8.9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8.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73532D72" w14:textId="0F7A05F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0A033A" w:rsidRPr="00EE195D" w14:paraId="50E22A92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728C8298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137AE82C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2133" w:type="dxa"/>
            <w:noWrap/>
            <w:hideMark/>
          </w:tcPr>
          <w:p w14:paraId="6D29A9A3" w14:textId="34B2FCA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12.0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59.5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30.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25DC141" w14:textId="375398ED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11CBE250" w14:textId="39E0C48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70.8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04.1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895.9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5B5C8BD" w14:textId="28F2819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9E2E4E9" w14:textId="3A4C9B3A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0.6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4.9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0.9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07487D9" w14:textId="1E868C2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218C7B6E" w14:textId="6AFE0D4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.3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2.3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25.8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567FE82" w14:textId="1C14420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219B8903" w14:textId="56C1635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.8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7.2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7.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66E3EC03" w14:textId="0365DDD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1A927AAE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0F880A12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70F6FEA5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4E94034A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2133" w:type="dxa"/>
            <w:noWrap/>
            <w:hideMark/>
          </w:tcPr>
          <w:p w14:paraId="1F4F17C2" w14:textId="5FD481D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18.6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08.5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31.0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84F3A34" w14:textId="39FF304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2244" w:type="dxa"/>
            <w:noWrap/>
            <w:hideMark/>
          </w:tcPr>
          <w:p w14:paraId="5278B6BB" w14:textId="4C0063D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707.4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035.8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528.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C06F59A" w14:textId="1F0DBAE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20914B3" w14:textId="5000369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3.7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5.6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9.2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16BE554" w14:textId="09A0270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2003" w:type="dxa"/>
            <w:noWrap/>
            <w:hideMark/>
          </w:tcPr>
          <w:p w14:paraId="43499A3D" w14:textId="7AA0E7B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.2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6.2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7.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9AEDE03" w14:textId="06CA1E3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700" w:type="dxa"/>
            <w:noWrap/>
            <w:hideMark/>
          </w:tcPr>
          <w:p w14:paraId="448820B6" w14:textId="7386FAB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6.1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2.4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4.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355BB744" w14:textId="39BAE9B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</w:tr>
      <w:tr w:rsidR="000A033A" w:rsidRPr="00EE195D" w14:paraId="7F5EB679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007929ED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34A0BDD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2133" w:type="dxa"/>
            <w:noWrap/>
            <w:hideMark/>
          </w:tcPr>
          <w:p w14:paraId="0AB601EB" w14:textId="1A212EC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42.5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29.2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42.0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3745124" w14:textId="1206B45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20599178" w14:textId="59DEFF9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46.0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28.1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961.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72E75B2" w14:textId="4878BC3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C6603FB" w14:textId="5297851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.5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3.1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8.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0B3979D" w14:textId="3734AD6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74CC3D4B" w14:textId="65BDEE2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.7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2.6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5.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A586F97" w14:textId="59E1DC1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0DBDCBC0" w14:textId="49CE7B1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3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4.2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0.2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453E3AB3" w14:textId="332AA1F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0ADB90FB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6F8B2ACD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48F5FB93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1FC10F0B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2133" w:type="dxa"/>
            <w:noWrap/>
            <w:hideMark/>
          </w:tcPr>
          <w:p w14:paraId="4C6AEE44" w14:textId="53F1638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08.3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14.6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58.8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D43754E" w14:textId="7606350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2244" w:type="dxa"/>
            <w:noWrap/>
            <w:hideMark/>
          </w:tcPr>
          <w:p w14:paraId="5FF7F991" w14:textId="4C80130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72.6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67.1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22.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72E0D69" w14:textId="234D622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701" w:type="dxa"/>
            <w:noWrap/>
            <w:hideMark/>
          </w:tcPr>
          <w:p w14:paraId="4CC557E6" w14:textId="269D73C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2.3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5.4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9.7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9C9FBD4" w14:textId="15E0CB8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2003" w:type="dxa"/>
            <w:noWrap/>
            <w:hideMark/>
          </w:tcPr>
          <w:p w14:paraId="64CED5B8" w14:textId="77E83E0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.9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6.5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41.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DE9EEA6" w14:textId="3EAF13C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1700" w:type="dxa"/>
            <w:noWrap/>
            <w:hideMark/>
          </w:tcPr>
          <w:p w14:paraId="42754B58" w14:textId="1AAABA7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5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6.5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6.4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28D83E52" w14:textId="59F10AD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861</w:t>
            </w:r>
          </w:p>
        </w:tc>
      </w:tr>
      <w:tr w:rsidR="000A033A" w:rsidRPr="00EE195D" w14:paraId="34E15ADD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2455A1B6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4298343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2133" w:type="dxa"/>
            <w:noWrap/>
            <w:hideMark/>
          </w:tcPr>
          <w:p w14:paraId="479D4109" w14:textId="3B7B633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51.4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19.3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45.2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6D4C9BD" w14:textId="46554B7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5C4C3ED6" w14:textId="026FDC6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70.5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308.1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877.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4137639" w14:textId="3E83602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29AB6AC9" w14:textId="40C446A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5.3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6.7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3.0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02C6116" w14:textId="08C517D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31954815" w14:textId="0B621CD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7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87.1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73.8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6FB2538" w14:textId="6B96D7E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2BCFBC26" w14:textId="747919A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0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.1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4.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B71B95F" w14:textId="230F364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0B34A9F6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44679299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546FC7E7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5F54DE54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2133" w:type="dxa"/>
            <w:noWrap/>
            <w:hideMark/>
          </w:tcPr>
          <w:p w14:paraId="55E22E8E" w14:textId="732062B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09.8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35.5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00.4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120E8F5" w14:textId="454B76D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618</w:t>
            </w:r>
          </w:p>
        </w:tc>
        <w:tc>
          <w:tcPr>
            <w:tcW w:w="2244" w:type="dxa"/>
            <w:noWrap/>
            <w:hideMark/>
          </w:tcPr>
          <w:p w14:paraId="4695E402" w14:textId="2D3840F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676.8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950.6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702.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F58F4DE" w14:textId="079B18C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12B6E82E" w14:textId="312237D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1.5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0.2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5.2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DF5E62F" w14:textId="6718C9F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2003" w:type="dxa"/>
            <w:noWrap/>
            <w:hideMark/>
          </w:tcPr>
          <w:p w14:paraId="2D8C58C4" w14:textId="48342BF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6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.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78.8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C3619D0" w14:textId="52494E8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1700" w:type="dxa"/>
            <w:noWrap/>
            <w:hideMark/>
          </w:tcPr>
          <w:p w14:paraId="42892CC2" w14:textId="28B9C01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3.7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7.7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1.1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2386F368" w14:textId="427EF17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</w:tr>
      <w:tr w:rsidR="000A033A" w:rsidRPr="00EE195D" w14:paraId="4627CF0C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7E68F949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1C306B32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2133" w:type="dxa"/>
            <w:noWrap/>
            <w:hideMark/>
          </w:tcPr>
          <w:p w14:paraId="088D1271" w14:textId="6A21E86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55.2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54.3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44.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7093226" w14:textId="0F6A34C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26D59F04" w14:textId="2B889CC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54.1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02.7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875.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C4233AB" w14:textId="27A65292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42C51172" w14:textId="3757CB1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0.6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2.0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5.7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D3B12AA" w14:textId="3F7B668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7E47CBD6" w14:textId="4534813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0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82.0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51.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363C6E8" w14:textId="7740E903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45D276FE" w14:textId="507F243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7.8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5.1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8.4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362BB768" w14:textId="08F8E922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62F7593F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003ED708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05CBEEF4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7B9ABE16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2133" w:type="dxa"/>
            <w:noWrap/>
            <w:hideMark/>
          </w:tcPr>
          <w:p w14:paraId="7A7B4A16" w14:textId="3D754CF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4.0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10.6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70.5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6D61DDC" w14:textId="5DC7681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2244" w:type="dxa"/>
            <w:noWrap/>
            <w:hideMark/>
          </w:tcPr>
          <w:p w14:paraId="3F44621B" w14:textId="4EBA1BA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46.3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288.7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16.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D746FD7" w14:textId="719E467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872</w:t>
            </w:r>
          </w:p>
        </w:tc>
        <w:tc>
          <w:tcPr>
            <w:tcW w:w="1701" w:type="dxa"/>
            <w:noWrap/>
            <w:hideMark/>
          </w:tcPr>
          <w:p w14:paraId="36F35044" w14:textId="770F3EF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1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1.7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7.8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F5B0D48" w14:textId="47F2680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2003" w:type="dxa"/>
            <w:noWrap/>
            <w:hideMark/>
          </w:tcPr>
          <w:p w14:paraId="53194F0F" w14:textId="39D5C08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0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8.7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30.9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CFACC5E" w14:textId="3E97A9F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700" w:type="dxa"/>
            <w:noWrap/>
            <w:hideMark/>
          </w:tcPr>
          <w:p w14:paraId="0C7EE46E" w14:textId="05F50FD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7.8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.9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2.5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7B0DFEDD" w14:textId="1891D67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</w:tr>
      <w:tr w:rsidR="000A033A" w:rsidRPr="00EE195D" w14:paraId="3A617E96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4627B48E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7C469049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2133" w:type="dxa"/>
            <w:noWrap/>
            <w:hideMark/>
          </w:tcPr>
          <w:p w14:paraId="3A1A4585" w14:textId="34D06C5A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25.2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42.6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59.6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CE9C2AE" w14:textId="44FA646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4EDE4C00" w14:textId="60CF3C9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12.7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275.7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478.8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1167E15" w14:textId="64A694B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16EFBC8E" w14:textId="42E43A4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6.2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8.8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7.3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6214DA9" w14:textId="150E8C5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46ACF71B" w14:textId="0632DC4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4.3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67.4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326.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4908ED0" w14:textId="526F8E8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68C3B0C1" w14:textId="5FC0E08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4.7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5.7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22.6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3660CB3C" w14:textId="1B13568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34058337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49420666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4FC62F5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616CF3B2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2133" w:type="dxa"/>
            <w:noWrap/>
            <w:hideMark/>
          </w:tcPr>
          <w:p w14:paraId="2BCDD153" w14:textId="14EDF63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23.4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921.5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275.8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1E438F1" w14:textId="31C691C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244" w:type="dxa"/>
            <w:noWrap/>
            <w:hideMark/>
          </w:tcPr>
          <w:p w14:paraId="7B693C94" w14:textId="288B878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752.8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947.9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343.1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F460177" w14:textId="4BA879C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0BB2E3E9" w14:textId="7D8EA3C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6.8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4.8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7.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8DE2587" w14:textId="3D9D8E4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003" w:type="dxa"/>
            <w:noWrap/>
            <w:hideMark/>
          </w:tcPr>
          <w:p w14:paraId="2D529B9D" w14:textId="7F76097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0.0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36.3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28.6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5289B45" w14:textId="7FCF6EF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noWrap/>
            <w:hideMark/>
          </w:tcPr>
          <w:p w14:paraId="11D9799D" w14:textId="6BA1302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1.3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9.5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4.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F1B43D1" w14:textId="2B56900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0A033A" w:rsidRPr="00EE195D" w14:paraId="2A8DA34D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5287AA19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3995681C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2133" w:type="dxa"/>
            <w:noWrap/>
            <w:hideMark/>
          </w:tcPr>
          <w:p w14:paraId="33C7CAA5" w14:textId="777220D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8.0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22.0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61.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2B5F8EE" w14:textId="731ACCA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6A1B85E5" w14:textId="644A0B7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42.7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81.1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986.7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CEC8E50" w14:textId="0050CC3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5A1C7105" w14:textId="29665DD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4.3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6.3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1.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028C47B" w14:textId="200A7F83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0706593C" w14:textId="70609CD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.9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1.0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4.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99A0F44" w14:textId="7968058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46486D95" w14:textId="133DAE6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0.9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6.1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6.4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63A0CAB6" w14:textId="2FE8AB69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7CBA26EE" w14:textId="77777777" w:rsidTr="00701125">
        <w:trPr>
          <w:trHeight w:val="300"/>
        </w:trPr>
        <w:tc>
          <w:tcPr>
            <w:tcW w:w="887" w:type="dxa"/>
            <w:vMerge w:val="restart"/>
            <w:noWrap/>
          </w:tcPr>
          <w:p w14:paraId="16BE8C21" w14:textId="77777777" w:rsidR="000A033A" w:rsidRPr="00EE195D" w:rsidRDefault="000A033A" w:rsidP="000A033A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666" w:type="dxa"/>
            <w:noWrap/>
            <w:vAlign w:val="bottom"/>
          </w:tcPr>
          <w:p w14:paraId="27128896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2133" w:type="dxa"/>
            <w:noWrap/>
            <w:hideMark/>
          </w:tcPr>
          <w:p w14:paraId="0D0E979F" w14:textId="28CE79A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59.5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55.7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09.3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3DB59ED" w14:textId="7F8B01A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2244" w:type="dxa"/>
            <w:noWrap/>
            <w:hideMark/>
          </w:tcPr>
          <w:p w14:paraId="11157E31" w14:textId="75A4F8C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07.7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220.9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825.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096CDE9" w14:textId="0BCE3E8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701" w:type="dxa"/>
            <w:noWrap/>
            <w:hideMark/>
          </w:tcPr>
          <w:p w14:paraId="34660849" w14:textId="2BBFAC2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.0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2.3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5.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958AB8A" w14:textId="09843AE2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2003" w:type="dxa"/>
            <w:noWrap/>
            <w:hideMark/>
          </w:tcPr>
          <w:p w14:paraId="69B9BC5D" w14:textId="429EB1C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.4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3.3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25.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57C1B3F" w14:textId="5BD254C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700" w:type="dxa"/>
            <w:noWrap/>
            <w:hideMark/>
          </w:tcPr>
          <w:p w14:paraId="552E0319" w14:textId="6E647DA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7.4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0.7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9.0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6139AD4C" w14:textId="36FB95D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</w:tr>
      <w:tr w:rsidR="000A033A" w:rsidRPr="00EE195D" w14:paraId="5E939FCB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0C746F00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9D31443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2133" w:type="dxa"/>
            <w:noWrap/>
            <w:hideMark/>
          </w:tcPr>
          <w:p w14:paraId="61BD3032" w14:textId="52203EF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69.8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91.4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39.1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1EED08C" w14:textId="53B05A6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31C3514B" w14:textId="35891FB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71.1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370.0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180.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D127A32" w14:textId="74DF9B9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8E6A2BC" w14:textId="3FBAF7A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6.2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7.6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8.7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2FDE695" w14:textId="4B503CC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6183A543" w14:textId="01C77C5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7.5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8.2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7.8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267F1F5" w14:textId="7B86388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38B9FCBA" w14:textId="481C338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5.0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5.2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5.8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221324D" w14:textId="0761AAAD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1FA948C8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60661732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4794BAF2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2FD4B154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2133" w:type="dxa"/>
            <w:noWrap/>
            <w:hideMark/>
          </w:tcPr>
          <w:p w14:paraId="0DA3AE13" w14:textId="6DB636F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02.5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49.4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68.7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B59B81D" w14:textId="712034B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2244" w:type="dxa"/>
            <w:noWrap/>
            <w:hideMark/>
          </w:tcPr>
          <w:p w14:paraId="1BF906A1" w14:textId="58528E7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19.6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260.2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736.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B801D04" w14:textId="3A701EED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1701" w:type="dxa"/>
            <w:noWrap/>
            <w:hideMark/>
          </w:tcPr>
          <w:p w14:paraId="3CE5E3B7" w14:textId="3500116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6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2.9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3.2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A5DC556" w14:textId="5755E5BD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2003" w:type="dxa"/>
            <w:noWrap/>
            <w:hideMark/>
          </w:tcPr>
          <w:p w14:paraId="5A68569F" w14:textId="6DE8001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7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9.8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56.3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FCFFE8E" w14:textId="195FFD5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1700" w:type="dxa"/>
            <w:noWrap/>
            <w:hideMark/>
          </w:tcPr>
          <w:p w14:paraId="196583E7" w14:textId="02DB19B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7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5.4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4.0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6681E133" w14:textId="1C7FC91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874</w:t>
            </w:r>
          </w:p>
        </w:tc>
      </w:tr>
      <w:tr w:rsidR="000A033A" w:rsidRPr="00EE195D" w14:paraId="6DFB9552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C59DFAC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5EE69A1B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2133" w:type="dxa"/>
            <w:noWrap/>
            <w:hideMark/>
          </w:tcPr>
          <w:p w14:paraId="4FB2E8BB" w14:textId="14C660D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15.3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4.9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52.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D972F7E" w14:textId="675133E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4C05BB48" w14:textId="228ECBC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13.2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224.6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18.7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2EE9013" w14:textId="4BDE50A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6519F75A" w14:textId="139E52E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6.9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4.0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2.6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033185B" w14:textId="29F7515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333A1AAC" w14:textId="1CB83DC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1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92.1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7.7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71E1A7D" w14:textId="7EB854E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38EB1DBA" w14:textId="444F3B9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4.7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8.8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8.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2EE04D20" w14:textId="481D6C7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3381DA71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679C5CAE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749C5CA5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2D9B1330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2133" w:type="dxa"/>
            <w:noWrap/>
            <w:hideMark/>
          </w:tcPr>
          <w:p w14:paraId="313BEBFC" w14:textId="0671157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06.9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05.1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01.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2D8EA54" w14:textId="10B169ED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2244" w:type="dxa"/>
            <w:noWrap/>
            <w:hideMark/>
          </w:tcPr>
          <w:p w14:paraId="36A272CE" w14:textId="1175FB8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81.7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89.2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58.5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11B1DF5" w14:textId="51D71CF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701" w:type="dxa"/>
            <w:noWrap/>
            <w:hideMark/>
          </w:tcPr>
          <w:p w14:paraId="585900AA" w14:textId="6B25E25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9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8.8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3.7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97B7098" w14:textId="69556A1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738</w:t>
            </w:r>
          </w:p>
        </w:tc>
        <w:tc>
          <w:tcPr>
            <w:tcW w:w="2003" w:type="dxa"/>
            <w:noWrap/>
            <w:hideMark/>
          </w:tcPr>
          <w:p w14:paraId="3F9B5435" w14:textId="369CAEB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5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2.8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22.1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4FA38B0" w14:textId="28F966E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700" w:type="dxa"/>
            <w:noWrap/>
            <w:hideMark/>
          </w:tcPr>
          <w:p w14:paraId="4E5DA40F" w14:textId="405B598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6.0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6.0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9.1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796BB168" w14:textId="5AE785B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0A033A" w:rsidRPr="00EE195D" w14:paraId="4E7F40F6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17A5FE0A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560F8911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2133" w:type="dxa"/>
            <w:noWrap/>
            <w:hideMark/>
          </w:tcPr>
          <w:p w14:paraId="2D0A3D4C" w14:textId="28BEA8A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9.1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30.3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76.0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CDE6A91" w14:textId="021518A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7BAB3455" w14:textId="30E3ED8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274.8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44.9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101.4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203A43A" w14:textId="4031BEA3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10C02EF2" w14:textId="649A0B2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9.0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3.2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7.7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7D5C6B7" w14:textId="54A6336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1F353B4A" w14:textId="59B23B3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7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78.8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28.6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830536F" w14:textId="752728F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50FDA316" w14:textId="007F06E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.6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7.2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45.2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2D66740F" w14:textId="3E5B446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0A142735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02EBEB39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2FAB929F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642497FB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2133" w:type="dxa"/>
            <w:noWrap/>
            <w:hideMark/>
          </w:tcPr>
          <w:p w14:paraId="6AE76E31" w14:textId="5088EBD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6.8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38.2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99.8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B7B513A" w14:textId="518300A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244" w:type="dxa"/>
            <w:noWrap/>
            <w:hideMark/>
          </w:tcPr>
          <w:p w14:paraId="54E7E89F" w14:textId="6A32680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13.2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64.3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09.5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FD411B2" w14:textId="363C2B7D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1701" w:type="dxa"/>
            <w:noWrap/>
            <w:hideMark/>
          </w:tcPr>
          <w:p w14:paraId="65B7D61E" w14:textId="3BE3CA5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5.6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7.7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2.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89E31C9" w14:textId="2C8784E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03" w:type="dxa"/>
            <w:noWrap/>
            <w:hideMark/>
          </w:tcPr>
          <w:p w14:paraId="47E8D3A5" w14:textId="0A818E6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9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2.6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2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A0C42CC" w14:textId="62EEB91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noWrap/>
            <w:hideMark/>
          </w:tcPr>
          <w:p w14:paraId="536B6E7D" w14:textId="7792D16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5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.6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5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B7A9E34" w14:textId="0B653AC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</w:tr>
      <w:tr w:rsidR="000A033A" w:rsidRPr="00EE195D" w14:paraId="60FF27A4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4230C876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4873726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2133" w:type="dxa"/>
            <w:noWrap/>
            <w:hideMark/>
          </w:tcPr>
          <w:p w14:paraId="325B964E" w14:textId="2D4B0EA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47.6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937.7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916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EA1FE95" w14:textId="1688A30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27B08893" w14:textId="1EDC57B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752.8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783.7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75.8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A743F5A" w14:textId="2C973E9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18AF3245" w14:textId="3E21A73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65.9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0.4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50.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4283AFD" w14:textId="2E86029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666BBF0B" w14:textId="08CDC40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78.1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55.1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050.1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E8CFF9B" w14:textId="6928020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1236CBC2" w14:textId="4416BC1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.8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7.0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5.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B337AE9" w14:textId="6BC5C860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40DB6ADD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37A0A71B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29377932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50314A74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2133" w:type="dxa"/>
            <w:noWrap/>
            <w:hideMark/>
          </w:tcPr>
          <w:p w14:paraId="0E023570" w14:textId="5CFD8EB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29.7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29.3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73.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5C8AF61" w14:textId="3B70A6B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244" w:type="dxa"/>
            <w:noWrap/>
            <w:hideMark/>
          </w:tcPr>
          <w:p w14:paraId="7EFCDDB9" w14:textId="2577A46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402.1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341.8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194.5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5D2F8F8" w14:textId="6D8E8B73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701" w:type="dxa"/>
            <w:noWrap/>
            <w:hideMark/>
          </w:tcPr>
          <w:p w14:paraId="49A61830" w14:textId="64B42C6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8.1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7.3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5.0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3FAB7F7" w14:textId="75EB2043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03" w:type="dxa"/>
            <w:noWrap/>
            <w:hideMark/>
          </w:tcPr>
          <w:p w14:paraId="44703FFE" w14:textId="67474A2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8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2.5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1.9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153D522" w14:textId="7F6F7D1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noWrap/>
            <w:hideMark/>
          </w:tcPr>
          <w:p w14:paraId="2824355F" w14:textId="6ED749B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2.5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4.9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8.3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102043F3" w14:textId="690D89D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</w:tr>
      <w:tr w:rsidR="000A033A" w:rsidRPr="00EE195D" w14:paraId="4C97C5BF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C9F72DB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4C061BD7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2133" w:type="dxa"/>
            <w:noWrap/>
            <w:hideMark/>
          </w:tcPr>
          <w:p w14:paraId="2166F09B" w14:textId="56E82C9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71.3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992.2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205.2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05293A90" w14:textId="5E3F54E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19B84808" w14:textId="7A38694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664.5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97.1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23.7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DB02AB4" w14:textId="08469A2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A632663" w14:textId="54A2BB2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77.5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8.4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93.2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8C48C7D" w14:textId="0274656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374E803C" w14:textId="6C339CD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54.1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824.5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274.5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599A5C0E" w14:textId="3B7DA87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11CA7242" w14:textId="557B63B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3.5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7.3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6.0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1E8E1A68" w14:textId="2721E7D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5DA66951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758A128A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4CF63663" w14:textId="77777777" w:rsidR="000A033A" w:rsidRPr="00EE195D" w:rsidRDefault="000A033A" w:rsidP="000A033A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1C91505B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2133" w:type="dxa"/>
            <w:noWrap/>
            <w:hideMark/>
          </w:tcPr>
          <w:p w14:paraId="0DC4651D" w14:textId="5B5E62D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89.5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84.1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08.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267C9E6" w14:textId="0E696BC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  <w:tc>
          <w:tcPr>
            <w:tcW w:w="2244" w:type="dxa"/>
            <w:noWrap/>
            <w:hideMark/>
          </w:tcPr>
          <w:p w14:paraId="22B95785" w14:textId="47ADB6B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93.9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008.3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88.8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B5F506D" w14:textId="5D074DC5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  <w:tc>
          <w:tcPr>
            <w:tcW w:w="1701" w:type="dxa"/>
            <w:noWrap/>
            <w:hideMark/>
          </w:tcPr>
          <w:p w14:paraId="529D2789" w14:textId="274BC72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4.6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9.2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48.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202869D" w14:textId="6A43DB7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  <w:tc>
          <w:tcPr>
            <w:tcW w:w="2003" w:type="dxa"/>
            <w:noWrap/>
            <w:hideMark/>
          </w:tcPr>
          <w:p w14:paraId="65F318B0" w14:textId="194EF01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1.9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1.3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33.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A070841" w14:textId="23BA094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1700" w:type="dxa"/>
            <w:noWrap/>
            <w:hideMark/>
          </w:tcPr>
          <w:p w14:paraId="3AD48A2B" w14:textId="238BC2A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.0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1.8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41.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06C56453" w14:textId="156A22F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380</w:t>
            </w:r>
          </w:p>
        </w:tc>
      </w:tr>
      <w:tr w:rsidR="000A033A" w:rsidRPr="00EE195D" w14:paraId="009D5BB8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542325DC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370562A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2133" w:type="dxa"/>
            <w:noWrap/>
            <w:hideMark/>
          </w:tcPr>
          <w:p w14:paraId="67A68304" w14:textId="019E7A5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4.0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22.4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91.5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9FD10A8" w14:textId="78EFFF0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7C7505EC" w14:textId="12F64975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042.7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362.2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777.7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071298B" w14:textId="203CCE78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00538840" w14:textId="6CD7091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8.4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1.7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9.7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F9EAF0E" w14:textId="678FBA3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25AE8195" w14:textId="71A5518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.0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76.5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44.5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2ADFCA8" w14:textId="31ABAB6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57C29677" w14:textId="73C0BCC2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7.8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3.9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5.7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F134079" w14:textId="25D6F20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5C72DC9E" w14:textId="77777777" w:rsidTr="00701125">
        <w:trPr>
          <w:trHeight w:val="300"/>
        </w:trPr>
        <w:tc>
          <w:tcPr>
            <w:tcW w:w="887" w:type="dxa"/>
            <w:vMerge w:val="restart"/>
            <w:noWrap/>
          </w:tcPr>
          <w:p w14:paraId="2FD45BB1" w14:textId="77777777" w:rsidR="000A033A" w:rsidRPr="00EE195D" w:rsidRDefault="000A033A" w:rsidP="000A033A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66" w:type="dxa"/>
            <w:noWrap/>
            <w:vAlign w:val="bottom"/>
          </w:tcPr>
          <w:p w14:paraId="00CE5179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2133" w:type="dxa"/>
            <w:noWrap/>
            <w:hideMark/>
          </w:tcPr>
          <w:p w14:paraId="06184878" w14:textId="603ED1A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537.6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90.9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93.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6CA0D396" w14:textId="79DB4DB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2244" w:type="dxa"/>
            <w:noWrap/>
            <w:hideMark/>
          </w:tcPr>
          <w:p w14:paraId="70E200B8" w14:textId="7A94650E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774.9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051.7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330.7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942864F" w14:textId="52506DCE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701" w:type="dxa"/>
            <w:noWrap/>
            <w:hideMark/>
          </w:tcPr>
          <w:p w14:paraId="78275B17" w14:textId="4E3331C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4.2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0.3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1.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8DE6BC2" w14:textId="18BF343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2003" w:type="dxa"/>
            <w:noWrap/>
            <w:hideMark/>
          </w:tcPr>
          <w:p w14:paraId="27D8A242" w14:textId="613FF0BF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2.5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66.4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76.3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CD57AF8" w14:textId="452BB1F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noWrap/>
            <w:hideMark/>
          </w:tcPr>
          <w:p w14:paraId="64DB5063" w14:textId="624AEDD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2.17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1.8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2.7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4CA7CD11" w14:textId="6637912F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0A033A" w:rsidRPr="00EE195D" w14:paraId="3B4B5EE8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D867244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9DA5E83" w14:textId="77777777" w:rsidR="000A033A" w:rsidRPr="00EE195D" w:rsidRDefault="000A033A" w:rsidP="000A033A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2133" w:type="dxa"/>
            <w:noWrap/>
            <w:hideMark/>
          </w:tcPr>
          <w:p w14:paraId="7968B030" w14:textId="5DBB7AF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403.2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24.1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924.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03C1128" w14:textId="0BB1C55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5B6AFEC6" w14:textId="48B413D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998.7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419.6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227.0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32BCEA91" w14:textId="3AB19584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147F8117" w14:textId="2A072FA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5.9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5.6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2.8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A87FC9C" w14:textId="7E586DB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4DF2E1C9" w14:textId="59BC0D66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.7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.1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60.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9CCB242" w14:textId="2064BE56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3CDF90CD" w14:textId="5580BDB1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3.4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.8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9.9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67C2E801" w14:textId="7FED2AE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A033A" w:rsidRPr="00EE195D" w14:paraId="58993463" w14:textId="77777777" w:rsidTr="00701125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5584BD60" w14:textId="77777777" w:rsidR="000A033A" w:rsidRPr="00EE195D" w:rsidRDefault="000A033A" w:rsidP="000A033A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666" w:type="dxa"/>
            <w:noWrap/>
            <w:hideMark/>
          </w:tcPr>
          <w:p w14:paraId="6061F692" w14:textId="77777777" w:rsidR="000A033A" w:rsidRPr="00EE195D" w:rsidRDefault="000A033A" w:rsidP="000A033A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2133" w:type="dxa"/>
            <w:noWrap/>
            <w:hideMark/>
          </w:tcPr>
          <w:p w14:paraId="293D320E" w14:textId="46FEE194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506.60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697.3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880.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BB615F5" w14:textId="75484747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244" w:type="dxa"/>
            <w:noWrap/>
            <w:hideMark/>
          </w:tcPr>
          <w:p w14:paraId="03752DCD" w14:textId="5D1B015B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20.5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177.0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518.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16AC420" w14:textId="2BBC9781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37F2D15F" w14:textId="74D0376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2.09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9.4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7.2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95709DE" w14:textId="7BC58E4A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03" w:type="dxa"/>
            <w:noWrap/>
            <w:hideMark/>
          </w:tcPr>
          <w:p w14:paraId="1B227A1E" w14:textId="7D589753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2.22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53.3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47.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4B39D1A" w14:textId="366343F9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noWrap/>
            <w:hideMark/>
          </w:tcPr>
          <w:p w14:paraId="499EBDDE" w14:textId="68C0291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23.8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46.4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66.9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69E6DC2A" w14:textId="1D00607C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0A033A" w:rsidRPr="00EE195D" w14:paraId="6D8A88E8" w14:textId="77777777" w:rsidTr="00701125">
        <w:trPr>
          <w:trHeight w:val="300"/>
        </w:trPr>
        <w:tc>
          <w:tcPr>
            <w:tcW w:w="887" w:type="dxa"/>
            <w:vMerge/>
            <w:noWrap/>
            <w:hideMark/>
          </w:tcPr>
          <w:p w14:paraId="087BA0D8" w14:textId="7777777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14:paraId="09D64102" w14:textId="77777777" w:rsidR="000A033A" w:rsidRPr="00EE195D" w:rsidRDefault="000A033A" w:rsidP="000A033A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2133" w:type="dxa"/>
            <w:noWrap/>
            <w:hideMark/>
          </w:tcPr>
          <w:p w14:paraId="7B88A897" w14:textId="470306B9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12.54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17.0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749.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44B891E8" w14:textId="7369322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244" w:type="dxa"/>
            <w:noWrap/>
            <w:hideMark/>
          </w:tcPr>
          <w:p w14:paraId="77C23E3B" w14:textId="76434CB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202.1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1513.6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2352.9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71DA4C2D" w14:textId="0B4888CC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5EA9462B" w14:textId="457450AD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19.21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28.3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50.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1EF5C826" w14:textId="4E6ECD5B" w:rsidR="000A033A" w:rsidRPr="00EE195D" w:rsidRDefault="000A033A" w:rsidP="000A03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003" w:type="dxa"/>
            <w:noWrap/>
            <w:hideMark/>
          </w:tcPr>
          <w:p w14:paraId="560C1C31" w14:textId="35CDDE6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8.0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38.04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03.6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10" w:type="dxa"/>
            <w:noWrap/>
            <w:hideMark/>
          </w:tcPr>
          <w:p w14:paraId="29A25B18" w14:textId="0346D977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noWrap/>
            <w:hideMark/>
          </w:tcPr>
          <w:p w14:paraId="548D72A5" w14:textId="44FFBD88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37.05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9253A">
              <w:rPr>
                <w:rFonts w:ascii="Arial" w:hAnsi="Arial" w:cs="Arial"/>
                <w:sz w:val="16"/>
                <w:szCs w:val="16"/>
              </w:rPr>
              <w:t>59.0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9253A">
              <w:rPr>
                <w:rFonts w:ascii="Arial" w:hAnsi="Arial" w:cs="Arial"/>
                <w:sz w:val="16"/>
                <w:szCs w:val="16"/>
              </w:rPr>
              <w:t>112.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dxa"/>
            <w:noWrap/>
            <w:hideMark/>
          </w:tcPr>
          <w:p w14:paraId="5174165B" w14:textId="64336B90" w:rsidR="000A033A" w:rsidRPr="00EE195D" w:rsidRDefault="000A033A" w:rsidP="000A033A">
            <w:pPr>
              <w:rPr>
                <w:rFonts w:ascii="Arial" w:hAnsi="Arial" w:cs="Arial"/>
                <w:sz w:val="16"/>
                <w:szCs w:val="16"/>
              </w:rPr>
            </w:pPr>
            <w:r w:rsidRPr="0009253A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bookmarkEnd w:id="0"/>
    <w:p w14:paraId="76B3230A" w14:textId="1061933B" w:rsidR="006E6B9F" w:rsidRPr="00EE195D" w:rsidRDefault="00A33523" w:rsidP="006E6B9F">
      <w:pPr>
        <w:jc w:val="center"/>
        <w:rPr>
          <w:rFonts w:ascii="Arial" w:hAnsi="Arial" w:cs="Arial"/>
          <w:sz w:val="18"/>
          <w:szCs w:val="20"/>
        </w:rPr>
      </w:pPr>
      <w:r w:rsidRPr="00A33523">
        <w:rPr>
          <w:rFonts w:ascii="Arial" w:hAnsi="Arial" w:cs="Arial"/>
          <w:sz w:val="18"/>
          <w:szCs w:val="20"/>
        </w:rPr>
        <w:t xml:space="preserve">Supplement </w:t>
      </w:r>
      <w:r w:rsidR="006E6B9F" w:rsidRPr="00EE195D">
        <w:rPr>
          <w:rFonts w:ascii="Arial" w:hAnsi="Arial" w:cs="Arial"/>
          <w:sz w:val="18"/>
          <w:szCs w:val="20"/>
        </w:rPr>
        <w:t xml:space="preserve">Table </w:t>
      </w:r>
      <w:r w:rsidR="003841D6">
        <w:rPr>
          <w:rFonts w:ascii="Arial" w:hAnsi="Arial" w:cs="Arial"/>
          <w:sz w:val="18"/>
          <w:szCs w:val="20"/>
        </w:rPr>
        <w:t>4</w:t>
      </w:r>
      <w:r w:rsidR="006E6B9F" w:rsidRPr="00EE195D">
        <w:rPr>
          <w:rFonts w:ascii="Arial" w:hAnsi="Arial" w:cs="Arial"/>
          <w:sz w:val="18"/>
          <w:szCs w:val="20"/>
        </w:rPr>
        <w:t xml:space="preserve"> Relationships between the expression of </w:t>
      </w:r>
      <w:r w:rsidR="004E7982">
        <w:rPr>
          <w:rFonts w:ascii="Arial" w:hAnsi="Arial" w:cs="Arial" w:hint="eastAsia"/>
          <w:sz w:val="18"/>
          <w:szCs w:val="20"/>
        </w:rPr>
        <w:t>m</w:t>
      </w:r>
      <w:r w:rsidR="006E6B9F" w:rsidRPr="00EE195D">
        <w:rPr>
          <w:rFonts w:ascii="Arial" w:hAnsi="Arial" w:cs="Arial"/>
          <w:sz w:val="18"/>
          <w:szCs w:val="20"/>
        </w:rPr>
        <w:t>RNAs and clinicopathological features in HNSCC patients</w:t>
      </w:r>
    </w:p>
    <w:p w14:paraId="51543317" w14:textId="26192ABF" w:rsidR="006E6B9F" w:rsidRDefault="006E6B9F" w:rsidP="006E6B9F">
      <w:pPr>
        <w:jc w:val="left"/>
        <w:rPr>
          <w:rFonts w:ascii="Arial" w:hAnsi="Arial" w:cs="Arial"/>
          <w:sz w:val="18"/>
          <w:szCs w:val="20"/>
        </w:rPr>
      </w:pPr>
    </w:p>
    <w:tbl>
      <w:tblPr>
        <w:tblpPr w:leftFromText="180" w:rightFromText="180" w:horzAnchor="margin" w:tblpXSpec="center" w:tblpY="301"/>
        <w:tblW w:w="14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666"/>
        <w:gridCol w:w="1962"/>
        <w:gridCol w:w="710"/>
        <w:gridCol w:w="1681"/>
        <w:gridCol w:w="900"/>
        <w:gridCol w:w="1838"/>
        <w:gridCol w:w="853"/>
        <w:gridCol w:w="1982"/>
        <w:gridCol w:w="710"/>
        <w:gridCol w:w="1559"/>
        <w:gridCol w:w="851"/>
      </w:tblGrid>
      <w:tr w:rsidR="000C6183" w:rsidRPr="00EE195D" w14:paraId="68E99140" w14:textId="77777777" w:rsidTr="00701125">
        <w:trPr>
          <w:trHeight w:val="300"/>
        </w:trPr>
        <w:tc>
          <w:tcPr>
            <w:tcW w:w="1697" w:type="dxa"/>
            <w:gridSpan w:val="2"/>
            <w:vMerge w:val="restart"/>
            <w:noWrap/>
            <w:hideMark/>
          </w:tcPr>
          <w:p w14:paraId="30A92470" w14:textId="3AB5E5E2" w:rsidR="000C6183" w:rsidRPr="00EE195D" w:rsidRDefault="000C6183" w:rsidP="009441C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672" w:type="dxa"/>
            <w:gridSpan w:val="2"/>
            <w:tcBorders>
              <w:bottom w:val="single" w:sz="4" w:space="0" w:color="auto"/>
            </w:tcBorders>
            <w:noWrap/>
          </w:tcPr>
          <w:p w14:paraId="63E7B181" w14:textId="77777777" w:rsidR="000C6183" w:rsidRPr="00E12BD7" w:rsidRDefault="000C6183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NOSTRIN</w:t>
            </w:r>
          </w:p>
        </w:tc>
        <w:tc>
          <w:tcPr>
            <w:tcW w:w="2581" w:type="dxa"/>
            <w:gridSpan w:val="2"/>
            <w:tcBorders>
              <w:bottom w:val="single" w:sz="4" w:space="0" w:color="auto"/>
            </w:tcBorders>
            <w:noWrap/>
          </w:tcPr>
          <w:p w14:paraId="4A919361" w14:textId="77777777" w:rsidR="000C6183" w:rsidRPr="00E12BD7" w:rsidRDefault="000C6183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TIMP4</w:t>
            </w:r>
          </w:p>
        </w:tc>
        <w:tc>
          <w:tcPr>
            <w:tcW w:w="2691" w:type="dxa"/>
            <w:gridSpan w:val="2"/>
            <w:tcBorders>
              <w:bottom w:val="single" w:sz="4" w:space="0" w:color="auto"/>
            </w:tcBorders>
            <w:noWrap/>
          </w:tcPr>
          <w:p w14:paraId="4DCFD132" w14:textId="77777777" w:rsidR="000C6183" w:rsidRPr="00E12BD7" w:rsidRDefault="000C6183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HOXB9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noWrap/>
          </w:tcPr>
          <w:p w14:paraId="389946A7" w14:textId="77777777" w:rsidR="000C6183" w:rsidRPr="00E12BD7" w:rsidRDefault="000C6183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ADPRHL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6B384630" w14:textId="77777777" w:rsidR="000C6183" w:rsidRPr="00E12BD7" w:rsidRDefault="000C6183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SPINK1</w:t>
            </w:r>
          </w:p>
        </w:tc>
      </w:tr>
      <w:tr w:rsidR="000C6183" w:rsidRPr="00EE195D" w14:paraId="606E1D4A" w14:textId="77777777" w:rsidTr="00701125">
        <w:trPr>
          <w:trHeight w:val="300"/>
        </w:trPr>
        <w:tc>
          <w:tcPr>
            <w:tcW w:w="1697" w:type="dxa"/>
            <w:gridSpan w:val="2"/>
            <w:vMerge/>
            <w:noWrap/>
          </w:tcPr>
          <w:p w14:paraId="6376412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noWrap/>
          </w:tcPr>
          <w:p w14:paraId="4AAE6D81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20ABBCC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</w:tcPr>
          <w:p w14:paraId="777568F1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6E47D92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</w:tcPr>
          <w:p w14:paraId="55630496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3" w:type="dxa"/>
            <w:noWrap/>
          </w:tcPr>
          <w:p w14:paraId="52B3D0B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82" w:type="dxa"/>
            <w:noWrap/>
          </w:tcPr>
          <w:p w14:paraId="575B2811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noWrap/>
          </w:tcPr>
          <w:p w14:paraId="5F1CEC5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3A4A3F8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E33486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C6183" w:rsidRPr="00EE195D" w14:paraId="01B7BA95" w14:textId="77777777" w:rsidTr="00701125">
        <w:trPr>
          <w:trHeight w:val="300"/>
        </w:trPr>
        <w:tc>
          <w:tcPr>
            <w:tcW w:w="1031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7B6699B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2A23E8A9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A15384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</w:tcPr>
          <w:p w14:paraId="4E0DCAA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8.20 (94.93,105.96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0224C23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noWrap/>
          </w:tcPr>
          <w:p w14:paraId="573A6A8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.75 (25.26,34.7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71594A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623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</w:tcPr>
          <w:p w14:paraId="11F408A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5.93 (104.13,181.07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</w:tcPr>
          <w:p w14:paraId="59FCEDF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noWrap/>
          </w:tcPr>
          <w:p w14:paraId="5742343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6.11 (177.66,255.69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21DAC64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0F55B8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66 (20.18,36.9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FC4F35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</w:tr>
      <w:tr w:rsidR="000C6183" w:rsidRPr="00EE195D" w14:paraId="5D7FF93E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  <w:hideMark/>
          </w:tcPr>
          <w:p w14:paraId="007D8A2C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6B2A7B9F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962" w:type="dxa"/>
            <w:noWrap/>
          </w:tcPr>
          <w:p w14:paraId="57D5781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6.24 (88.16,104.53)</w:t>
            </w:r>
          </w:p>
        </w:tc>
        <w:tc>
          <w:tcPr>
            <w:tcW w:w="710" w:type="dxa"/>
            <w:noWrap/>
          </w:tcPr>
          <w:p w14:paraId="336D08C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78F5E4B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.23 (21.09,34.95)</w:t>
            </w:r>
          </w:p>
        </w:tc>
        <w:tc>
          <w:tcPr>
            <w:tcW w:w="900" w:type="dxa"/>
            <w:noWrap/>
          </w:tcPr>
          <w:p w14:paraId="0C547CC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2043A39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2.54 (102.07,244.24)</w:t>
            </w:r>
          </w:p>
        </w:tc>
        <w:tc>
          <w:tcPr>
            <w:tcW w:w="853" w:type="dxa"/>
            <w:noWrap/>
          </w:tcPr>
          <w:p w14:paraId="5DE8257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2DF1E38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0.92 (169.55,230.39)</w:t>
            </w:r>
          </w:p>
        </w:tc>
        <w:tc>
          <w:tcPr>
            <w:tcW w:w="710" w:type="dxa"/>
            <w:noWrap/>
          </w:tcPr>
          <w:p w14:paraId="33B28CB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63CCCD5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82 (23.02,63.28)</w:t>
            </w:r>
          </w:p>
        </w:tc>
        <w:tc>
          <w:tcPr>
            <w:tcW w:w="851" w:type="dxa"/>
            <w:noWrap/>
          </w:tcPr>
          <w:p w14:paraId="42EEC81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29575E1B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  <w:hideMark/>
          </w:tcPr>
          <w:p w14:paraId="1189B145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6A624D33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58389304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962" w:type="dxa"/>
            <w:noWrap/>
          </w:tcPr>
          <w:p w14:paraId="0D6CD31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0.91 (87.33,107.73)</w:t>
            </w:r>
          </w:p>
        </w:tc>
        <w:tc>
          <w:tcPr>
            <w:tcW w:w="710" w:type="dxa"/>
            <w:noWrap/>
          </w:tcPr>
          <w:p w14:paraId="22EB4D5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1681" w:type="dxa"/>
            <w:noWrap/>
          </w:tcPr>
          <w:p w14:paraId="38029B4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.41 (20.06,31.59)</w:t>
            </w:r>
          </w:p>
        </w:tc>
        <w:tc>
          <w:tcPr>
            <w:tcW w:w="900" w:type="dxa"/>
            <w:noWrap/>
          </w:tcPr>
          <w:p w14:paraId="570B039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905</w:t>
            </w:r>
          </w:p>
        </w:tc>
        <w:tc>
          <w:tcPr>
            <w:tcW w:w="1838" w:type="dxa"/>
            <w:noWrap/>
          </w:tcPr>
          <w:p w14:paraId="5C95EF8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1.80 (74.84,240.63)</w:t>
            </w:r>
          </w:p>
        </w:tc>
        <w:tc>
          <w:tcPr>
            <w:tcW w:w="853" w:type="dxa"/>
            <w:noWrap/>
          </w:tcPr>
          <w:p w14:paraId="7F12096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1982" w:type="dxa"/>
            <w:noWrap/>
          </w:tcPr>
          <w:p w14:paraId="72003AB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8.16 (168.13,293.12)</w:t>
            </w:r>
          </w:p>
        </w:tc>
        <w:tc>
          <w:tcPr>
            <w:tcW w:w="710" w:type="dxa"/>
            <w:noWrap/>
          </w:tcPr>
          <w:p w14:paraId="0DDA620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1559" w:type="dxa"/>
            <w:noWrap/>
          </w:tcPr>
          <w:p w14:paraId="0DEF08F3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55 (13.04,53.88)</w:t>
            </w:r>
          </w:p>
        </w:tc>
        <w:tc>
          <w:tcPr>
            <w:tcW w:w="851" w:type="dxa"/>
            <w:noWrap/>
          </w:tcPr>
          <w:p w14:paraId="26370F6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769</w:t>
            </w:r>
          </w:p>
        </w:tc>
      </w:tr>
      <w:tr w:rsidR="000C6183" w:rsidRPr="00EE195D" w14:paraId="757AD973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  <w:hideMark/>
          </w:tcPr>
          <w:p w14:paraId="17C1EA4F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5468A88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962" w:type="dxa"/>
            <w:noWrap/>
          </w:tcPr>
          <w:p w14:paraId="7E3D2ED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9.89 (94.30,104.52)</w:t>
            </w:r>
          </w:p>
        </w:tc>
        <w:tc>
          <w:tcPr>
            <w:tcW w:w="710" w:type="dxa"/>
            <w:noWrap/>
          </w:tcPr>
          <w:p w14:paraId="0C3BBB9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6A993C1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.73 (25.56,35.39)</w:t>
            </w:r>
          </w:p>
        </w:tc>
        <w:tc>
          <w:tcPr>
            <w:tcW w:w="900" w:type="dxa"/>
            <w:noWrap/>
          </w:tcPr>
          <w:p w14:paraId="13A3383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77AF709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3.31 (113.87,191.62)</w:t>
            </w:r>
          </w:p>
        </w:tc>
        <w:tc>
          <w:tcPr>
            <w:tcW w:w="853" w:type="dxa"/>
            <w:noWrap/>
          </w:tcPr>
          <w:p w14:paraId="2080157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6CC38B2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2.25 (174.20,232.73)</w:t>
            </w:r>
          </w:p>
        </w:tc>
        <w:tc>
          <w:tcPr>
            <w:tcW w:w="710" w:type="dxa"/>
            <w:noWrap/>
          </w:tcPr>
          <w:p w14:paraId="24BE681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37ABAC7F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77 (24.05,44.23)</w:t>
            </w:r>
          </w:p>
        </w:tc>
        <w:tc>
          <w:tcPr>
            <w:tcW w:w="851" w:type="dxa"/>
            <w:noWrap/>
          </w:tcPr>
          <w:p w14:paraId="500546D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4FB10B32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  <w:hideMark/>
          </w:tcPr>
          <w:p w14:paraId="04F517F4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49A492D4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49A1A8C8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962" w:type="dxa"/>
            <w:noWrap/>
          </w:tcPr>
          <w:p w14:paraId="59D4CB5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9.89 (97.50,114.74)</w:t>
            </w:r>
          </w:p>
        </w:tc>
        <w:tc>
          <w:tcPr>
            <w:tcW w:w="710" w:type="dxa"/>
            <w:noWrap/>
          </w:tcPr>
          <w:p w14:paraId="538A65E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681" w:type="dxa"/>
            <w:noWrap/>
          </w:tcPr>
          <w:p w14:paraId="7F754FA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7.23 (22.91,34.86)</w:t>
            </w:r>
          </w:p>
        </w:tc>
        <w:tc>
          <w:tcPr>
            <w:tcW w:w="900" w:type="dxa"/>
            <w:noWrap/>
          </w:tcPr>
          <w:p w14:paraId="527E6F1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1838" w:type="dxa"/>
            <w:noWrap/>
          </w:tcPr>
          <w:p w14:paraId="5779D8F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4.09 (73.84,225.76)</w:t>
            </w:r>
          </w:p>
        </w:tc>
        <w:tc>
          <w:tcPr>
            <w:tcW w:w="853" w:type="dxa"/>
            <w:noWrap/>
          </w:tcPr>
          <w:p w14:paraId="7886753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982" w:type="dxa"/>
            <w:noWrap/>
          </w:tcPr>
          <w:p w14:paraId="594BC33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48.64 (178.50,261.80)</w:t>
            </w:r>
          </w:p>
        </w:tc>
        <w:tc>
          <w:tcPr>
            <w:tcW w:w="710" w:type="dxa"/>
            <w:noWrap/>
          </w:tcPr>
          <w:p w14:paraId="4A8D78D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1559" w:type="dxa"/>
            <w:noWrap/>
          </w:tcPr>
          <w:p w14:paraId="306191B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.59 (14.87,33.84)</w:t>
            </w:r>
          </w:p>
        </w:tc>
        <w:tc>
          <w:tcPr>
            <w:tcW w:w="851" w:type="dxa"/>
            <w:noWrap/>
          </w:tcPr>
          <w:p w14:paraId="2A21045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0C6183" w:rsidRPr="00EE195D" w14:paraId="111398E8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  <w:hideMark/>
          </w:tcPr>
          <w:p w14:paraId="56076BD5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5C0AF14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962" w:type="dxa"/>
            <w:noWrap/>
          </w:tcPr>
          <w:p w14:paraId="7C099743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4.15 (87.05,98.26)</w:t>
            </w:r>
          </w:p>
        </w:tc>
        <w:tc>
          <w:tcPr>
            <w:tcW w:w="710" w:type="dxa"/>
            <w:noWrap/>
          </w:tcPr>
          <w:p w14:paraId="16FCCF1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7BA07E0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6.21 (25.32,36.79)</w:t>
            </w:r>
          </w:p>
        </w:tc>
        <w:tc>
          <w:tcPr>
            <w:tcW w:w="900" w:type="dxa"/>
            <w:noWrap/>
          </w:tcPr>
          <w:p w14:paraId="57102EA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22DBBC8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4.13 (110.02,190.56)</w:t>
            </w:r>
          </w:p>
        </w:tc>
        <w:tc>
          <w:tcPr>
            <w:tcW w:w="853" w:type="dxa"/>
            <w:noWrap/>
          </w:tcPr>
          <w:p w14:paraId="62DC4F6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38DFCDE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8.85 (172.87,254.76)</w:t>
            </w:r>
          </w:p>
        </w:tc>
        <w:tc>
          <w:tcPr>
            <w:tcW w:w="710" w:type="dxa"/>
            <w:noWrap/>
          </w:tcPr>
          <w:p w14:paraId="7CEB17C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61FCB0C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.10 (27.24,58.48)</w:t>
            </w:r>
          </w:p>
        </w:tc>
        <w:tc>
          <w:tcPr>
            <w:tcW w:w="851" w:type="dxa"/>
            <w:noWrap/>
          </w:tcPr>
          <w:p w14:paraId="3616504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726315DF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  <w:hideMark/>
          </w:tcPr>
          <w:p w14:paraId="37DDA438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4CF1CB10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7308130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962" w:type="dxa"/>
            <w:noWrap/>
          </w:tcPr>
          <w:p w14:paraId="17CEFB2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6.39 (92.14,108.89)</w:t>
            </w:r>
          </w:p>
        </w:tc>
        <w:tc>
          <w:tcPr>
            <w:tcW w:w="710" w:type="dxa"/>
            <w:noWrap/>
          </w:tcPr>
          <w:p w14:paraId="7A864B6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  <w:tc>
          <w:tcPr>
            <w:tcW w:w="1681" w:type="dxa"/>
            <w:noWrap/>
          </w:tcPr>
          <w:p w14:paraId="0D07A3C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6.02 (20.54,30.34)</w:t>
            </w:r>
          </w:p>
        </w:tc>
        <w:tc>
          <w:tcPr>
            <w:tcW w:w="900" w:type="dxa"/>
            <w:noWrap/>
          </w:tcPr>
          <w:p w14:paraId="79220E5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838" w:type="dxa"/>
            <w:noWrap/>
          </w:tcPr>
          <w:p w14:paraId="2A8CD04F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9.39 (62.39,127.96)</w:t>
            </w:r>
          </w:p>
        </w:tc>
        <w:tc>
          <w:tcPr>
            <w:tcW w:w="853" w:type="dxa"/>
            <w:noWrap/>
          </w:tcPr>
          <w:p w14:paraId="7720433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1982" w:type="dxa"/>
            <w:noWrap/>
          </w:tcPr>
          <w:p w14:paraId="2BC03B2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15.36 (159.52,222.90)</w:t>
            </w:r>
          </w:p>
        </w:tc>
        <w:tc>
          <w:tcPr>
            <w:tcW w:w="710" w:type="dxa"/>
            <w:noWrap/>
          </w:tcPr>
          <w:p w14:paraId="08A9FF7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  <w:tc>
          <w:tcPr>
            <w:tcW w:w="1559" w:type="dxa"/>
            <w:noWrap/>
          </w:tcPr>
          <w:p w14:paraId="7CB9555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.45 (25.24,61.31)</w:t>
            </w:r>
          </w:p>
        </w:tc>
        <w:tc>
          <w:tcPr>
            <w:tcW w:w="851" w:type="dxa"/>
            <w:noWrap/>
          </w:tcPr>
          <w:p w14:paraId="6D0BA26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</w:tr>
      <w:tr w:rsidR="000C6183" w:rsidRPr="00EE195D" w14:paraId="2E9C118C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  <w:hideMark/>
          </w:tcPr>
          <w:p w14:paraId="5E4B09F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FCA2F9A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962" w:type="dxa"/>
            <w:noWrap/>
          </w:tcPr>
          <w:p w14:paraId="0A91363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9.52 (91.51,103.22)</w:t>
            </w:r>
          </w:p>
        </w:tc>
        <w:tc>
          <w:tcPr>
            <w:tcW w:w="710" w:type="dxa"/>
            <w:noWrap/>
          </w:tcPr>
          <w:p w14:paraId="7FD9747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54567BB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9.01 (27.28,40.85)</w:t>
            </w:r>
          </w:p>
        </w:tc>
        <w:tc>
          <w:tcPr>
            <w:tcW w:w="900" w:type="dxa"/>
            <w:noWrap/>
          </w:tcPr>
          <w:p w14:paraId="14D5A84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63A467A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1.58 (126.15,248.94)</w:t>
            </w:r>
          </w:p>
        </w:tc>
        <w:tc>
          <w:tcPr>
            <w:tcW w:w="853" w:type="dxa"/>
            <w:noWrap/>
          </w:tcPr>
          <w:p w14:paraId="3528772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6C703A6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7.13 (181.77,267.86)</w:t>
            </w:r>
          </w:p>
        </w:tc>
        <w:tc>
          <w:tcPr>
            <w:tcW w:w="710" w:type="dxa"/>
            <w:noWrap/>
          </w:tcPr>
          <w:p w14:paraId="287D91C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744F669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67 (19.16,46.37)</w:t>
            </w:r>
          </w:p>
        </w:tc>
        <w:tc>
          <w:tcPr>
            <w:tcW w:w="851" w:type="dxa"/>
            <w:noWrap/>
          </w:tcPr>
          <w:p w14:paraId="251EEDF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5FCC8547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3459E228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7745D824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4D81E572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962" w:type="dxa"/>
            <w:noWrap/>
          </w:tcPr>
          <w:p w14:paraId="0B4C36B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8.12 (92.59,118.35)</w:t>
            </w:r>
          </w:p>
        </w:tc>
        <w:tc>
          <w:tcPr>
            <w:tcW w:w="710" w:type="dxa"/>
            <w:noWrap/>
          </w:tcPr>
          <w:p w14:paraId="05DC887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  <w:tc>
          <w:tcPr>
            <w:tcW w:w="1681" w:type="dxa"/>
            <w:noWrap/>
          </w:tcPr>
          <w:p w14:paraId="786CF41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6.56 (17.52,27.10)</w:t>
            </w:r>
          </w:p>
        </w:tc>
        <w:tc>
          <w:tcPr>
            <w:tcW w:w="900" w:type="dxa"/>
            <w:noWrap/>
          </w:tcPr>
          <w:p w14:paraId="06DDA1B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838" w:type="dxa"/>
            <w:noWrap/>
          </w:tcPr>
          <w:p w14:paraId="7F912D7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6.40 (29.66,187.56)</w:t>
            </w:r>
          </w:p>
        </w:tc>
        <w:tc>
          <w:tcPr>
            <w:tcW w:w="853" w:type="dxa"/>
            <w:noWrap/>
          </w:tcPr>
          <w:p w14:paraId="7F89F51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1982" w:type="dxa"/>
            <w:noWrap/>
          </w:tcPr>
          <w:p w14:paraId="6A8D2D1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5.38 (160.19,233.24)</w:t>
            </w:r>
          </w:p>
        </w:tc>
        <w:tc>
          <w:tcPr>
            <w:tcW w:w="710" w:type="dxa"/>
            <w:noWrap/>
          </w:tcPr>
          <w:p w14:paraId="4507467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1559" w:type="dxa"/>
            <w:noWrap/>
          </w:tcPr>
          <w:p w14:paraId="4327E44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.84 (9.74,34.70)</w:t>
            </w:r>
          </w:p>
        </w:tc>
        <w:tc>
          <w:tcPr>
            <w:tcW w:w="851" w:type="dxa"/>
            <w:noWrap/>
          </w:tcPr>
          <w:p w14:paraId="6C6E555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0C6183" w:rsidRPr="00EE195D" w14:paraId="6914C504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4421E81C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3D2428D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962" w:type="dxa"/>
            <w:noWrap/>
          </w:tcPr>
          <w:p w14:paraId="145006E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6.24 (90.38,100.68)</w:t>
            </w:r>
          </w:p>
        </w:tc>
        <w:tc>
          <w:tcPr>
            <w:tcW w:w="710" w:type="dxa"/>
            <w:noWrap/>
          </w:tcPr>
          <w:p w14:paraId="5D2559B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7CEF386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7.78 (27.00,37.42)</w:t>
            </w:r>
          </w:p>
        </w:tc>
        <w:tc>
          <w:tcPr>
            <w:tcW w:w="900" w:type="dxa"/>
            <w:noWrap/>
          </w:tcPr>
          <w:p w14:paraId="0054152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34BD0AB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6.62 (116.52,208.18)</w:t>
            </w:r>
          </w:p>
        </w:tc>
        <w:tc>
          <w:tcPr>
            <w:tcW w:w="853" w:type="dxa"/>
            <w:noWrap/>
          </w:tcPr>
          <w:p w14:paraId="5351884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79E67DB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3.88 (185.20,260.04)</w:t>
            </w:r>
          </w:p>
        </w:tc>
        <w:tc>
          <w:tcPr>
            <w:tcW w:w="710" w:type="dxa"/>
            <w:noWrap/>
          </w:tcPr>
          <w:p w14:paraId="1A7282F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3618211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7.04 (26.46,52.23)</w:t>
            </w:r>
          </w:p>
        </w:tc>
        <w:tc>
          <w:tcPr>
            <w:tcW w:w="851" w:type="dxa"/>
            <w:noWrap/>
          </w:tcPr>
          <w:p w14:paraId="56BB436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58E695DE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5CD7100E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418FCE9D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44F63B98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962" w:type="dxa"/>
            <w:noWrap/>
          </w:tcPr>
          <w:p w14:paraId="355918E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5.82 (91.35,101.38)</w:t>
            </w:r>
          </w:p>
        </w:tc>
        <w:tc>
          <w:tcPr>
            <w:tcW w:w="710" w:type="dxa"/>
            <w:noWrap/>
          </w:tcPr>
          <w:p w14:paraId="361D11D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1681" w:type="dxa"/>
            <w:noWrap/>
          </w:tcPr>
          <w:p w14:paraId="14430AC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.00 (23.64,33.08)</w:t>
            </w:r>
          </w:p>
        </w:tc>
        <w:tc>
          <w:tcPr>
            <w:tcW w:w="900" w:type="dxa"/>
            <w:noWrap/>
          </w:tcPr>
          <w:p w14:paraId="6B003BD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838" w:type="dxa"/>
            <w:noWrap/>
          </w:tcPr>
          <w:p w14:paraId="0303B97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1.97 (82.93,157.47)</w:t>
            </w:r>
          </w:p>
        </w:tc>
        <w:tc>
          <w:tcPr>
            <w:tcW w:w="853" w:type="dxa"/>
            <w:noWrap/>
          </w:tcPr>
          <w:p w14:paraId="40EFADE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1982" w:type="dxa"/>
            <w:noWrap/>
          </w:tcPr>
          <w:p w14:paraId="45F03BCF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5.53 (177.65,231.48)</w:t>
            </w:r>
          </w:p>
        </w:tc>
        <w:tc>
          <w:tcPr>
            <w:tcW w:w="710" w:type="dxa"/>
            <w:noWrap/>
          </w:tcPr>
          <w:p w14:paraId="2C33557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580</w:t>
            </w:r>
          </w:p>
        </w:tc>
        <w:tc>
          <w:tcPr>
            <w:tcW w:w="1559" w:type="dxa"/>
            <w:noWrap/>
          </w:tcPr>
          <w:p w14:paraId="48623A8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77 (26.05,49.81)</w:t>
            </w:r>
          </w:p>
        </w:tc>
        <w:tc>
          <w:tcPr>
            <w:tcW w:w="851" w:type="dxa"/>
            <w:noWrap/>
          </w:tcPr>
          <w:p w14:paraId="7B6B27E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</w:tr>
      <w:tr w:rsidR="000C6183" w:rsidRPr="00EE195D" w14:paraId="312F81B5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21105478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0A854BE0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962" w:type="dxa"/>
            <w:noWrap/>
          </w:tcPr>
          <w:p w14:paraId="36BC806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4.38 (96.13,119.26)</w:t>
            </w:r>
          </w:p>
        </w:tc>
        <w:tc>
          <w:tcPr>
            <w:tcW w:w="710" w:type="dxa"/>
            <w:noWrap/>
          </w:tcPr>
          <w:p w14:paraId="7896D9D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4E2EFE1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1.39 (25.91,42.10)</w:t>
            </w:r>
          </w:p>
        </w:tc>
        <w:tc>
          <w:tcPr>
            <w:tcW w:w="900" w:type="dxa"/>
            <w:noWrap/>
          </w:tcPr>
          <w:p w14:paraId="7BD5B59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50A4D69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9.63 (138.97,317.55)</w:t>
            </w:r>
          </w:p>
        </w:tc>
        <w:tc>
          <w:tcPr>
            <w:tcW w:w="853" w:type="dxa"/>
            <w:noWrap/>
          </w:tcPr>
          <w:p w14:paraId="5EC8822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4D36916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3.57 (155.58,273.53)</w:t>
            </w:r>
          </w:p>
        </w:tc>
        <w:tc>
          <w:tcPr>
            <w:tcW w:w="710" w:type="dxa"/>
            <w:noWrap/>
          </w:tcPr>
          <w:p w14:paraId="4173DCF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14F1392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33 (10.29,29.77)</w:t>
            </w:r>
          </w:p>
        </w:tc>
        <w:tc>
          <w:tcPr>
            <w:tcW w:w="851" w:type="dxa"/>
            <w:noWrap/>
          </w:tcPr>
          <w:p w14:paraId="0529D72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2C000B49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068FB960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52C74954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4254F0DC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962" w:type="dxa"/>
            <w:noWrap/>
          </w:tcPr>
          <w:p w14:paraId="4FA8FD7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7.23 (98.18,119.92)</w:t>
            </w:r>
          </w:p>
        </w:tc>
        <w:tc>
          <w:tcPr>
            <w:tcW w:w="710" w:type="dxa"/>
            <w:noWrap/>
          </w:tcPr>
          <w:p w14:paraId="21118EE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681" w:type="dxa"/>
            <w:noWrap/>
          </w:tcPr>
          <w:p w14:paraId="39A3523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.31 (15.27,35.17)</w:t>
            </w:r>
          </w:p>
        </w:tc>
        <w:tc>
          <w:tcPr>
            <w:tcW w:w="900" w:type="dxa"/>
            <w:noWrap/>
          </w:tcPr>
          <w:p w14:paraId="4995C0D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38" w:type="dxa"/>
            <w:noWrap/>
          </w:tcPr>
          <w:p w14:paraId="11143FD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8.15 (72.98,239.36)</w:t>
            </w:r>
          </w:p>
        </w:tc>
        <w:tc>
          <w:tcPr>
            <w:tcW w:w="853" w:type="dxa"/>
            <w:noWrap/>
          </w:tcPr>
          <w:p w14:paraId="50E2E4D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982" w:type="dxa"/>
            <w:noWrap/>
          </w:tcPr>
          <w:p w14:paraId="2B72DB7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2.51 (137.85,220.70)</w:t>
            </w:r>
          </w:p>
        </w:tc>
        <w:tc>
          <w:tcPr>
            <w:tcW w:w="710" w:type="dxa"/>
            <w:noWrap/>
          </w:tcPr>
          <w:p w14:paraId="705AFEC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559" w:type="dxa"/>
            <w:noWrap/>
          </w:tcPr>
          <w:p w14:paraId="6DED3D9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.44 (9.44,37.11)</w:t>
            </w:r>
          </w:p>
        </w:tc>
        <w:tc>
          <w:tcPr>
            <w:tcW w:w="851" w:type="dxa"/>
            <w:noWrap/>
          </w:tcPr>
          <w:p w14:paraId="416071F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C6183" w:rsidRPr="00EE195D" w14:paraId="5E2B36A9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18BDB61B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40FFE155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962" w:type="dxa"/>
            <w:noWrap/>
          </w:tcPr>
          <w:p w14:paraId="3374443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5.47 (90.19,99.86)</w:t>
            </w:r>
          </w:p>
        </w:tc>
        <w:tc>
          <w:tcPr>
            <w:tcW w:w="710" w:type="dxa"/>
            <w:noWrap/>
          </w:tcPr>
          <w:p w14:paraId="0E69864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015180F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8.89 (26.88,34.97)</w:t>
            </w:r>
          </w:p>
        </w:tc>
        <w:tc>
          <w:tcPr>
            <w:tcW w:w="900" w:type="dxa"/>
            <w:noWrap/>
          </w:tcPr>
          <w:p w14:paraId="2ECDC43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26ED8A8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5.24 (114.08,191.77)</w:t>
            </w:r>
          </w:p>
        </w:tc>
        <w:tc>
          <w:tcPr>
            <w:tcW w:w="853" w:type="dxa"/>
            <w:noWrap/>
          </w:tcPr>
          <w:p w14:paraId="01E8883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50BE916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42.30 (187.99,256.23)</w:t>
            </w:r>
          </w:p>
        </w:tc>
        <w:tc>
          <w:tcPr>
            <w:tcW w:w="710" w:type="dxa"/>
            <w:noWrap/>
          </w:tcPr>
          <w:p w14:paraId="39DC7EA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5AF3091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.32 (26.70,49.70)</w:t>
            </w:r>
          </w:p>
        </w:tc>
        <w:tc>
          <w:tcPr>
            <w:tcW w:w="851" w:type="dxa"/>
            <w:noWrap/>
          </w:tcPr>
          <w:p w14:paraId="38B04A9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750CB2C8" w14:textId="77777777" w:rsidTr="00701125">
        <w:trPr>
          <w:trHeight w:val="300"/>
        </w:trPr>
        <w:tc>
          <w:tcPr>
            <w:tcW w:w="1031" w:type="dxa"/>
            <w:vMerge w:val="restart"/>
            <w:noWrap/>
          </w:tcPr>
          <w:p w14:paraId="3ADCD221" w14:textId="77777777" w:rsidR="000C6183" w:rsidRPr="00EE195D" w:rsidRDefault="000C6183" w:rsidP="00B12ACC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666" w:type="dxa"/>
            <w:noWrap/>
            <w:vAlign w:val="bottom"/>
          </w:tcPr>
          <w:p w14:paraId="44760292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962" w:type="dxa"/>
            <w:noWrap/>
          </w:tcPr>
          <w:p w14:paraId="7E4D78E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1.80 (95.48,109.60)</w:t>
            </w:r>
          </w:p>
        </w:tc>
        <w:tc>
          <w:tcPr>
            <w:tcW w:w="710" w:type="dxa"/>
            <w:noWrap/>
          </w:tcPr>
          <w:p w14:paraId="7D24E66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681" w:type="dxa"/>
            <w:noWrap/>
          </w:tcPr>
          <w:p w14:paraId="0BA8C4A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7.26 (26.03,39.81)</w:t>
            </w:r>
          </w:p>
        </w:tc>
        <w:tc>
          <w:tcPr>
            <w:tcW w:w="900" w:type="dxa"/>
            <w:noWrap/>
          </w:tcPr>
          <w:p w14:paraId="648C370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1838" w:type="dxa"/>
            <w:noWrap/>
          </w:tcPr>
          <w:p w14:paraId="72278F2F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6.40 (79.62,212.36)</w:t>
            </w:r>
          </w:p>
        </w:tc>
        <w:tc>
          <w:tcPr>
            <w:tcW w:w="853" w:type="dxa"/>
            <w:noWrap/>
          </w:tcPr>
          <w:p w14:paraId="72ACEC2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1982" w:type="dxa"/>
            <w:noWrap/>
          </w:tcPr>
          <w:p w14:paraId="6EEC1AD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4.08 (159.56,254.92)</w:t>
            </w:r>
          </w:p>
        </w:tc>
        <w:tc>
          <w:tcPr>
            <w:tcW w:w="710" w:type="dxa"/>
            <w:noWrap/>
          </w:tcPr>
          <w:p w14:paraId="72CE640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559" w:type="dxa"/>
            <w:noWrap/>
          </w:tcPr>
          <w:p w14:paraId="72E023C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38 (17.94,39.32)</w:t>
            </w:r>
          </w:p>
        </w:tc>
        <w:tc>
          <w:tcPr>
            <w:tcW w:w="851" w:type="dxa"/>
            <w:noWrap/>
          </w:tcPr>
          <w:p w14:paraId="1BC87A6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</w:tr>
      <w:tr w:rsidR="000C6183" w:rsidRPr="00EE195D" w14:paraId="3902426B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03339C0B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DF60F5C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962" w:type="dxa"/>
            <w:noWrap/>
          </w:tcPr>
          <w:p w14:paraId="13B8339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3.96 (85.11,101.01)</w:t>
            </w:r>
          </w:p>
        </w:tc>
        <w:tc>
          <w:tcPr>
            <w:tcW w:w="710" w:type="dxa"/>
            <w:noWrap/>
          </w:tcPr>
          <w:p w14:paraId="1C9EDE8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15CB91E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1.00 (25.01,40.83)</w:t>
            </w:r>
          </w:p>
        </w:tc>
        <w:tc>
          <w:tcPr>
            <w:tcW w:w="900" w:type="dxa"/>
            <w:noWrap/>
          </w:tcPr>
          <w:p w14:paraId="3DA8E88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13ECE02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5.24 (98.81,209.02)</w:t>
            </w:r>
          </w:p>
        </w:tc>
        <w:tc>
          <w:tcPr>
            <w:tcW w:w="853" w:type="dxa"/>
            <w:noWrap/>
          </w:tcPr>
          <w:p w14:paraId="015F131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376CA05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71.35 (213.71,329.26)</w:t>
            </w:r>
          </w:p>
        </w:tc>
        <w:tc>
          <w:tcPr>
            <w:tcW w:w="710" w:type="dxa"/>
            <w:noWrap/>
          </w:tcPr>
          <w:p w14:paraId="5D50FA6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06A35F4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7.04 (17.94,39.32)</w:t>
            </w:r>
          </w:p>
        </w:tc>
        <w:tc>
          <w:tcPr>
            <w:tcW w:w="851" w:type="dxa"/>
            <w:noWrap/>
          </w:tcPr>
          <w:p w14:paraId="448B8F3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1F80F24D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26BACC01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673100A0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5DF1F82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962" w:type="dxa"/>
            <w:noWrap/>
          </w:tcPr>
          <w:p w14:paraId="26C9DDF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7.93 (90.17,102.65)</w:t>
            </w:r>
          </w:p>
        </w:tc>
        <w:tc>
          <w:tcPr>
            <w:tcW w:w="710" w:type="dxa"/>
            <w:noWrap/>
          </w:tcPr>
          <w:p w14:paraId="29541E0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  <w:tc>
          <w:tcPr>
            <w:tcW w:w="1681" w:type="dxa"/>
            <w:noWrap/>
          </w:tcPr>
          <w:p w14:paraId="1B0FA95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6.99 (23.33,36.83)</w:t>
            </w:r>
          </w:p>
        </w:tc>
        <w:tc>
          <w:tcPr>
            <w:tcW w:w="900" w:type="dxa"/>
            <w:noWrap/>
          </w:tcPr>
          <w:p w14:paraId="42E1139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1838" w:type="dxa"/>
            <w:noWrap/>
          </w:tcPr>
          <w:p w14:paraId="4FB8D07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6.77 (76.05,184.71)</w:t>
            </w:r>
          </w:p>
        </w:tc>
        <w:tc>
          <w:tcPr>
            <w:tcW w:w="853" w:type="dxa"/>
            <w:noWrap/>
          </w:tcPr>
          <w:p w14:paraId="0022F5F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982" w:type="dxa"/>
            <w:noWrap/>
          </w:tcPr>
          <w:p w14:paraId="58430B8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4.07 (181.60,249.80)</w:t>
            </w:r>
          </w:p>
        </w:tc>
        <w:tc>
          <w:tcPr>
            <w:tcW w:w="710" w:type="dxa"/>
            <w:noWrap/>
          </w:tcPr>
          <w:p w14:paraId="1F1E0B1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1559" w:type="dxa"/>
            <w:noWrap/>
          </w:tcPr>
          <w:p w14:paraId="5E9D544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38 (18.92,41.43)</w:t>
            </w:r>
          </w:p>
        </w:tc>
        <w:tc>
          <w:tcPr>
            <w:tcW w:w="851" w:type="dxa"/>
            <w:noWrap/>
          </w:tcPr>
          <w:p w14:paraId="54B7854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</w:tr>
      <w:tr w:rsidR="000C6183" w:rsidRPr="00EE195D" w14:paraId="2E51BE0D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30DC30F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0A4F480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962" w:type="dxa"/>
            <w:noWrap/>
          </w:tcPr>
          <w:p w14:paraId="1E8AF54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4.61 (88.79,107.17)</w:t>
            </w:r>
          </w:p>
        </w:tc>
        <w:tc>
          <w:tcPr>
            <w:tcW w:w="710" w:type="dxa"/>
            <w:noWrap/>
          </w:tcPr>
          <w:p w14:paraId="53F0A29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519AA07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0.09 (26.98,44.17)</w:t>
            </w:r>
          </w:p>
        </w:tc>
        <w:tc>
          <w:tcPr>
            <w:tcW w:w="900" w:type="dxa"/>
            <w:noWrap/>
          </w:tcPr>
          <w:p w14:paraId="340A1F9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036AA61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70.80 (126.64,330.25)</w:t>
            </w:r>
          </w:p>
        </w:tc>
        <w:tc>
          <w:tcPr>
            <w:tcW w:w="853" w:type="dxa"/>
            <w:noWrap/>
          </w:tcPr>
          <w:p w14:paraId="2D72B01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23D99C13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68.88 (184.65,333.25)</w:t>
            </w:r>
          </w:p>
        </w:tc>
        <w:tc>
          <w:tcPr>
            <w:tcW w:w="710" w:type="dxa"/>
            <w:noWrap/>
          </w:tcPr>
          <w:p w14:paraId="6E45503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7422C9C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7.64 (14.49,38.05)</w:t>
            </w:r>
          </w:p>
        </w:tc>
        <w:tc>
          <w:tcPr>
            <w:tcW w:w="851" w:type="dxa"/>
            <w:noWrap/>
          </w:tcPr>
          <w:p w14:paraId="75A3F74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202EBFC1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10F4C42E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1916C8D1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1A22C4EE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962" w:type="dxa"/>
            <w:noWrap/>
          </w:tcPr>
          <w:p w14:paraId="42E9B17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6.75 (91.95,104.11)</w:t>
            </w:r>
          </w:p>
        </w:tc>
        <w:tc>
          <w:tcPr>
            <w:tcW w:w="710" w:type="dxa"/>
            <w:noWrap/>
          </w:tcPr>
          <w:p w14:paraId="1A4A9F6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1681" w:type="dxa"/>
            <w:noWrap/>
          </w:tcPr>
          <w:p w14:paraId="3BD2764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8.66 (24.92,35.45)</w:t>
            </w:r>
          </w:p>
        </w:tc>
        <w:tc>
          <w:tcPr>
            <w:tcW w:w="900" w:type="dxa"/>
            <w:noWrap/>
          </w:tcPr>
          <w:p w14:paraId="14107AA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838" w:type="dxa"/>
            <w:noWrap/>
          </w:tcPr>
          <w:p w14:paraId="573E31F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6.77 (78.59,147.47)</w:t>
            </w:r>
          </w:p>
        </w:tc>
        <w:tc>
          <w:tcPr>
            <w:tcW w:w="853" w:type="dxa"/>
            <w:noWrap/>
          </w:tcPr>
          <w:p w14:paraId="081057C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982" w:type="dxa"/>
            <w:noWrap/>
          </w:tcPr>
          <w:p w14:paraId="760549B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6.17 (177.29,236.54)</w:t>
            </w:r>
          </w:p>
        </w:tc>
        <w:tc>
          <w:tcPr>
            <w:tcW w:w="710" w:type="dxa"/>
            <w:noWrap/>
          </w:tcPr>
          <w:p w14:paraId="43E996B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1559" w:type="dxa"/>
            <w:noWrap/>
          </w:tcPr>
          <w:p w14:paraId="7347F55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31 (19.32,44.50)</w:t>
            </w:r>
          </w:p>
        </w:tc>
        <w:tc>
          <w:tcPr>
            <w:tcW w:w="851" w:type="dxa"/>
            <w:noWrap/>
          </w:tcPr>
          <w:p w14:paraId="2A9B3AE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</w:tr>
      <w:tr w:rsidR="000C6183" w:rsidRPr="00EE195D" w14:paraId="34AF66AD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3C7F05D0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700EC6F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962" w:type="dxa"/>
            <w:noWrap/>
          </w:tcPr>
          <w:p w14:paraId="01F3D9B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7.11 (86.00,103.62)</w:t>
            </w:r>
          </w:p>
        </w:tc>
        <w:tc>
          <w:tcPr>
            <w:tcW w:w="710" w:type="dxa"/>
            <w:noWrap/>
          </w:tcPr>
          <w:p w14:paraId="02F4B94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017459D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2.27 (28.26,53.30)</w:t>
            </w:r>
          </w:p>
        </w:tc>
        <w:tc>
          <w:tcPr>
            <w:tcW w:w="900" w:type="dxa"/>
            <w:noWrap/>
          </w:tcPr>
          <w:p w14:paraId="67A792C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22B689F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6.97 (130.06,367.53)</w:t>
            </w:r>
          </w:p>
        </w:tc>
        <w:tc>
          <w:tcPr>
            <w:tcW w:w="853" w:type="dxa"/>
            <w:noWrap/>
          </w:tcPr>
          <w:p w14:paraId="4FD6A9C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793D3A1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0.98 (188.96,387.71)</w:t>
            </w:r>
          </w:p>
        </w:tc>
        <w:tc>
          <w:tcPr>
            <w:tcW w:w="710" w:type="dxa"/>
            <w:noWrap/>
          </w:tcPr>
          <w:p w14:paraId="3CE9B68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6D0B575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.15 (23.14,62.09)</w:t>
            </w:r>
          </w:p>
        </w:tc>
        <w:tc>
          <w:tcPr>
            <w:tcW w:w="851" w:type="dxa"/>
            <w:noWrap/>
          </w:tcPr>
          <w:p w14:paraId="672294B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19216E00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4802D7E9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3021D00D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1C37445D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962" w:type="dxa"/>
            <w:noWrap/>
          </w:tcPr>
          <w:p w14:paraId="0F465BC3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0.28 (94.73,118.86)</w:t>
            </w:r>
          </w:p>
        </w:tc>
        <w:tc>
          <w:tcPr>
            <w:tcW w:w="710" w:type="dxa"/>
            <w:noWrap/>
          </w:tcPr>
          <w:p w14:paraId="193AEF4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1681" w:type="dxa"/>
            <w:noWrap/>
          </w:tcPr>
          <w:p w14:paraId="04F958E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7.92 (27.90,44.39)</w:t>
            </w:r>
          </w:p>
        </w:tc>
        <w:tc>
          <w:tcPr>
            <w:tcW w:w="900" w:type="dxa"/>
            <w:noWrap/>
          </w:tcPr>
          <w:p w14:paraId="6CD5141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38" w:type="dxa"/>
            <w:noWrap/>
          </w:tcPr>
          <w:p w14:paraId="456FFB8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9.27 (65.08,181.94)</w:t>
            </w:r>
          </w:p>
        </w:tc>
        <w:tc>
          <w:tcPr>
            <w:tcW w:w="853" w:type="dxa"/>
            <w:noWrap/>
          </w:tcPr>
          <w:p w14:paraId="7411A07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982" w:type="dxa"/>
            <w:noWrap/>
          </w:tcPr>
          <w:p w14:paraId="6346E6E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3.50 (161.48,358.03)</w:t>
            </w:r>
          </w:p>
        </w:tc>
        <w:tc>
          <w:tcPr>
            <w:tcW w:w="710" w:type="dxa"/>
            <w:noWrap/>
          </w:tcPr>
          <w:p w14:paraId="3215F454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noWrap/>
          </w:tcPr>
          <w:p w14:paraId="0F4B1961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48 (6.26,40.31)</w:t>
            </w:r>
          </w:p>
        </w:tc>
        <w:tc>
          <w:tcPr>
            <w:tcW w:w="851" w:type="dxa"/>
            <w:noWrap/>
          </w:tcPr>
          <w:p w14:paraId="4F19501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</w:tr>
      <w:tr w:rsidR="000C6183" w:rsidRPr="00EE195D" w14:paraId="7EB230CC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3285B6F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4EC8E7B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962" w:type="dxa"/>
            <w:noWrap/>
          </w:tcPr>
          <w:p w14:paraId="0C6E23F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03.27 (98.70,139.04)</w:t>
            </w:r>
          </w:p>
        </w:tc>
        <w:tc>
          <w:tcPr>
            <w:tcW w:w="710" w:type="dxa"/>
            <w:noWrap/>
          </w:tcPr>
          <w:p w14:paraId="78673F7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2BFB2FB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.30 (7.40,33.06)</w:t>
            </w:r>
          </w:p>
        </w:tc>
        <w:tc>
          <w:tcPr>
            <w:tcW w:w="900" w:type="dxa"/>
            <w:noWrap/>
          </w:tcPr>
          <w:p w14:paraId="5E627E2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038FB0D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4.12 (90.28,637.67)</w:t>
            </w:r>
          </w:p>
        </w:tc>
        <w:tc>
          <w:tcPr>
            <w:tcW w:w="853" w:type="dxa"/>
            <w:noWrap/>
          </w:tcPr>
          <w:p w14:paraId="3A7FBA77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51212DF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7.87 (59.06,139.18)</w:t>
            </w:r>
          </w:p>
        </w:tc>
        <w:tc>
          <w:tcPr>
            <w:tcW w:w="710" w:type="dxa"/>
            <w:noWrap/>
          </w:tcPr>
          <w:p w14:paraId="00ED223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244573E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.01 (-8.60,86.21)</w:t>
            </w:r>
          </w:p>
        </w:tc>
        <w:tc>
          <w:tcPr>
            <w:tcW w:w="851" w:type="dxa"/>
            <w:noWrap/>
          </w:tcPr>
          <w:p w14:paraId="177BAD4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0AEEAB94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150701AE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48D819F2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2568396C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962" w:type="dxa"/>
            <w:noWrap/>
          </w:tcPr>
          <w:p w14:paraId="2A6FBC4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6.98 (89.90,115.48)</w:t>
            </w:r>
          </w:p>
        </w:tc>
        <w:tc>
          <w:tcPr>
            <w:tcW w:w="710" w:type="dxa"/>
            <w:noWrap/>
          </w:tcPr>
          <w:p w14:paraId="1B96B3A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1681" w:type="dxa"/>
            <w:noWrap/>
          </w:tcPr>
          <w:p w14:paraId="7F77E36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8.03 (26.88,46.29)</w:t>
            </w:r>
          </w:p>
        </w:tc>
        <w:tc>
          <w:tcPr>
            <w:tcW w:w="900" w:type="dxa"/>
            <w:noWrap/>
          </w:tcPr>
          <w:p w14:paraId="355C451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838" w:type="dxa"/>
            <w:noWrap/>
          </w:tcPr>
          <w:p w14:paraId="2FD3F05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1.52 (66.52,194.27)</w:t>
            </w:r>
          </w:p>
        </w:tc>
        <w:tc>
          <w:tcPr>
            <w:tcW w:w="853" w:type="dxa"/>
            <w:noWrap/>
          </w:tcPr>
          <w:p w14:paraId="70B89AD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1982" w:type="dxa"/>
            <w:noWrap/>
          </w:tcPr>
          <w:p w14:paraId="7519046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62.18 (134.00,353.39)</w:t>
            </w:r>
          </w:p>
        </w:tc>
        <w:tc>
          <w:tcPr>
            <w:tcW w:w="710" w:type="dxa"/>
            <w:noWrap/>
          </w:tcPr>
          <w:p w14:paraId="5BCA6BE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559" w:type="dxa"/>
            <w:noWrap/>
          </w:tcPr>
          <w:p w14:paraId="7F99AB2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85 (3.95,46.36)</w:t>
            </w:r>
          </w:p>
        </w:tc>
        <w:tc>
          <w:tcPr>
            <w:tcW w:w="851" w:type="dxa"/>
            <w:noWrap/>
          </w:tcPr>
          <w:p w14:paraId="45488A4E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0C6183" w:rsidRPr="00EE195D" w14:paraId="753478A9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01390D0F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04B6A616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962" w:type="dxa"/>
            <w:noWrap/>
          </w:tcPr>
          <w:p w14:paraId="6E0E3ED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03.93 (95.44,135.82)</w:t>
            </w:r>
          </w:p>
        </w:tc>
        <w:tc>
          <w:tcPr>
            <w:tcW w:w="710" w:type="dxa"/>
            <w:noWrap/>
          </w:tcPr>
          <w:p w14:paraId="338E4AF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74DF5DA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20 (4.45,9.85)</w:t>
            </w:r>
          </w:p>
        </w:tc>
        <w:tc>
          <w:tcPr>
            <w:tcW w:w="900" w:type="dxa"/>
            <w:noWrap/>
          </w:tcPr>
          <w:p w14:paraId="381944D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3C7285CE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18.66 (66.89,392.34)</w:t>
            </w:r>
          </w:p>
        </w:tc>
        <w:tc>
          <w:tcPr>
            <w:tcW w:w="853" w:type="dxa"/>
            <w:noWrap/>
          </w:tcPr>
          <w:p w14:paraId="1084154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36318F7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52.48 (44.62,127.78)</w:t>
            </w:r>
          </w:p>
        </w:tc>
        <w:tc>
          <w:tcPr>
            <w:tcW w:w="710" w:type="dxa"/>
            <w:noWrap/>
          </w:tcPr>
          <w:p w14:paraId="2659FBC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651C2368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.99 (2.66,8.48)</w:t>
            </w:r>
          </w:p>
        </w:tc>
        <w:tc>
          <w:tcPr>
            <w:tcW w:w="851" w:type="dxa"/>
            <w:noWrap/>
          </w:tcPr>
          <w:p w14:paraId="0387362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5BDBBB53" w14:textId="77777777" w:rsidTr="00701125">
        <w:trPr>
          <w:trHeight w:val="300"/>
        </w:trPr>
        <w:tc>
          <w:tcPr>
            <w:tcW w:w="1031" w:type="dxa"/>
            <w:vMerge w:val="restart"/>
            <w:noWrap/>
            <w:vAlign w:val="bottom"/>
          </w:tcPr>
          <w:p w14:paraId="7905E214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71BF0EAD" w14:textId="77777777" w:rsidR="000C6183" w:rsidRPr="00EE195D" w:rsidRDefault="000C6183" w:rsidP="00B12ACC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49A2F4F7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962" w:type="dxa"/>
            <w:noWrap/>
          </w:tcPr>
          <w:p w14:paraId="0B9C73C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5.46 (88.17,106.41)</w:t>
            </w:r>
          </w:p>
        </w:tc>
        <w:tc>
          <w:tcPr>
            <w:tcW w:w="710" w:type="dxa"/>
            <w:noWrap/>
          </w:tcPr>
          <w:p w14:paraId="0C12A78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1681" w:type="dxa"/>
            <w:noWrap/>
          </w:tcPr>
          <w:p w14:paraId="42B0F6A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.41 (22.21,44.12)</w:t>
            </w:r>
          </w:p>
        </w:tc>
        <w:tc>
          <w:tcPr>
            <w:tcW w:w="900" w:type="dxa"/>
            <w:noWrap/>
          </w:tcPr>
          <w:p w14:paraId="19F22E2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  <w:tc>
          <w:tcPr>
            <w:tcW w:w="1838" w:type="dxa"/>
            <w:noWrap/>
          </w:tcPr>
          <w:p w14:paraId="7AE108FF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6.48 (78.79,407.65)</w:t>
            </w:r>
          </w:p>
        </w:tc>
        <w:tc>
          <w:tcPr>
            <w:tcW w:w="853" w:type="dxa"/>
            <w:noWrap/>
          </w:tcPr>
          <w:p w14:paraId="26230A6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796</w:t>
            </w:r>
          </w:p>
        </w:tc>
        <w:tc>
          <w:tcPr>
            <w:tcW w:w="1982" w:type="dxa"/>
            <w:noWrap/>
          </w:tcPr>
          <w:p w14:paraId="2952333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42.30 (149.92,302.66)</w:t>
            </w:r>
          </w:p>
        </w:tc>
        <w:tc>
          <w:tcPr>
            <w:tcW w:w="710" w:type="dxa"/>
            <w:noWrap/>
          </w:tcPr>
          <w:p w14:paraId="5184524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890</w:t>
            </w:r>
          </w:p>
        </w:tc>
        <w:tc>
          <w:tcPr>
            <w:tcW w:w="1559" w:type="dxa"/>
            <w:noWrap/>
          </w:tcPr>
          <w:p w14:paraId="5C551A3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48 (14.27,31.71)</w:t>
            </w:r>
          </w:p>
        </w:tc>
        <w:tc>
          <w:tcPr>
            <w:tcW w:w="851" w:type="dxa"/>
            <w:noWrap/>
          </w:tcPr>
          <w:p w14:paraId="47DBF1E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</w:tr>
      <w:tr w:rsidR="000C6183" w:rsidRPr="00EE195D" w14:paraId="04913EFD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17AE56E4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16482659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962" w:type="dxa"/>
            <w:noWrap/>
          </w:tcPr>
          <w:p w14:paraId="68F3DCA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7.28 (91.96,102.63)</w:t>
            </w:r>
          </w:p>
        </w:tc>
        <w:tc>
          <w:tcPr>
            <w:tcW w:w="710" w:type="dxa"/>
            <w:noWrap/>
          </w:tcPr>
          <w:p w14:paraId="6E65C976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1" w:type="dxa"/>
            <w:noWrap/>
          </w:tcPr>
          <w:p w14:paraId="51EEB44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8.66 (26.12,36.24)</w:t>
            </w:r>
          </w:p>
        </w:tc>
        <w:tc>
          <w:tcPr>
            <w:tcW w:w="900" w:type="dxa"/>
            <w:noWrap/>
          </w:tcPr>
          <w:p w14:paraId="4D8787F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6378366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5.93 (100.91,151.85)</w:t>
            </w:r>
          </w:p>
        </w:tc>
        <w:tc>
          <w:tcPr>
            <w:tcW w:w="853" w:type="dxa"/>
            <w:noWrap/>
          </w:tcPr>
          <w:p w14:paraId="15CC945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6463B5E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1.52 (181.96,242.08)</w:t>
            </w:r>
          </w:p>
        </w:tc>
        <w:tc>
          <w:tcPr>
            <w:tcW w:w="710" w:type="dxa"/>
            <w:noWrap/>
          </w:tcPr>
          <w:p w14:paraId="6046592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05D6044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68 (25.52,51.65)</w:t>
            </w:r>
          </w:p>
        </w:tc>
        <w:tc>
          <w:tcPr>
            <w:tcW w:w="851" w:type="dxa"/>
            <w:noWrap/>
          </w:tcPr>
          <w:p w14:paraId="7E6F07F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65FDE29C" w14:textId="77777777" w:rsidTr="00701125">
        <w:trPr>
          <w:trHeight w:val="300"/>
        </w:trPr>
        <w:tc>
          <w:tcPr>
            <w:tcW w:w="1031" w:type="dxa"/>
            <w:vMerge w:val="restart"/>
            <w:noWrap/>
          </w:tcPr>
          <w:p w14:paraId="532A227C" w14:textId="77777777" w:rsidR="000C6183" w:rsidRPr="00EE195D" w:rsidRDefault="000C6183" w:rsidP="00B12ACC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66" w:type="dxa"/>
            <w:noWrap/>
            <w:vAlign w:val="bottom"/>
          </w:tcPr>
          <w:p w14:paraId="1279E031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962" w:type="dxa"/>
            <w:noWrap/>
          </w:tcPr>
          <w:p w14:paraId="689A75E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00.82 (100.98,115.33)</w:t>
            </w:r>
          </w:p>
        </w:tc>
        <w:tc>
          <w:tcPr>
            <w:tcW w:w="710" w:type="dxa"/>
            <w:noWrap/>
          </w:tcPr>
          <w:p w14:paraId="08AA821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681" w:type="dxa"/>
            <w:noWrap/>
          </w:tcPr>
          <w:p w14:paraId="104DEF1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1.66 (19.26,28.71)</w:t>
            </w:r>
          </w:p>
        </w:tc>
        <w:tc>
          <w:tcPr>
            <w:tcW w:w="900" w:type="dxa"/>
            <w:noWrap/>
          </w:tcPr>
          <w:p w14:paraId="18DA48C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838" w:type="dxa"/>
            <w:noWrap/>
          </w:tcPr>
          <w:p w14:paraId="0926EB1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5.89 (97.82,207.56)</w:t>
            </w:r>
          </w:p>
        </w:tc>
        <w:tc>
          <w:tcPr>
            <w:tcW w:w="853" w:type="dxa"/>
            <w:noWrap/>
          </w:tcPr>
          <w:p w14:paraId="3514867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1982" w:type="dxa"/>
            <w:noWrap/>
          </w:tcPr>
          <w:p w14:paraId="6F76C81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11.17 (144.72,194.69)</w:t>
            </w:r>
          </w:p>
        </w:tc>
        <w:tc>
          <w:tcPr>
            <w:tcW w:w="710" w:type="dxa"/>
            <w:noWrap/>
          </w:tcPr>
          <w:p w14:paraId="3AE7CE5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559" w:type="dxa"/>
            <w:noWrap/>
          </w:tcPr>
          <w:p w14:paraId="69E29B8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08 (16.10,35.73)</w:t>
            </w:r>
          </w:p>
        </w:tc>
        <w:tc>
          <w:tcPr>
            <w:tcW w:w="851" w:type="dxa"/>
            <w:noWrap/>
          </w:tcPr>
          <w:p w14:paraId="35750998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</w:tr>
      <w:tr w:rsidR="000C6183" w:rsidRPr="00EE195D" w14:paraId="4031FEE6" w14:textId="77777777" w:rsidTr="00701125">
        <w:trPr>
          <w:trHeight w:val="300"/>
        </w:trPr>
        <w:tc>
          <w:tcPr>
            <w:tcW w:w="1031" w:type="dxa"/>
            <w:vMerge/>
            <w:noWrap/>
            <w:vAlign w:val="bottom"/>
          </w:tcPr>
          <w:p w14:paraId="57EB6512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7C913AAD" w14:textId="77777777" w:rsidR="000C6183" w:rsidRPr="00EE195D" w:rsidRDefault="000C6183" w:rsidP="00B12ACC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962" w:type="dxa"/>
            <w:noWrap/>
          </w:tcPr>
          <w:p w14:paraId="6A850890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83.06 (85.98,100.62)</w:t>
            </w:r>
          </w:p>
        </w:tc>
        <w:tc>
          <w:tcPr>
            <w:tcW w:w="710" w:type="dxa"/>
            <w:noWrap/>
          </w:tcPr>
          <w:p w14:paraId="0CA6772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6934AEEF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21.13 (26.25,40.45)</w:t>
            </w:r>
          </w:p>
        </w:tc>
        <w:tc>
          <w:tcPr>
            <w:tcW w:w="900" w:type="dxa"/>
            <w:noWrap/>
          </w:tcPr>
          <w:p w14:paraId="2527FC6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0A0A3B95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49.88 (77.98,225.77)</w:t>
            </w:r>
          </w:p>
        </w:tc>
        <w:tc>
          <w:tcPr>
            <w:tcW w:w="853" w:type="dxa"/>
            <w:noWrap/>
          </w:tcPr>
          <w:p w14:paraId="459C7FE5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1FE359F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2.85 (190.97,300.89)</w:t>
            </w:r>
          </w:p>
        </w:tc>
        <w:tc>
          <w:tcPr>
            <w:tcW w:w="710" w:type="dxa"/>
            <w:noWrap/>
          </w:tcPr>
          <w:p w14:paraId="6FFE6603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0D9C7DC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93 (20.81,59.36)</w:t>
            </w:r>
          </w:p>
        </w:tc>
        <w:tc>
          <w:tcPr>
            <w:tcW w:w="851" w:type="dxa"/>
            <w:noWrap/>
          </w:tcPr>
          <w:p w14:paraId="4791D1FF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65EF2CFC" w14:textId="77777777" w:rsidTr="00701125">
        <w:trPr>
          <w:trHeight w:val="300"/>
        </w:trPr>
        <w:tc>
          <w:tcPr>
            <w:tcW w:w="1031" w:type="dxa"/>
            <w:vMerge w:val="restart"/>
            <w:noWrap/>
            <w:hideMark/>
          </w:tcPr>
          <w:p w14:paraId="590CA089" w14:textId="77777777" w:rsidR="000C6183" w:rsidRPr="00EE195D" w:rsidRDefault="000C6183" w:rsidP="00B12ACC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666" w:type="dxa"/>
            <w:noWrap/>
            <w:hideMark/>
          </w:tcPr>
          <w:p w14:paraId="54777F96" w14:textId="77777777" w:rsidR="000C6183" w:rsidRPr="00EE195D" w:rsidRDefault="000C6183" w:rsidP="00B12ACC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962" w:type="dxa"/>
            <w:noWrap/>
          </w:tcPr>
          <w:p w14:paraId="076672D7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97.03 (100.35,112.61)</w:t>
            </w:r>
          </w:p>
        </w:tc>
        <w:tc>
          <w:tcPr>
            <w:tcW w:w="710" w:type="dxa"/>
            <w:noWrap/>
          </w:tcPr>
          <w:p w14:paraId="0050515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81" w:type="dxa"/>
            <w:noWrap/>
          </w:tcPr>
          <w:p w14:paraId="244C2E2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3.48 (21.60,29.76)</w:t>
            </w:r>
          </w:p>
        </w:tc>
        <w:tc>
          <w:tcPr>
            <w:tcW w:w="900" w:type="dxa"/>
            <w:noWrap/>
          </w:tcPr>
          <w:p w14:paraId="19942C1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838" w:type="dxa"/>
            <w:noWrap/>
          </w:tcPr>
          <w:p w14:paraId="646C825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39.94 (109.05,198.39)</w:t>
            </w:r>
          </w:p>
        </w:tc>
        <w:tc>
          <w:tcPr>
            <w:tcW w:w="853" w:type="dxa"/>
            <w:noWrap/>
          </w:tcPr>
          <w:p w14:paraId="31D1137B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982" w:type="dxa"/>
            <w:noWrap/>
          </w:tcPr>
          <w:p w14:paraId="3CE5214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23.01 (155.77,210.37)</w:t>
            </w:r>
          </w:p>
        </w:tc>
        <w:tc>
          <w:tcPr>
            <w:tcW w:w="710" w:type="dxa"/>
            <w:noWrap/>
          </w:tcPr>
          <w:p w14:paraId="3D3AD1ED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559" w:type="dxa"/>
            <w:noWrap/>
          </w:tcPr>
          <w:p w14:paraId="149433DD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.48 (19.80,41.90)</w:t>
            </w:r>
          </w:p>
        </w:tc>
        <w:tc>
          <w:tcPr>
            <w:tcW w:w="851" w:type="dxa"/>
            <w:noWrap/>
          </w:tcPr>
          <w:p w14:paraId="149652B2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</w:tr>
      <w:tr w:rsidR="000C6183" w:rsidRPr="00EE195D" w14:paraId="05D4F80C" w14:textId="77777777" w:rsidTr="00701125">
        <w:trPr>
          <w:trHeight w:val="300"/>
        </w:trPr>
        <w:tc>
          <w:tcPr>
            <w:tcW w:w="1031" w:type="dxa"/>
            <w:vMerge/>
            <w:noWrap/>
            <w:hideMark/>
          </w:tcPr>
          <w:p w14:paraId="239DB3D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14:paraId="7408EEFB" w14:textId="77777777" w:rsidR="000C6183" w:rsidRPr="00EE195D" w:rsidRDefault="000C6183" w:rsidP="00B12ACC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962" w:type="dxa"/>
            <w:noWrap/>
          </w:tcPr>
          <w:p w14:paraId="15C51603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75.16 (79.83,92.61)</w:t>
            </w:r>
          </w:p>
        </w:tc>
        <w:tc>
          <w:tcPr>
            <w:tcW w:w="710" w:type="dxa"/>
            <w:noWrap/>
          </w:tcPr>
          <w:p w14:paraId="44EA2A43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1" w:type="dxa"/>
            <w:noWrap/>
          </w:tcPr>
          <w:p w14:paraId="66641684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9.49 (27.30,43.23)</w:t>
            </w:r>
          </w:p>
        </w:tc>
        <w:tc>
          <w:tcPr>
            <w:tcW w:w="900" w:type="dxa"/>
            <w:noWrap/>
          </w:tcPr>
          <w:p w14:paraId="28C0BF6A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8" w:type="dxa"/>
            <w:noWrap/>
          </w:tcPr>
          <w:p w14:paraId="057C09D9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65.27 (94.47,214.63)</w:t>
            </w:r>
          </w:p>
        </w:tc>
        <w:tc>
          <w:tcPr>
            <w:tcW w:w="853" w:type="dxa"/>
            <w:noWrap/>
          </w:tcPr>
          <w:p w14:paraId="02927020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2" w:type="dxa"/>
            <w:noWrap/>
          </w:tcPr>
          <w:p w14:paraId="46E42822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150.72 (201.01,312.15)</w:t>
            </w:r>
          </w:p>
        </w:tc>
        <w:tc>
          <w:tcPr>
            <w:tcW w:w="710" w:type="dxa"/>
            <w:noWrap/>
          </w:tcPr>
          <w:p w14:paraId="39E4762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noWrap/>
          </w:tcPr>
          <w:p w14:paraId="0C955976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>7.69 (23.23,55.19)</w:t>
            </w:r>
          </w:p>
        </w:tc>
        <w:tc>
          <w:tcPr>
            <w:tcW w:w="851" w:type="dxa"/>
            <w:noWrap/>
          </w:tcPr>
          <w:p w14:paraId="5895CC8C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  <w:r w:rsidRPr="00905B4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p w14:paraId="2CA12A2B" w14:textId="77777777" w:rsidR="000C6183" w:rsidRDefault="000C6183">
      <w:pPr>
        <w:widowControl/>
        <w:jc w:val="left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br w:type="page"/>
      </w:r>
    </w:p>
    <w:tbl>
      <w:tblPr>
        <w:tblpPr w:leftFromText="180" w:rightFromText="180" w:horzAnchor="margin" w:tblpXSpec="center" w:tblpY="301"/>
        <w:tblW w:w="148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7"/>
        <w:gridCol w:w="666"/>
        <w:gridCol w:w="1844"/>
        <w:gridCol w:w="709"/>
        <w:gridCol w:w="1985"/>
        <w:gridCol w:w="708"/>
        <w:gridCol w:w="1418"/>
        <w:gridCol w:w="709"/>
        <w:gridCol w:w="2409"/>
        <w:gridCol w:w="851"/>
        <w:gridCol w:w="1988"/>
        <w:gridCol w:w="710"/>
      </w:tblGrid>
      <w:tr w:rsidR="000C6183" w:rsidRPr="00EE195D" w14:paraId="77AC718A" w14:textId="77777777" w:rsidTr="00701125">
        <w:trPr>
          <w:trHeight w:val="300"/>
        </w:trPr>
        <w:tc>
          <w:tcPr>
            <w:tcW w:w="1553" w:type="dxa"/>
            <w:gridSpan w:val="2"/>
            <w:vMerge w:val="restart"/>
            <w:noWrap/>
            <w:hideMark/>
          </w:tcPr>
          <w:p w14:paraId="01D4929C" w14:textId="6F40D7DB" w:rsidR="000C6183" w:rsidRPr="00EE195D" w:rsidRDefault="000C6183" w:rsidP="009441C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553" w:type="dxa"/>
            <w:gridSpan w:val="2"/>
            <w:tcBorders>
              <w:bottom w:val="single" w:sz="4" w:space="0" w:color="auto"/>
            </w:tcBorders>
            <w:noWrap/>
          </w:tcPr>
          <w:p w14:paraId="53091FB8" w14:textId="23A38E0B" w:rsidR="000C6183" w:rsidRPr="00E12BD7" w:rsidRDefault="000C6183" w:rsidP="000C618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PTX3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noWrap/>
          </w:tcPr>
          <w:p w14:paraId="2012C6C4" w14:textId="548D10F7" w:rsidR="000C6183" w:rsidRPr="00E12BD7" w:rsidRDefault="000C6183" w:rsidP="000C618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FRZB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</w:tcPr>
          <w:p w14:paraId="0B600D6C" w14:textId="42D0ACD2" w:rsidR="000C6183" w:rsidRPr="00E12BD7" w:rsidRDefault="000C6183" w:rsidP="000C618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ODF4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</w:tcPr>
          <w:p w14:paraId="7EEF8EE5" w14:textId="5A82CD01" w:rsidR="000C6183" w:rsidRPr="00E12BD7" w:rsidRDefault="000C6183" w:rsidP="000C618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PLAU</w:t>
            </w:r>
          </w:p>
        </w:tc>
        <w:tc>
          <w:tcPr>
            <w:tcW w:w="2698" w:type="dxa"/>
            <w:gridSpan w:val="2"/>
            <w:tcBorders>
              <w:bottom w:val="single" w:sz="4" w:space="0" w:color="auto"/>
            </w:tcBorders>
            <w:noWrap/>
          </w:tcPr>
          <w:p w14:paraId="4749DCE7" w14:textId="72358D6C" w:rsidR="000C6183" w:rsidRPr="00E12BD7" w:rsidRDefault="000C6183" w:rsidP="000C6183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OLR1</w:t>
            </w:r>
          </w:p>
        </w:tc>
      </w:tr>
      <w:tr w:rsidR="000C6183" w:rsidRPr="00EE195D" w14:paraId="5FD257BD" w14:textId="77777777" w:rsidTr="00701125">
        <w:trPr>
          <w:trHeight w:val="300"/>
        </w:trPr>
        <w:tc>
          <w:tcPr>
            <w:tcW w:w="1553" w:type="dxa"/>
            <w:gridSpan w:val="2"/>
            <w:vMerge/>
            <w:noWrap/>
          </w:tcPr>
          <w:p w14:paraId="2D8CC35B" w14:textId="77777777" w:rsidR="000C6183" w:rsidRPr="00EE195D" w:rsidRDefault="000C6183" w:rsidP="00B12A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0C2F363B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A402371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99C6DC2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612B7EC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CAC3159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4EE09FC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4B01DC8B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21768BBA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</w:tcPr>
          <w:p w14:paraId="5BDB2022" w14:textId="77777777" w:rsidR="000C6183" w:rsidRPr="00EE195D" w:rsidRDefault="000C6183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6C8FB9" w14:textId="77777777" w:rsidR="000C6183" w:rsidRPr="00EE195D" w:rsidRDefault="000C6183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C6183" w:rsidRPr="00EE195D" w14:paraId="5F38361C" w14:textId="77777777" w:rsidTr="00701125">
        <w:trPr>
          <w:trHeight w:val="300"/>
        </w:trPr>
        <w:tc>
          <w:tcPr>
            <w:tcW w:w="887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237CDBF5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080F1355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6568BD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5E6FF1BA" w14:textId="2EAF2D2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5.67 (146.99,245.8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79948F6" w14:textId="116382C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1E90B76C" w14:textId="319D488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15.91 (191.42,276.38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30D96A99" w14:textId="79F3AE3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FDB4A8C" w14:textId="146F720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4 (1.73,3.4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AC7A3F8" w14:textId="1275A4A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17EA2309" w14:textId="463A39B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4153.90 (15831.45,18880.5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C4EBDC1" w14:textId="42C3F66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</w:tcPr>
          <w:p w14:paraId="43D25268" w14:textId="72D14CC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89.88 (371.80,561.23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</w:tcPr>
          <w:p w14:paraId="76B02995" w14:textId="627B22F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</w:tr>
      <w:tr w:rsidR="000C6183" w:rsidRPr="00EE195D" w14:paraId="2FC34820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0A80A91E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04E48851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844" w:type="dxa"/>
            <w:noWrap/>
          </w:tcPr>
          <w:p w14:paraId="4E4E498A" w14:textId="28F9523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6.95 (96.38,248.99)</w:t>
            </w:r>
          </w:p>
        </w:tc>
        <w:tc>
          <w:tcPr>
            <w:tcW w:w="709" w:type="dxa"/>
            <w:noWrap/>
          </w:tcPr>
          <w:p w14:paraId="2C68233A" w14:textId="7FD4FFA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321C37B8" w14:textId="2961399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89.45 (128.73,174.70)</w:t>
            </w:r>
          </w:p>
        </w:tc>
        <w:tc>
          <w:tcPr>
            <w:tcW w:w="708" w:type="dxa"/>
            <w:noWrap/>
          </w:tcPr>
          <w:p w14:paraId="7F926AE7" w14:textId="11EAE9B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2F1C10B0" w14:textId="7C14CA1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4 (1.64,2.69)</w:t>
            </w:r>
          </w:p>
        </w:tc>
        <w:tc>
          <w:tcPr>
            <w:tcW w:w="709" w:type="dxa"/>
            <w:noWrap/>
          </w:tcPr>
          <w:p w14:paraId="62B8F1A6" w14:textId="449B13C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6C1B529B" w14:textId="0C519CC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3924.65 (15821.69,20636.61)</w:t>
            </w:r>
          </w:p>
        </w:tc>
        <w:tc>
          <w:tcPr>
            <w:tcW w:w="851" w:type="dxa"/>
            <w:noWrap/>
          </w:tcPr>
          <w:p w14:paraId="6F3CF453" w14:textId="31F7FA3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10760346" w14:textId="1148241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37.08 (472.61,881.59)</w:t>
            </w:r>
          </w:p>
        </w:tc>
        <w:tc>
          <w:tcPr>
            <w:tcW w:w="710" w:type="dxa"/>
            <w:noWrap/>
          </w:tcPr>
          <w:p w14:paraId="1A68564B" w14:textId="179C909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19EC1F90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71B2B509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6FD80A0F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4E06E1F3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844" w:type="dxa"/>
            <w:noWrap/>
          </w:tcPr>
          <w:p w14:paraId="791714E5" w14:textId="6C62F63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3.93 (105.95,261.37)</w:t>
            </w:r>
          </w:p>
        </w:tc>
        <w:tc>
          <w:tcPr>
            <w:tcW w:w="709" w:type="dxa"/>
            <w:noWrap/>
          </w:tcPr>
          <w:p w14:paraId="05898B6F" w14:textId="2B8BCF1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  <w:tc>
          <w:tcPr>
            <w:tcW w:w="1985" w:type="dxa"/>
            <w:noWrap/>
          </w:tcPr>
          <w:p w14:paraId="08B6C6B8" w14:textId="2D950AD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12.88 (152.55,255.75)</w:t>
            </w:r>
          </w:p>
        </w:tc>
        <w:tc>
          <w:tcPr>
            <w:tcW w:w="708" w:type="dxa"/>
            <w:noWrap/>
          </w:tcPr>
          <w:p w14:paraId="66F22675" w14:textId="49CE81C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550</w:t>
            </w:r>
          </w:p>
        </w:tc>
        <w:tc>
          <w:tcPr>
            <w:tcW w:w="1418" w:type="dxa"/>
            <w:noWrap/>
          </w:tcPr>
          <w:p w14:paraId="72BA3762" w14:textId="1255595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4 (1.93,3.61)</w:t>
            </w:r>
          </w:p>
        </w:tc>
        <w:tc>
          <w:tcPr>
            <w:tcW w:w="709" w:type="dxa"/>
            <w:noWrap/>
          </w:tcPr>
          <w:p w14:paraId="6CEBA57B" w14:textId="6F50C18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2409" w:type="dxa"/>
            <w:noWrap/>
          </w:tcPr>
          <w:p w14:paraId="27385BB1" w14:textId="081D6C5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658.80 (16380.41,22105.70)</w:t>
            </w:r>
          </w:p>
        </w:tc>
        <w:tc>
          <w:tcPr>
            <w:tcW w:w="851" w:type="dxa"/>
            <w:noWrap/>
          </w:tcPr>
          <w:p w14:paraId="38226074" w14:textId="6BD197F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1988" w:type="dxa"/>
            <w:noWrap/>
          </w:tcPr>
          <w:p w14:paraId="19DB231A" w14:textId="62C013E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67.06 (464.17,897.79)</w:t>
            </w:r>
          </w:p>
        </w:tc>
        <w:tc>
          <w:tcPr>
            <w:tcW w:w="710" w:type="dxa"/>
            <w:noWrap/>
          </w:tcPr>
          <w:p w14:paraId="06DE5193" w14:textId="7DC88D3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</w:tr>
      <w:tr w:rsidR="000C6183" w:rsidRPr="00EE195D" w14:paraId="6BA1D696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1283A2C5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F080FAB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844" w:type="dxa"/>
            <w:noWrap/>
          </w:tcPr>
          <w:p w14:paraId="534E047D" w14:textId="11DE39F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1.61 (139.21,238.82)</w:t>
            </w:r>
          </w:p>
        </w:tc>
        <w:tc>
          <w:tcPr>
            <w:tcW w:w="709" w:type="dxa"/>
            <w:noWrap/>
          </w:tcPr>
          <w:p w14:paraId="730F026E" w14:textId="1562A18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21DD19B1" w14:textId="03DCA2D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0.99 169.50,236.85)</w:t>
            </w:r>
          </w:p>
        </w:tc>
        <w:tc>
          <w:tcPr>
            <w:tcW w:w="708" w:type="dxa"/>
            <w:noWrap/>
          </w:tcPr>
          <w:p w14:paraId="3A2F6C26" w14:textId="426025A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4854C745" w14:textId="7D90D10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4 (1.59,2.97)</w:t>
            </w:r>
          </w:p>
        </w:tc>
        <w:tc>
          <w:tcPr>
            <w:tcW w:w="709" w:type="dxa"/>
            <w:noWrap/>
          </w:tcPr>
          <w:p w14:paraId="776D7742" w14:textId="37AEF7B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3D850CF9" w14:textId="4E61238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3929.42 (15679.49,18590.12)</w:t>
            </w:r>
          </w:p>
        </w:tc>
        <w:tc>
          <w:tcPr>
            <w:tcW w:w="851" w:type="dxa"/>
            <w:noWrap/>
          </w:tcPr>
          <w:p w14:paraId="344F78CF" w14:textId="7F9CF74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67DA7A8F" w14:textId="43C6C3E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79.42 (390.98,603.12)</w:t>
            </w:r>
          </w:p>
        </w:tc>
        <w:tc>
          <w:tcPr>
            <w:tcW w:w="710" w:type="dxa"/>
            <w:noWrap/>
          </w:tcPr>
          <w:p w14:paraId="439CA63A" w14:textId="3B55FA1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6CCD8FD2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3AB21853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5D5C0E47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2F9CA9BD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844" w:type="dxa"/>
            <w:noWrap/>
          </w:tcPr>
          <w:p w14:paraId="28287960" w14:textId="6C680C4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0.35 (95.54,221.19)</w:t>
            </w:r>
          </w:p>
        </w:tc>
        <w:tc>
          <w:tcPr>
            <w:tcW w:w="709" w:type="dxa"/>
            <w:noWrap/>
          </w:tcPr>
          <w:p w14:paraId="33C516D1" w14:textId="6EAC34BE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1985" w:type="dxa"/>
            <w:noWrap/>
          </w:tcPr>
          <w:p w14:paraId="2B091995" w14:textId="5F70505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15.46 (177.09,287.73)</w:t>
            </w:r>
          </w:p>
        </w:tc>
        <w:tc>
          <w:tcPr>
            <w:tcW w:w="708" w:type="dxa"/>
            <w:noWrap/>
          </w:tcPr>
          <w:p w14:paraId="172731D0" w14:textId="72C6E20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418" w:type="dxa"/>
            <w:noWrap/>
          </w:tcPr>
          <w:p w14:paraId="55AEB361" w14:textId="52DB4C1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17 (2.12,3.45)</w:t>
            </w:r>
          </w:p>
        </w:tc>
        <w:tc>
          <w:tcPr>
            <w:tcW w:w="709" w:type="dxa"/>
            <w:noWrap/>
          </w:tcPr>
          <w:p w14:paraId="2A2480A2" w14:textId="4202E4E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2409" w:type="dxa"/>
            <w:noWrap/>
          </w:tcPr>
          <w:p w14:paraId="55678C02" w14:textId="04141D8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3977.65 (14841.85,19545.98)</w:t>
            </w:r>
          </w:p>
        </w:tc>
        <w:tc>
          <w:tcPr>
            <w:tcW w:w="851" w:type="dxa"/>
            <w:noWrap/>
          </w:tcPr>
          <w:p w14:paraId="00731BAC" w14:textId="12BD92F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988" w:type="dxa"/>
            <w:noWrap/>
          </w:tcPr>
          <w:p w14:paraId="5AF93B06" w14:textId="0DBB0BA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96.37 (376.76,682.48)</w:t>
            </w:r>
          </w:p>
        </w:tc>
        <w:tc>
          <w:tcPr>
            <w:tcW w:w="710" w:type="dxa"/>
            <w:noWrap/>
          </w:tcPr>
          <w:p w14:paraId="265A2F19" w14:textId="5BBAF94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</w:tr>
      <w:tr w:rsidR="000C6183" w:rsidRPr="00EE195D" w14:paraId="47F4CF64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25135EE8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732CA83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844" w:type="dxa"/>
            <w:noWrap/>
          </w:tcPr>
          <w:p w14:paraId="133F5B0C" w14:textId="2EFA236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5.29 (150.79,280.84)</w:t>
            </w:r>
          </w:p>
        </w:tc>
        <w:tc>
          <w:tcPr>
            <w:tcW w:w="709" w:type="dxa"/>
            <w:noWrap/>
          </w:tcPr>
          <w:p w14:paraId="00948D0B" w14:textId="4D2D4E5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5DF37C84" w14:textId="5E22EEE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8.84 131.86,190.32)</w:t>
            </w:r>
          </w:p>
        </w:tc>
        <w:tc>
          <w:tcPr>
            <w:tcW w:w="708" w:type="dxa"/>
            <w:noWrap/>
          </w:tcPr>
          <w:p w14:paraId="60FCC385" w14:textId="7D337CC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5BE5BC60" w14:textId="3B46402C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2 (1.36,3.23)</w:t>
            </w:r>
          </w:p>
        </w:tc>
        <w:tc>
          <w:tcPr>
            <w:tcW w:w="709" w:type="dxa"/>
            <w:noWrap/>
          </w:tcPr>
          <w:p w14:paraId="1778A0C5" w14:textId="1118B13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09BC5CA4" w14:textId="7B53BE5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174.32 (17003.47,20468.69)</w:t>
            </w:r>
          </w:p>
        </w:tc>
        <w:tc>
          <w:tcPr>
            <w:tcW w:w="851" w:type="dxa"/>
            <w:noWrap/>
          </w:tcPr>
          <w:p w14:paraId="1A3AC677" w14:textId="56BAA36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5BDC7043" w14:textId="511C0B2C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18.51 (444.69,736.37)</w:t>
            </w:r>
          </w:p>
        </w:tc>
        <w:tc>
          <w:tcPr>
            <w:tcW w:w="710" w:type="dxa"/>
            <w:noWrap/>
          </w:tcPr>
          <w:p w14:paraId="32CB9A8D" w14:textId="3BE585E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4E9A7619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15C503B3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422BB1BC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214E4C9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844" w:type="dxa"/>
            <w:noWrap/>
          </w:tcPr>
          <w:p w14:paraId="53DE22A3" w14:textId="6F4DDBF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2.20 (115.17,274.58)</w:t>
            </w:r>
          </w:p>
        </w:tc>
        <w:tc>
          <w:tcPr>
            <w:tcW w:w="709" w:type="dxa"/>
            <w:noWrap/>
          </w:tcPr>
          <w:p w14:paraId="0BE3ADDF" w14:textId="18FD24D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964</w:t>
            </w:r>
          </w:p>
        </w:tc>
        <w:tc>
          <w:tcPr>
            <w:tcW w:w="1985" w:type="dxa"/>
            <w:noWrap/>
          </w:tcPr>
          <w:p w14:paraId="3891F1A5" w14:textId="427A50D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1.98 (134.74,229.24)</w:t>
            </w:r>
          </w:p>
        </w:tc>
        <w:tc>
          <w:tcPr>
            <w:tcW w:w="708" w:type="dxa"/>
            <w:noWrap/>
          </w:tcPr>
          <w:p w14:paraId="51F0122B" w14:textId="697C766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1418" w:type="dxa"/>
            <w:noWrap/>
          </w:tcPr>
          <w:p w14:paraId="01F5E38D" w14:textId="66D6A0D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6 (1.82,3.06)</w:t>
            </w:r>
          </w:p>
        </w:tc>
        <w:tc>
          <w:tcPr>
            <w:tcW w:w="709" w:type="dxa"/>
            <w:noWrap/>
          </w:tcPr>
          <w:p w14:paraId="5127493A" w14:textId="52E508A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2409" w:type="dxa"/>
            <w:noWrap/>
          </w:tcPr>
          <w:p w14:paraId="6B3107F8" w14:textId="378A09D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3238.30 (15067.67,20024.96)</w:t>
            </w:r>
          </w:p>
        </w:tc>
        <w:tc>
          <w:tcPr>
            <w:tcW w:w="851" w:type="dxa"/>
            <w:noWrap/>
          </w:tcPr>
          <w:p w14:paraId="530B9407" w14:textId="45A8842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1988" w:type="dxa"/>
            <w:noWrap/>
          </w:tcPr>
          <w:p w14:paraId="7E3AAFC6" w14:textId="6CE1A59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70.12 (397.90,844.66)</w:t>
            </w:r>
          </w:p>
        </w:tc>
        <w:tc>
          <w:tcPr>
            <w:tcW w:w="710" w:type="dxa"/>
            <w:noWrap/>
          </w:tcPr>
          <w:p w14:paraId="2C7639F7" w14:textId="279AE6F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0C6183" w:rsidRPr="00EE195D" w14:paraId="159BA0ED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16B16DDC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FD03D0E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844" w:type="dxa"/>
            <w:noWrap/>
          </w:tcPr>
          <w:p w14:paraId="62C31B66" w14:textId="7C9AE89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3.43 (134.37,238.69)</w:t>
            </w:r>
          </w:p>
        </w:tc>
        <w:tc>
          <w:tcPr>
            <w:tcW w:w="709" w:type="dxa"/>
            <w:noWrap/>
          </w:tcPr>
          <w:p w14:paraId="71FF05AC" w14:textId="5DD9F3C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5F898DB8" w14:textId="0D69C3C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9.48 (154.79,234.31)</w:t>
            </w:r>
          </w:p>
        </w:tc>
        <w:tc>
          <w:tcPr>
            <w:tcW w:w="708" w:type="dxa"/>
            <w:noWrap/>
          </w:tcPr>
          <w:p w14:paraId="3B0EBDF6" w14:textId="2D8882C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3F9A5258" w14:textId="690D21A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9 (1.53,3.62)</w:t>
            </w:r>
          </w:p>
        </w:tc>
        <w:tc>
          <w:tcPr>
            <w:tcW w:w="709" w:type="dxa"/>
            <w:noWrap/>
          </w:tcPr>
          <w:p w14:paraId="1E55DADA" w14:textId="37D18B1E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5EB9B1B6" w14:textId="7CD2CA3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556.16 (16770.80,20417.55)</w:t>
            </w:r>
          </w:p>
        </w:tc>
        <w:tc>
          <w:tcPr>
            <w:tcW w:w="851" w:type="dxa"/>
            <w:noWrap/>
          </w:tcPr>
          <w:p w14:paraId="14E38F20" w14:textId="3DA5D69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78F689B3" w14:textId="1E27051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32.90 (426.93,659.92)</w:t>
            </w:r>
          </w:p>
        </w:tc>
        <w:tc>
          <w:tcPr>
            <w:tcW w:w="710" w:type="dxa"/>
            <w:noWrap/>
          </w:tcPr>
          <w:p w14:paraId="250D9862" w14:textId="59FB758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6D558E7B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0E7955DA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5FDF570C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161B52C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844" w:type="dxa"/>
            <w:noWrap/>
          </w:tcPr>
          <w:p w14:paraId="314494CF" w14:textId="1ED8E05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0.15 (76.45,166.73)</w:t>
            </w:r>
          </w:p>
        </w:tc>
        <w:tc>
          <w:tcPr>
            <w:tcW w:w="709" w:type="dxa"/>
            <w:noWrap/>
          </w:tcPr>
          <w:p w14:paraId="2F0D9939" w14:textId="0124103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1985" w:type="dxa"/>
            <w:noWrap/>
          </w:tcPr>
          <w:p w14:paraId="37BBF93F" w14:textId="5F8F3CA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5.57 (145.39,271.43)</w:t>
            </w:r>
          </w:p>
        </w:tc>
        <w:tc>
          <w:tcPr>
            <w:tcW w:w="708" w:type="dxa"/>
            <w:noWrap/>
          </w:tcPr>
          <w:p w14:paraId="4155C20C" w14:textId="1516229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675</w:t>
            </w:r>
          </w:p>
        </w:tc>
        <w:tc>
          <w:tcPr>
            <w:tcW w:w="1418" w:type="dxa"/>
            <w:noWrap/>
          </w:tcPr>
          <w:p w14:paraId="1202303C" w14:textId="0D38E27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40 (2.13,4.08)</w:t>
            </w:r>
          </w:p>
        </w:tc>
        <w:tc>
          <w:tcPr>
            <w:tcW w:w="709" w:type="dxa"/>
            <w:noWrap/>
          </w:tcPr>
          <w:p w14:paraId="79013A85" w14:textId="5A54447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2409" w:type="dxa"/>
            <w:noWrap/>
          </w:tcPr>
          <w:p w14:paraId="3F2F0085" w14:textId="6DD2AE1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3965.61 (14326.81,21334.88)</w:t>
            </w:r>
          </w:p>
        </w:tc>
        <w:tc>
          <w:tcPr>
            <w:tcW w:w="851" w:type="dxa"/>
            <w:noWrap/>
          </w:tcPr>
          <w:p w14:paraId="0933C011" w14:textId="466E938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  <w:tc>
          <w:tcPr>
            <w:tcW w:w="1988" w:type="dxa"/>
            <w:noWrap/>
          </w:tcPr>
          <w:p w14:paraId="215C062C" w14:textId="1B1EB22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30.52 (337.54,858.35)</w:t>
            </w:r>
          </w:p>
        </w:tc>
        <w:tc>
          <w:tcPr>
            <w:tcW w:w="710" w:type="dxa"/>
            <w:noWrap/>
          </w:tcPr>
          <w:p w14:paraId="62659016" w14:textId="03A4812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</w:tr>
      <w:tr w:rsidR="000C6183" w:rsidRPr="00EE195D" w14:paraId="5C012270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0647F382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11556838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844" w:type="dxa"/>
            <w:noWrap/>
          </w:tcPr>
          <w:p w14:paraId="148BE358" w14:textId="58FB242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5.37 (147.62,253.21)</w:t>
            </w:r>
          </w:p>
        </w:tc>
        <w:tc>
          <w:tcPr>
            <w:tcW w:w="709" w:type="dxa"/>
            <w:noWrap/>
          </w:tcPr>
          <w:p w14:paraId="559D66E2" w14:textId="35A709D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1280C39F" w14:textId="6430775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9.21 (145.94,199.81)</w:t>
            </w:r>
          </w:p>
        </w:tc>
        <w:tc>
          <w:tcPr>
            <w:tcW w:w="708" w:type="dxa"/>
            <w:noWrap/>
          </w:tcPr>
          <w:p w14:paraId="70DD643B" w14:textId="325FD57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785B117C" w14:textId="218E312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7 (1.56,3.07)</w:t>
            </w:r>
          </w:p>
        </w:tc>
        <w:tc>
          <w:tcPr>
            <w:tcW w:w="709" w:type="dxa"/>
            <w:noWrap/>
          </w:tcPr>
          <w:p w14:paraId="58BAAB2C" w14:textId="6700214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0C458AD5" w14:textId="0B09433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221.97 (17024.09,20118.70)</w:t>
            </w:r>
          </w:p>
        </w:tc>
        <w:tc>
          <w:tcPr>
            <w:tcW w:w="851" w:type="dxa"/>
            <w:noWrap/>
          </w:tcPr>
          <w:p w14:paraId="62EBCAAB" w14:textId="7D634A3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0ACAF24B" w14:textId="652358F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16.36 (447.07,686.07)</w:t>
            </w:r>
          </w:p>
        </w:tc>
        <w:tc>
          <w:tcPr>
            <w:tcW w:w="710" w:type="dxa"/>
            <w:noWrap/>
          </w:tcPr>
          <w:p w14:paraId="26BDD780" w14:textId="18195AC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7B14EE35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329313D5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4F6C907E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12F021D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844" w:type="dxa"/>
            <w:noWrap/>
          </w:tcPr>
          <w:p w14:paraId="2150114D" w14:textId="1FBCEDC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8.96 (107.46,175.15)</w:t>
            </w:r>
          </w:p>
        </w:tc>
        <w:tc>
          <w:tcPr>
            <w:tcW w:w="709" w:type="dxa"/>
            <w:noWrap/>
          </w:tcPr>
          <w:p w14:paraId="17B46DAC" w14:textId="2DFA781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1985" w:type="dxa"/>
            <w:noWrap/>
          </w:tcPr>
          <w:p w14:paraId="7FE029E2" w14:textId="7CDE7FF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7.25 (145.68,198.03)</w:t>
            </w:r>
          </w:p>
        </w:tc>
        <w:tc>
          <w:tcPr>
            <w:tcW w:w="708" w:type="dxa"/>
            <w:noWrap/>
          </w:tcPr>
          <w:p w14:paraId="55B3D177" w14:textId="7EE036F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418" w:type="dxa"/>
            <w:noWrap/>
          </w:tcPr>
          <w:p w14:paraId="6E77A090" w14:textId="7AA994E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9 (1.83,2.59)</w:t>
            </w:r>
          </w:p>
        </w:tc>
        <w:tc>
          <w:tcPr>
            <w:tcW w:w="709" w:type="dxa"/>
            <w:noWrap/>
          </w:tcPr>
          <w:p w14:paraId="7E57A873" w14:textId="56C1F61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2409" w:type="dxa"/>
            <w:noWrap/>
          </w:tcPr>
          <w:p w14:paraId="03E6329A" w14:textId="6A0A0B7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4396.95 (16374.91,19425.22)</w:t>
            </w:r>
          </w:p>
        </w:tc>
        <w:tc>
          <w:tcPr>
            <w:tcW w:w="851" w:type="dxa"/>
            <w:noWrap/>
          </w:tcPr>
          <w:p w14:paraId="312FE3EF" w14:textId="1E67E3C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1988" w:type="dxa"/>
            <w:noWrap/>
          </w:tcPr>
          <w:p w14:paraId="15482530" w14:textId="129903B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99.25 (404.49,622.57)</w:t>
            </w:r>
          </w:p>
        </w:tc>
        <w:tc>
          <w:tcPr>
            <w:tcW w:w="710" w:type="dxa"/>
            <w:noWrap/>
          </w:tcPr>
          <w:p w14:paraId="0BC7625B" w14:textId="1330111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</w:tr>
      <w:tr w:rsidR="000C6183" w:rsidRPr="00EE195D" w14:paraId="71F89E21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6D036D73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378ABAE8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844" w:type="dxa"/>
            <w:noWrap/>
          </w:tcPr>
          <w:p w14:paraId="60311FEF" w14:textId="360D87FC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67.47 (186.21,460.07)</w:t>
            </w:r>
          </w:p>
        </w:tc>
        <w:tc>
          <w:tcPr>
            <w:tcW w:w="709" w:type="dxa"/>
            <w:noWrap/>
          </w:tcPr>
          <w:p w14:paraId="57A302DE" w14:textId="4026B17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23B1DFD5" w14:textId="27727FF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21.46 (211.91,378.36)</w:t>
            </w:r>
          </w:p>
        </w:tc>
        <w:tc>
          <w:tcPr>
            <w:tcW w:w="708" w:type="dxa"/>
            <w:noWrap/>
          </w:tcPr>
          <w:p w14:paraId="79E4B868" w14:textId="6EA4E65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5683594D" w14:textId="4726C61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87 (1.20,5.38)</w:t>
            </w:r>
          </w:p>
        </w:tc>
        <w:tc>
          <w:tcPr>
            <w:tcW w:w="709" w:type="dxa"/>
            <w:noWrap/>
          </w:tcPr>
          <w:p w14:paraId="0805D1FE" w14:textId="3589683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6255A9C7" w14:textId="73710C3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3027.53 (14938.55,20691.17)</w:t>
            </w:r>
          </w:p>
        </w:tc>
        <w:tc>
          <w:tcPr>
            <w:tcW w:w="851" w:type="dxa"/>
            <w:noWrap/>
          </w:tcPr>
          <w:p w14:paraId="0B5F3374" w14:textId="52EE267E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5E459BCA" w14:textId="1547968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23.25 (441.59,904.18)</w:t>
            </w:r>
          </w:p>
        </w:tc>
        <w:tc>
          <w:tcPr>
            <w:tcW w:w="710" w:type="dxa"/>
            <w:noWrap/>
          </w:tcPr>
          <w:p w14:paraId="2F768C7F" w14:textId="7665877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1528B92C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69D74874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3037CB6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37D3FB2E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844" w:type="dxa"/>
            <w:noWrap/>
          </w:tcPr>
          <w:p w14:paraId="5A57DBDE" w14:textId="300AA75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32.64 (101.04,260.57)</w:t>
            </w:r>
          </w:p>
        </w:tc>
        <w:tc>
          <w:tcPr>
            <w:tcW w:w="709" w:type="dxa"/>
            <w:noWrap/>
          </w:tcPr>
          <w:p w14:paraId="779AC16A" w14:textId="23C2769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985" w:type="dxa"/>
            <w:noWrap/>
          </w:tcPr>
          <w:p w14:paraId="06FB03AF" w14:textId="764D663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43.55 (223.77,379.95)</w:t>
            </w:r>
          </w:p>
        </w:tc>
        <w:tc>
          <w:tcPr>
            <w:tcW w:w="708" w:type="dxa"/>
            <w:noWrap/>
          </w:tcPr>
          <w:p w14:paraId="66C913EF" w14:textId="1257052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18" w:type="dxa"/>
            <w:noWrap/>
          </w:tcPr>
          <w:p w14:paraId="4B0E9CFA" w14:textId="2F6D736C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27 (1.89,3.31)</w:t>
            </w:r>
          </w:p>
        </w:tc>
        <w:tc>
          <w:tcPr>
            <w:tcW w:w="709" w:type="dxa"/>
            <w:noWrap/>
          </w:tcPr>
          <w:p w14:paraId="0AA904E8" w14:textId="14F1D04D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2409" w:type="dxa"/>
            <w:noWrap/>
          </w:tcPr>
          <w:p w14:paraId="112DE2D8" w14:textId="1BD0DA3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8619.30 (11439.47,16226.26)</w:t>
            </w:r>
          </w:p>
        </w:tc>
        <w:tc>
          <w:tcPr>
            <w:tcW w:w="851" w:type="dxa"/>
            <w:noWrap/>
          </w:tcPr>
          <w:p w14:paraId="2864328A" w14:textId="364F307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88" w:type="dxa"/>
            <w:noWrap/>
          </w:tcPr>
          <w:p w14:paraId="26F3A935" w14:textId="1703149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70.12 (267.24,589.54)</w:t>
            </w:r>
          </w:p>
        </w:tc>
        <w:tc>
          <w:tcPr>
            <w:tcW w:w="710" w:type="dxa"/>
            <w:noWrap/>
          </w:tcPr>
          <w:p w14:paraId="6CAF1E42" w14:textId="6C39595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0C6183" w:rsidRPr="00EE195D" w14:paraId="448F9F3F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565495BD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06015BD0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844" w:type="dxa"/>
            <w:noWrap/>
          </w:tcPr>
          <w:p w14:paraId="7D2C0078" w14:textId="6F24535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60.81 (137.07,235.03)</w:t>
            </w:r>
          </w:p>
        </w:tc>
        <w:tc>
          <w:tcPr>
            <w:tcW w:w="709" w:type="dxa"/>
            <w:noWrap/>
          </w:tcPr>
          <w:p w14:paraId="1C1AE77E" w14:textId="5F9D0AA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4F2F95D4" w14:textId="26AE02A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6.68 (140.88,191.52)</w:t>
            </w:r>
          </w:p>
        </w:tc>
        <w:tc>
          <w:tcPr>
            <w:tcW w:w="708" w:type="dxa"/>
            <w:noWrap/>
          </w:tcPr>
          <w:p w14:paraId="6F93C3AC" w14:textId="7CA9A38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12C69FA3" w14:textId="12F3557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95 (1.59,3.05)</w:t>
            </w:r>
          </w:p>
        </w:tc>
        <w:tc>
          <w:tcPr>
            <w:tcW w:w="709" w:type="dxa"/>
            <w:noWrap/>
          </w:tcPr>
          <w:p w14:paraId="68E6F752" w14:textId="1C22DE4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7FAAED16" w14:textId="00B6CD3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987.10 (17583.22,20696.99)</w:t>
            </w:r>
          </w:p>
        </w:tc>
        <w:tc>
          <w:tcPr>
            <w:tcW w:w="851" w:type="dxa"/>
            <w:noWrap/>
          </w:tcPr>
          <w:p w14:paraId="5B565F33" w14:textId="7FEACAD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1B8F0B42" w14:textId="6D752FA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19.00 (473.45,713.32)</w:t>
            </w:r>
          </w:p>
        </w:tc>
        <w:tc>
          <w:tcPr>
            <w:tcW w:w="710" w:type="dxa"/>
            <w:noWrap/>
          </w:tcPr>
          <w:p w14:paraId="59AFB3BF" w14:textId="43B1842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3CD93396" w14:textId="77777777" w:rsidTr="00701125">
        <w:trPr>
          <w:trHeight w:val="300"/>
        </w:trPr>
        <w:tc>
          <w:tcPr>
            <w:tcW w:w="887" w:type="dxa"/>
            <w:vMerge w:val="restart"/>
            <w:noWrap/>
          </w:tcPr>
          <w:p w14:paraId="54DD0D33" w14:textId="77777777" w:rsidR="000C6183" w:rsidRPr="00EE195D" w:rsidRDefault="000C6183" w:rsidP="000C6183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666" w:type="dxa"/>
            <w:noWrap/>
            <w:vAlign w:val="bottom"/>
          </w:tcPr>
          <w:p w14:paraId="3F504B26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844" w:type="dxa"/>
            <w:noWrap/>
          </w:tcPr>
          <w:p w14:paraId="065FC0AF" w14:textId="0C28142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6.80 (104.44,279.80)</w:t>
            </w:r>
          </w:p>
        </w:tc>
        <w:tc>
          <w:tcPr>
            <w:tcW w:w="709" w:type="dxa"/>
            <w:noWrap/>
          </w:tcPr>
          <w:p w14:paraId="226F9ED1" w14:textId="7899EE4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985" w:type="dxa"/>
            <w:noWrap/>
          </w:tcPr>
          <w:p w14:paraId="2F2C75F8" w14:textId="445769B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6.91 (159.92,267.49)</w:t>
            </w:r>
          </w:p>
        </w:tc>
        <w:tc>
          <w:tcPr>
            <w:tcW w:w="708" w:type="dxa"/>
            <w:noWrap/>
          </w:tcPr>
          <w:p w14:paraId="57B66DDB" w14:textId="687F93C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1418" w:type="dxa"/>
            <w:noWrap/>
          </w:tcPr>
          <w:p w14:paraId="0CA13E55" w14:textId="015534A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16 (1.56,4.13)</w:t>
            </w:r>
          </w:p>
        </w:tc>
        <w:tc>
          <w:tcPr>
            <w:tcW w:w="709" w:type="dxa"/>
            <w:noWrap/>
          </w:tcPr>
          <w:p w14:paraId="20E0F934" w14:textId="3CD0B73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2409" w:type="dxa"/>
            <w:noWrap/>
          </w:tcPr>
          <w:p w14:paraId="71C50DD0" w14:textId="2E1191B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1137.36 (12286.84,16152.35)</w:t>
            </w:r>
          </w:p>
        </w:tc>
        <w:tc>
          <w:tcPr>
            <w:tcW w:w="851" w:type="dxa"/>
            <w:noWrap/>
          </w:tcPr>
          <w:p w14:paraId="2FAFE12B" w14:textId="730F415D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88" w:type="dxa"/>
            <w:noWrap/>
          </w:tcPr>
          <w:p w14:paraId="095E0B29" w14:textId="2B4B759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62.39 (363.28,757.26)</w:t>
            </w:r>
          </w:p>
        </w:tc>
        <w:tc>
          <w:tcPr>
            <w:tcW w:w="710" w:type="dxa"/>
            <w:noWrap/>
          </w:tcPr>
          <w:p w14:paraId="77DEE3E1" w14:textId="08EBC00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0C6183" w:rsidRPr="00EE195D" w14:paraId="6E6C0EDE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739CDD47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3E1DA30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844" w:type="dxa"/>
            <w:noWrap/>
          </w:tcPr>
          <w:p w14:paraId="6A7C44C4" w14:textId="5731DA8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64.41 (135.95,273.08)</w:t>
            </w:r>
          </w:p>
        </w:tc>
        <w:tc>
          <w:tcPr>
            <w:tcW w:w="709" w:type="dxa"/>
            <w:noWrap/>
          </w:tcPr>
          <w:p w14:paraId="3C671188" w14:textId="2E984F2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591871AF" w14:textId="2422095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0.29 (134.25,209.12)</w:t>
            </w:r>
          </w:p>
        </w:tc>
        <w:tc>
          <w:tcPr>
            <w:tcW w:w="708" w:type="dxa"/>
            <w:noWrap/>
          </w:tcPr>
          <w:p w14:paraId="19CE3A44" w14:textId="48CC93C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179E0791" w14:textId="6B4E6FA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95 (1.21,2.13)</w:t>
            </w:r>
          </w:p>
        </w:tc>
        <w:tc>
          <w:tcPr>
            <w:tcW w:w="709" w:type="dxa"/>
            <w:noWrap/>
          </w:tcPr>
          <w:p w14:paraId="2494F662" w14:textId="3B1ED14E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01BCC3A1" w14:textId="2850839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0696.66 (20383.65,24766.94)</w:t>
            </w:r>
          </w:p>
        </w:tc>
        <w:tc>
          <w:tcPr>
            <w:tcW w:w="851" w:type="dxa"/>
            <w:noWrap/>
          </w:tcPr>
          <w:p w14:paraId="41A9A98A" w14:textId="33D5F58D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24D9F9DD" w14:textId="323A020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55.82 (492.46,823.93)</w:t>
            </w:r>
          </w:p>
        </w:tc>
        <w:tc>
          <w:tcPr>
            <w:tcW w:w="710" w:type="dxa"/>
            <w:noWrap/>
          </w:tcPr>
          <w:p w14:paraId="59535EE3" w14:textId="766DB92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5EFE10F9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428343C6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40CBD6C6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66FB4D95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844" w:type="dxa"/>
            <w:noWrap/>
          </w:tcPr>
          <w:p w14:paraId="51DC3D4C" w14:textId="6A645CB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2.20 (130.10,287.46)</w:t>
            </w:r>
          </w:p>
        </w:tc>
        <w:tc>
          <w:tcPr>
            <w:tcW w:w="709" w:type="dxa"/>
            <w:noWrap/>
          </w:tcPr>
          <w:p w14:paraId="0928633B" w14:textId="2744B83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1985" w:type="dxa"/>
            <w:noWrap/>
          </w:tcPr>
          <w:p w14:paraId="6D738102" w14:textId="125BB52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8.94 (146.18,219.27)</w:t>
            </w:r>
          </w:p>
        </w:tc>
        <w:tc>
          <w:tcPr>
            <w:tcW w:w="708" w:type="dxa"/>
            <w:noWrap/>
          </w:tcPr>
          <w:p w14:paraId="03291ADF" w14:textId="6341623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1418" w:type="dxa"/>
            <w:noWrap/>
          </w:tcPr>
          <w:p w14:paraId="5AF89B47" w14:textId="5E62025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6 (1.67,2.65)</w:t>
            </w:r>
          </w:p>
        </w:tc>
        <w:tc>
          <w:tcPr>
            <w:tcW w:w="709" w:type="dxa"/>
            <w:noWrap/>
          </w:tcPr>
          <w:p w14:paraId="0E69CA77" w14:textId="7101ABE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  <w:tc>
          <w:tcPr>
            <w:tcW w:w="2409" w:type="dxa"/>
            <w:noWrap/>
          </w:tcPr>
          <w:p w14:paraId="0B88EF48" w14:textId="682DDD3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012.94 (15902.94,19926.79)</w:t>
            </w:r>
          </w:p>
        </w:tc>
        <w:tc>
          <w:tcPr>
            <w:tcW w:w="851" w:type="dxa"/>
            <w:noWrap/>
          </w:tcPr>
          <w:p w14:paraId="1F504B8A" w14:textId="428C8EAD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1988" w:type="dxa"/>
            <w:noWrap/>
          </w:tcPr>
          <w:p w14:paraId="666EB151" w14:textId="254A5AD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99.25 (457.62,820.00)</w:t>
            </w:r>
          </w:p>
        </w:tc>
        <w:tc>
          <w:tcPr>
            <w:tcW w:w="710" w:type="dxa"/>
            <w:noWrap/>
          </w:tcPr>
          <w:p w14:paraId="3F955581" w14:textId="308AC0D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</w:tr>
      <w:tr w:rsidR="000C6183" w:rsidRPr="00EE195D" w14:paraId="013E1851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53DE1BDD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0ADFCD59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844" w:type="dxa"/>
            <w:noWrap/>
          </w:tcPr>
          <w:p w14:paraId="46D57D90" w14:textId="5614EBC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5.67 (94.10,171.25)</w:t>
            </w:r>
          </w:p>
        </w:tc>
        <w:tc>
          <w:tcPr>
            <w:tcW w:w="709" w:type="dxa"/>
            <w:noWrap/>
          </w:tcPr>
          <w:p w14:paraId="073ED9ED" w14:textId="7BA6B5F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113B200F" w14:textId="459FC22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16.17 (142.17,289.03)</w:t>
            </w:r>
          </w:p>
        </w:tc>
        <w:tc>
          <w:tcPr>
            <w:tcW w:w="708" w:type="dxa"/>
            <w:noWrap/>
          </w:tcPr>
          <w:p w14:paraId="24499374" w14:textId="1CE87B6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35AA7EDD" w14:textId="1DD4115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7 (0.63,4.85)</w:t>
            </w:r>
          </w:p>
        </w:tc>
        <w:tc>
          <w:tcPr>
            <w:tcW w:w="709" w:type="dxa"/>
            <w:noWrap/>
          </w:tcPr>
          <w:p w14:paraId="68D1C730" w14:textId="6BA9088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52D373A6" w14:textId="4EB9BE9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516.87 (16032.69,20935.92)</w:t>
            </w:r>
          </w:p>
        </w:tc>
        <w:tc>
          <w:tcPr>
            <w:tcW w:w="851" w:type="dxa"/>
            <w:noWrap/>
          </w:tcPr>
          <w:p w14:paraId="150880C6" w14:textId="46D0CD7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0240DAC4" w14:textId="536733A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08.99 (355.33,688.15)</w:t>
            </w:r>
          </w:p>
        </w:tc>
        <w:tc>
          <w:tcPr>
            <w:tcW w:w="710" w:type="dxa"/>
            <w:noWrap/>
          </w:tcPr>
          <w:p w14:paraId="0D15327A" w14:textId="3936982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19C5F6C5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4637830E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5AAB7E0A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000F2EC3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844" w:type="dxa"/>
            <w:noWrap/>
          </w:tcPr>
          <w:p w14:paraId="61819C3F" w14:textId="7E786A0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2.42 (119.45,261.39)</w:t>
            </w:r>
          </w:p>
        </w:tc>
        <w:tc>
          <w:tcPr>
            <w:tcW w:w="709" w:type="dxa"/>
            <w:noWrap/>
          </w:tcPr>
          <w:p w14:paraId="4453F993" w14:textId="6C89A36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985" w:type="dxa"/>
            <w:noWrap/>
          </w:tcPr>
          <w:p w14:paraId="649A57F6" w14:textId="774DA9A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1.23 (154.50,246.33)</w:t>
            </w:r>
          </w:p>
        </w:tc>
        <w:tc>
          <w:tcPr>
            <w:tcW w:w="708" w:type="dxa"/>
            <w:noWrap/>
          </w:tcPr>
          <w:p w14:paraId="102D7739" w14:textId="7972A81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708</w:t>
            </w:r>
          </w:p>
        </w:tc>
        <w:tc>
          <w:tcPr>
            <w:tcW w:w="1418" w:type="dxa"/>
            <w:noWrap/>
          </w:tcPr>
          <w:p w14:paraId="3B438D0A" w14:textId="3EA833C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5 (1.85,3.86)</w:t>
            </w:r>
          </w:p>
        </w:tc>
        <w:tc>
          <w:tcPr>
            <w:tcW w:w="709" w:type="dxa"/>
            <w:noWrap/>
          </w:tcPr>
          <w:p w14:paraId="29868F7A" w14:textId="55D7520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2409" w:type="dxa"/>
            <w:noWrap/>
          </w:tcPr>
          <w:p w14:paraId="2A3B02CE" w14:textId="4071BBB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4380.13 (15983.57,19564.58)</w:t>
            </w:r>
          </w:p>
        </w:tc>
        <w:tc>
          <w:tcPr>
            <w:tcW w:w="851" w:type="dxa"/>
            <w:noWrap/>
          </w:tcPr>
          <w:p w14:paraId="34E75741" w14:textId="663C378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988" w:type="dxa"/>
            <w:noWrap/>
          </w:tcPr>
          <w:p w14:paraId="2A0B17DB" w14:textId="2F2ADEC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90.86 (404.82,734.47)</w:t>
            </w:r>
          </w:p>
        </w:tc>
        <w:tc>
          <w:tcPr>
            <w:tcW w:w="710" w:type="dxa"/>
            <w:noWrap/>
          </w:tcPr>
          <w:p w14:paraId="069EEBBA" w14:textId="1AB2577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</w:tr>
      <w:tr w:rsidR="000C6183" w:rsidRPr="00EE195D" w14:paraId="20003EC6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5A989FE2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2C3A8369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844" w:type="dxa"/>
            <w:noWrap/>
          </w:tcPr>
          <w:p w14:paraId="5BD0129C" w14:textId="46D2F0E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63.56 (128.91,318.21)</w:t>
            </w:r>
          </w:p>
        </w:tc>
        <w:tc>
          <w:tcPr>
            <w:tcW w:w="709" w:type="dxa"/>
            <w:noWrap/>
          </w:tcPr>
          <w:p w14:paraId="5866BEBE" w14:textId="2571E63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78B05137" w14:textId="1D99298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5.52 (124.72,205.14)</w:t>
            </w:r>
          </w:p>
        </w:tc>
        <w:tc>
          <w:tcPr>
            <w:tcW w:w="708" w:type="dxa"/>
            <w:noWrap/>
          </w:tcPr>
          <w:p w14:paraId="1F28B527" w14:textId="17DA718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77BA4A8B" w14:textId="3241902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93 (1.07,2.18)</w:t>
            </w:r>
          </w:p>
        </w:tc>
        <w:tc>
          <w:tcPr>
            <w:tcW w:w="709" w:type="dxa"/>
            <w:noWrap/>
          </w:tcPr>
          <w:p w14:paraId="40CAAB3C" w14:textId="1843C85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3A17F6A3" w14:textId="7B687BF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7355.47 (16693.06,21905.65)</w:t>
            </w:r>
          </w:p>
        </w:tc>
        <w:tc>
          <w:tcPr>
            <w:tcW w:w="851" w:type="dxa"/>
            <w:noWrap/>
          </w:tcPr>
          <w:p w14:paraId="445D9CE3" w14:textId="72691AA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565889DA" w14:textId="452F999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80.58 (505.16,925.98)</w:t>
            </w:r>
          </w:p>
        </w:tc>
        <w:tc>
          <w:tcPr>
            <w:tcW w:w="710" w:type="dxa"/>
            <w:noWrap/>
          </w:tcPr>
          <w:p w14:paraId="1DAD64C9" w14:textId="4E23D62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1880BEEB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4474FDE8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573D8E2A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6F83B5C6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844" w:type="dxa"/>
            <w:noWrap/>
          </w:tcPr>
          <w:p w14:paraId="2AE168F0" w14:textId="4FDB54A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4.43 (77.59,170.35)</w:t>
            </w:r>
          </w:p>
        </w:tc>
        <w:tc>
          <w:tcPr>
            <w:tcW w:w="709" w:type="dxa"/>
            <w:noWrap/>
          </w:tcPr>
          <w:p w14:paraId="24838A58" w14:textId="2C4B9D9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1985" w:type="dxa"/>
            <w:noWrap/>
          </w:tcPr>
          <w:p w14:paraId="655F0C90" w14:textId="6BE9FE5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25.11 (150.40,264.79)</w:t>
            </w:r>
          </w:p>
        </w:tc>
        <w:tc>
          <w:tcPr>
            <w:tcW w:w="708" w:type="dxa"/>
            <w:noWrap/>
          </w:tcPr>
          <w:p w14:paraId="0A71CBCE" w14:textId="0ACFA1A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418" w:type="dxa"/>
            <w:noWrap/>
          </w:tcPr>
          <w:p w14:paraId="4AA448FF" w14:textId="5A787CB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40 (0.62,7.14)</w:t>
            </w:r>
          </w:p>
        </w:tc>
        <w:tc>
          <w:tcPr>
            <w:tcW w:w="709" w:type="dxa"/>
            <w:noWrap/>
          </w:tcPr>
          <w:p w14:paraId="1B912A18" w14:textId="5B5599E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2409" w:type="dxa"/>
            <w:noWrap/>
          </w:tcPr>
          <w:p w14:paraId="2B088AD3" w14:textId="7DFD09F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090.94 (13917.51,19129.04)</w:t>
            </w:r>
          </w:p>
        </w:tc>
        <w:tc>
          <w:tcPr>
            <w:tcW w:w="851" w:type="dxa"/>
            <w:noWrap/>
          </w:tcPr>
          <w:p w14:paraId="01C28BA9" w14:textId="6F73BED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88" w:type="dxa"/>
            <w:noWrap/>
          </w:tcPr>
          <w:p w14:paraId="1F747F0E" w14:textId="466D18D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19.37 (322.39,724.62)</w:t>
            </w:r>
          </w:p>
        </w:tc>
        <w:tc>
          <w:tcPr>
            <w:tcW w:w="710" w:type="dxa"/>
            <w:noWrap/>
          </w:tcPr>
          <w:p w14:paraId="533AF974" w14:textId="625EEF1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0C6183" w:rsidRPr="00EE195D" w14:paraId="107BD42F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1E2906CE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26F6C09D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844" w:type="dxa"/>
            <w:noWrap/>
          </w:tcPr>
          <w:p w14:paraId="63480E37" w14:textId="6F07DA7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7.99 (46.34,341.94)</w:t>
            </w:r>
          </w:p>
        </w:tc>
        <w:tc>
          <w:tcPr>
            <w:tcW w:w="709" w:type="dxa"/>
            <w:noWrap/>
          </w:tcPr>
          <w:p w14:paraId="5E56433F" w14:textId="1B53EFA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2E5EBDFA" w14:textId="7E1DA1F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21.56 (191.00,674.27)</w:t>
            </w:r>
          </w:p>
        </w:tc>
        <w:tc>
          <w:tcPr>
            <w:tcW w:w="708" w:type="dxa"/>
            <w:noWrap/>
          </w:tcPr>
          <w:p w14:paraId="03AADD7E" w14:textId="51DBB22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4CFFCAB1" w14:textId="744EAD8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31 (1.06,3.63)</w:t>
            </w:r>
          </w:p>
        </w:tc>
        <w:tc>
          <w:tcPr>
            <w:tcW w:w="709" w:type="dxa"/>
            <w:noWrap/>
          </w:tcPr>
          <w:p w14:paraId="0C0FD0AE" w14:textId="0963FDB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55C557A9" w14:textId="5C084DA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720.65 (4152.67,9364.45)</w:t>
            </w:r>
          </w:p>
        </w:tc>
        <w:tc>
          <w:tcPr>
            <w:tcW w:w="851" w:type="dxa"/>
            <w:noWrap/>
          </w:tcPr>
          <w:p w14:paraId="0EC0CDEE" w14:textId="459733FE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15A8EDA5" w14:textId="54B25F9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73.14 (79.77,197.32)</w:t>
            </w:r>
          </w:p>
        </w:tc>
        <w:tc>
          <w:tcPr>
            <w:tcW w:w="710" w:type="dxa"/>
            <w:noWrap/>
          </w:tcPr>
          <w:p w14:paraId="0CB17FAD" w14:textId="5A09957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38510DD0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7987DBB9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6C054170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20AC61F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844" w:type="dxa"/>
            <w:noWrap/>
          </w:tcPr>
          <w:p w14:paraId="1038344E" w14:textId="3CB7FB3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6.88 (65.10,400.70)</w:t>
            </w:r>
          </w:p>
        </w:tc>
        <w:tc>
          <w:tcPr>
            <w:tcW w:w="709" w:type="dxa"/>
            <w:noWrap/>
          </w:tcPr>
          <w:p w14:paraId="573B3E72" w14:textId="792DC9B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985" w:type="dxa"/>
            <w:noWrap/>
          </w:tcPr>
          <w:p w14:paraId="16D77867" w14:textId="6CA0760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26.07 (131.74,234.80)</w:t>
            </w:r>
          </w:p>
        </w:tc>
        <w:tc>
          <w:tcPr>
            <w:tcW w:w="708" w:type="dxa"/>
            <w:noWrap/>
          </w:tcPr>
          <w:p w14:paraId="6332CADA" w14:textId="62DCD0D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418" w:type="dxa"/>
            <w:noWrap/>
          </w:tcPr>
          <w:p w14:paraId="2E9CF951" w14:textId="4C43DFE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22 (1.41,3.06)</w:t>
            </w:r>
          </w:p>
        </w:tc>
        <w:tc>
          <w:tcPr>
            <w:tcW w:w="709" w:type="dxa"/>
            <w:noWrap/>
          </w:tcPr>
          <w:p w14:paraId="57157663" w14:textId="62F0A18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2409" w:type="dxa"/>
            <w:noWrap/>
          </w:tcPr>
          <w:p w14:paraId="6D6B8542" w14:textId="44720D1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282.69 (13793.38,19409.36)</w:t>
            </w:r>
          </w:p>
        </w:tc>
        <w:tc>
          <w:tcPr>
            <w:tcW w:w="851" w:type="dxa"/>
            <w:noWrap/>
          </w:tcPr>
          <w:p w14:paraId="50E43840" w14:textId="666C082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88" w:type="dxa"/>
            <w:noWrap/>
          </w:tcPr>
          <w:p w14:paraId="5E4ED214" w14:textId="5981F59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36.03 (379.64,935.65)</w:t>
            </w:r>
          </w:p>
        </w:tc>
        <w:tc>
          <w:tcPr>
            <w:tcW w:w="710" w:type="dxa"/>
            <w:noWrap/>
          </w:tcPr>
          <w:p w14:paraId="10DE3983" w14:textId="69B6B25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0C6183" w:rsidRPr="00EE195D" w14:paraId="251F303E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188BB962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4353AFC1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844" w:type="dxa"/>
            <w:noWrap/>
          </w:tcPr>
          <w:p w14:paraId="7C8A6011" w14:textId="20E568D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8.80 (10.26,186.78)</w:t>
            </w:r>
          </w:p>
        </w:tc>
        <w:tc>
          <w:tcPr>
            <w:tcW w:w="709" w:type="dxa"/>
            <w:noWrap/>
          </w:tcPr>
          <w:p w14:paraId="63946E06" w14:textId="1BF3A56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504DD424" w14:textId="6D1DE53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52.00 (175.55,949.48)</w:t>
            </w:r>
          </w:p>
        </w:tc>
        <w:tc>
          <w:tcPr>
            <w:tcW w:w="708" w:type="dxa"/>
            <w:noWrap/>
          </w:tcPr>
          <w:p w14:paraId="54D03B80" w14:textId="2EF0608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53876FD8" w14:textId="56B3EF30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87 (1.26,2.98)</w:t>
            </w:r>
          </w:p>
        </w:tc>
        <w:tc>
          <w:tcPr>
            <w:tcW w:w="709" w:type="dxa"/>
            <w:noWrap/>
          </w:tcPr>
          <w:p w14:paraId="0DDAA337" w14:textId="4FEBDD9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17B41E1E" w14:textId="26A13CA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3980.70 (2760.65,10557.09)</w:t>
            </w:r>
          </w:p>
        </w:tc>
        <w:tc>
          <w:tcPr>
            <w:tcW w:w="851" w:type="dxa"/>
            <w:noWrap/>
          </w:tcPr>
          <w:p w14:paraId="73F43405" w14:textId="129FC49B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7A7C9CD3" w14:textId="1646392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74.96 (64.36,184.19)</w:t>
            </w:r>
          </w:p>
        </w:tc>
        <w:tc>
          <w:tcPr>
            <w:tcW w:w="710" w:type="dxa"/>
            <w:noWrap/>
          </w:tcPr>
          <w:p w14:paraId="199931FB" w14:textId="1F0BC558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40C44162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388A8DF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36763073" w14:textId="77777777" w:rsidR="000C6183" w:rsidRPr="00EE195D" w:rsidRDefault="000C6183" w:rsidP="000C6183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6F2D8A2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844" w:type="dxa"/>
            <w:noWrap/>
          </w:tcPr>
          <w:p w14:paraId="411B282F" w14:textId="219E869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3.33 (112.61,367.50)</w:t>
            </w:r>
          </w:p>
        </w:tc>
        <w:tc>
          <w:tcPr>
            <w:tcW w:w="709" w:type="dxa"/>
            <w:noWrap/>
          </w:tcPr>
          <w:p w14:paraId="49E15755" w14:textId="599DABC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1985" w:type="dxa"/>
            <w:noWrap/>
          </w:tcPr>
          <w:p w14:paraId="64E043EC" w14:textId="10D43DE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4.60 (119.09,265.53)</w:t>
            </w:r>
          </w:p>
        </w:tc>
        <w:tc>
          <w:tcPr>
            <w:tcW w:w="708" w:type="dxa"/>
            <w:noWrap/>
          </w:tcPr>
          <w:p w14:paraId="0A9AB218" w14:textId="395862E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1418" w:type="dxa"/>
            <w:noWrap/>
          </w:tcPr>
          <w:p w14:paraId="6BAEF1C5" w14:textId="0ED6D51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81 (1.26,2.94)</w:t>
            </w:r>
          </w:p>
        </w:tc>
        <w:tc>
          <w:tcPr>
            <w:tcW w:w="709" w:type="dxa"/>
            <w:noWrap/>
          </w:tcPr>
          <w:p w14:paraId="317E1578" w14:textId="62B8B9E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  <w:tc>
          <w:tcPr>
            <w:tcW w:w="2409" w:type="dxa"/>
            <w:noWrap/>
          </w:tcPr>
          <w:p w14:paraId="4D0A5CA8" w14:textId="63C0ACC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4039.52 (14251.24,20713.00)</w:t>
            </w:r>
          </w:p>
        </w:tc>
        <w:tc>
          <w:tcPr>
            <w:tcW w:w="851" w:type="dxa"/>
            <w:noWrap/>
          </w:tcPr>
          <w:p w14:paraId="21917E7D" w14:textId="71B0602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1988" w:type="dxa"/>
            <w:noWrap/>
          </w:tcPr>
          <w:p w14:paraId="65AE32A3" w14:textId="16656B32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95.98 (212.37,311.47)</w:t>
            </w:r>
          </w:p>
        </w:tc>
        <w:tc>
          <w:tcPr>
            <w:tcW w:w="710" w:type="dxa"/>
            <w:noWrap/>
          </w:tcPr>
          <w:p w14:paraId="66D97E04" w14:textId="4BCE2B7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</w:tr>
      <w:tr w:rsidR="000C6183" w:rsidRPr="00EE195D" w14:paraId="2BDB0584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440D35F3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49DB93F4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844" w:type="dxa"/>
            <w:noWrap/>
          </w:tcPr>
          <w:p w14:paraId="07C7C7F8" w14:textId="3F6646F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7.38 (132.82,224.36)</w:t>
            </w:r>
          </w:p>
        </w:tc>
        <w:tc>
          <w:tcPr>
            <w:tcW w:w="709" w:type="dxa"/>
            <w:noWrap/>
          </w:tcPr>
          <w:p w14:paraId="164F1DC8" w14:textId="51BCC67F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74364D55" w14:textId="5217D76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02.95 (154.45,221.99)</w:t>
            </w:r>
          </w:p>
        </w:tc>
        <w:tc>
          <w:tcPr>
            <w:tcW w:w="708" w:type="dxa"/>
            <w:noWrap/>
          </w:tcPr>
          <w:p w14:paraId="6241A140" w14:textId="77AF0EB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0AD3F955" w14:textId="11D35D5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5 (1.73,3.29)</w:t>
            </w:r>
          </w:p>
        </w:tc>
        <w:tc>
          <w:tcPr>
            <w:tcW w:w="709" w:type="dxa"/>
            <w:noWrap/>
          </w:tcPr>
          <w:p w14:paraId="0110E6A2" w14:textId="74B09F8E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006C8389" w14:textId="36E5F95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5126.68 (17004.50,20356.96)</w:t>
            </w:r>
          </w:p>
        </w:tc>
        <w:tc>
          <w:tcPr>
            <w:tcW w:w="851" w:type="dxa"/>
            <w:noWrap/>
          </w:tcPr>
          <w:p w14:paraId="5DFED877" w14:textId="2F9AF757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14C32D54" w14:textId="670F86B1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19.00 (496.25,764.23)</w:t>
            </w:r>
          </w:p>
        </w:tc>
        <w:tc>
          <w:tcPr>
            <w:tcW w:w="710" w:type="dxa"/>
            <w:noWrap/>
          </w:tcPr>
          <w:p w14:paraId="1EAE9D73" w14:textId="59AF1615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2FDBF9E2" w14:textId="77777777" w:rsidTr="00701125">
        <w:trPr>
          <w:trHeight w:val="300"/>
        </w:trPr>
        <w:tc>
          <w:tcPr>
            <w:tcW w:w="887" w:type="dxa"/>
            <w:vMerge w:val="restart"/>
            <w:noWrap/>
          </w:tcPr>
          <w:p w14:paraId="0C6F7066" w14:textId="77777777" w:rsidR="000C6183" w:rsidRPr="00EE195D" w:rsidRDefault="000C6183" w:rsidP="000C6183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66" w:type="dxa"/>
            <w:noWrap/>
            <w:vAlign w:val="bottom"/>
          </w:tcPr>
          <w:p w14:paraId="2A37AB8F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844" w:type="dxa"/>
            <w:noWrap/>
          </w:tcPr>
          <w:p w14:paraId="34BD50C3" w14:textId="2CEEFF0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1.05 (106.13,214.51)</w:t>
            </w:r>
          </w:p>
        </w:tc>
        <w:tc>
          <w:tcPr>
            <w:tcW w:w="709" w:type="dxa"/>
            <w:noWrap/>
          </w:tcPr>
          <w:p w14:paraId="5DD00B13" w14:textId="67BB138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1985" w:type="dxa"/>
            <w:noWrap/>
          </w:tcPr>
          <w:p w14:paraId="1145C7A0" w14:textId="0EE9D7CD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20.68 (196.63,294.89)</w:t>
            </w:r>
          </w:p>
        </w:tc>
        <w:tc>
          <w:tcPr>
            <w:tcW w:w="708" w:type="dxa"/>
            <w:noWrap/>
          </w:tcPr>
          <w:p w14:paraId="3D07F1EF" w14:textId="3C08833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418" w:type="dxa"/>
            <w:noWrap/>
          </w:tcPr>
          <w:p w14:paraId="74D92920" w14:textId="2D9E306B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17 (1.90,3.94)</w:t>
            </w:r>
          </w:p>
        </w:tc>
        <w:tc>
          <w:tcPr>
            <w:tcW w:w="709" w:type="dxa"/>
            <w:noWrap/>
          </w:tcPr>
          <w:p w14:paraId="4A0B9F85" w14:textId="28B43A23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2409" w:type="dxa"/>
            <w:noWrap/>
          </w:tcPr>
          <w:p w14:paraId="3AF38490" w14:textId="25270C36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2029.05 (13582.61,17209.02)</w:t>
            </w:r>
          </w:p>
        </w:tc>
        <w:tc>
          <w:tcPr>
            <w:tcW w:w="851" w:type="dxa"/>
            <w:noWrap/>
          </w:tcPr>
          <w:p w14:paraId="2B315A96" w14:textId="660C2FA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988" w:type="dxa"/>
            <w:noWrap/>
          </w:tcPr>
          <w:p w14:paraId="1F6CF0E7" w14:textId="7C8C46A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62.19 (325.75,564.27)</w:t>
            </w:r>
          </w:p>
        </w:tc>
        <w:tc>
          <w:tcPr>
            <w:tcW w:w="710" w:type="dxa"/>
            <w:noWrap/>
          </w:tcPr>
          <w:p w14:paraId="3162A18A" w14:textId="2C7F1E4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0C6183" w:rsidRPr="00EE195D" w14:paraId="1D31CC8C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250E2945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2B521190" w14:textId="77777777" w:rsidR="000C6183" w:rsidRPr="00EE195D" w:rsidRDefault="000C6183" w:rsidP="000C618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844" w:type="dxa"/>
            <w:noWrap/>
          </w:tcPr>
          <w:p w14:paraId="06787E75" w14:textId="23B8764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56.98 (102.02,272.14)</w:t>
            </w:r>
          </w:p>
        </w:tc>
        <w:tc>
          <w:tcPr>
            <w:tcW w:w="709" w:type="dxa"/>
            <w:noWrap/>
          </w:tcPr>
          <w:p w14:paraId="57980A5F" w14:textId="769DA93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7ED2BD5E" w14:textId="1971FB7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93.96 (129.01,210.83)</w:t>
            </w:r>
          </w:p>
        </w:tc>
        <w:tc>
          <w:tcPr>
            <w:tcW w:w="708" w:type="dxa"/>
            <w:noWrap/>
          </w:tcPr>
          <w:p w14:paraId="75B7BDB3" w14:textId="44C83B7A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24F5744A" w14:textId="509E82D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06 (1.48,2.68)</w:t>
            </w:r>
          </w:p>
        </w:tc>
        <w:tc>
          <w:tcPr>
            <w:tcW w:w="709" w:type="dxa"/>
            <w:noWrap/>
          </w:tcPr>
          <w:p w14:paraId="777B02E3" w14:textId="6C0E9C4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452AADA9" w14:textId="078DC9F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6055.12 (17402.84,22628.81)</w:t>
            </w:r>
          </w:p>
        </w:tc>
        <w:tc>
          <w:tcPr>
            <w:tcW w:w="851" w:type="dxa"/>
            <w:noWrap/>
          </w:tcPr>
          <w:p w14:paraId="1154F527" w14:textId="658942D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034D9AF6" w14:textId="5DD5606F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59.53 (421.12,846.48)</w:t>
            </w:r>
          </w:p>
        </w:tc>
        <w:tc>
          <w:tcPr>
            <w:tcW w:w="710" w:type="dxa"/>
            <w:noWrap/>
          </w:tcPr>
          <w:p w14:paraId="533E6EE9" w14:textId="5DE15C9C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0C6183" w:rsidRPr="00EE195D" w14:paraId="52ABAE0C" w14:textId="77777777" w:rsidTr="00701125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1A80D08F" w14:textId="77777777" w:rsidR="000C6183" w:rsidRPr="00EE195D" w:rsidRDefault="000C6183" w:rsidP="000C6183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666" w:type="dxa"/>
            <w:noWrap/>
            <w:hideMark/>
          </w:tcPr>
          <w:p w14:paraId="5ACDAC2E" w14:textId="77777777" w:rsidR="000C6183" w:rsidRPr="00EE195D" w:rsidRDefault="000C6183" w:rsidP="000C6183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844" w:type="dxa"/>
            <w:noWrap/>
          </w:tcPr>
          <w:p w14:paraId="1F533D53" w14:textId="29AAC82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45.97 (117.84,205.52)</w:t>
            </w:r>
          </w:p>
        </w:tc>
        <w:tc>
          <w:tcPr>
            <w:tcW w:w="709" w:type="dxa"/>
            <w:noWrap/>
          </w:tcPr>
          <w:p w14:paraId="5764601C" w14:textId="17CD6732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1985" w:type="dxa"/>
            <w:noWrap/>
          </w:tcPr>
          <w:p w14:paraId="40C7EC89" w14:textId="3DFCB9A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15.69 (189.43,268.84)</w:t>
            </w:r>
          </w:p>
        </w:tc>
        <w:tc>
          <w:tcPr>
            <w:tcW w:w="708" w:type="dxa"/>
            <w:noWrap/>
          </w:tcPr>
          <w:p w14:paraId="50CA1FDB" w14:textId="236A7F34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418" w:type="dxa"/>
            <w:noWrap/>
          </w:tcPr>
          <w:p w14:paraId="7534F776" w14:textId="479EB15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.19 (2.02,3.64)</w:t>
            </w:r>
          </w:p>
        </w:tc>
        <w:tc>
          <w:tcPr>
            <w:tcW w:w="709" w:type="dxa"/>
            <w:noWrap/>
          </w:tcPr>
          <w:p w14:paraId="0C066115" w14:textId="2E05A946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409" w:type="dxa"/>
            <w:noWrap/>
          </w:tcPr>
          <w:p w14:paraId="6BC715CD" w14:textId="2A3BC064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2639.00 (14713.57,17981.47)</w:t>
            </w:r>
          </w:p>
        </w:tc>
        <w:tc>
          <w:tcPr>
            <w:tcW w:w="851" w:type="dxa"/>
            <w:noWrap/>
          </w:tcPr>
          <w:p w14:paraId="4F9C5BFF" w14:textId="51508DA0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988" w:type="dxa"/>
            <w:noWrap/>
          </w:tcPr>
          <w:p w14:paraId="3C822FA9" w14:textId="1A56100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62.19 (364.48,615.12)</w:t>
            </w:r>
          </w:p>
        </w:tc>
        <w:tc>
          <w:tcPr>
            <w:tcW w:w="710" w:type="dxa"/>
            <w:noWrap/>
          </w:tcPr>
          <w:p w14:paraId="696B410E" w14:textId="72B20C19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C6183" w:rsidRPr="00EE195D" w14:paraId="16A98CFB" w14:textId="77777777" w:rsidTr="00701125">
        <w:trPr>
          <w:trHeight w:val="300"/>
        </w:trPr>
        <w:tc>
          <w:tcPr>
            <w:tcW w:w="887" w:type="dxa"/>
            <w:vMerge/>
            <w:noWrap/>
            <w:hideMark/>
          </w:tcPr>
          <w:p w14:paraId="1F40D4C8" w14:textId="77777777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14:paraId="152FCF01" w14:textId="77777777" w:rsidR="000C6183" w:rsidRPr="00EE195D" w:rsidRDefault="000C6183" w:rsidP="000C6183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844" w:type="dxa"/>
            <w:noWrap/>
          </w:tcPr>
          <w:p w14:paraId="662524BD" w14:textId="33870B5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62.31 (146.23,316.33)</w:t>
            </w:r>
          </w:p>
        </w:tc>
        <w:tc>
          <w:tcPr>
            <w:tcW w:w="709" w:type="dxa"/>
            <w:noWrap/>
          </w:tcPr>
          <w:p w14:paraId="39FF5C86" w14:textId="5ECA4CE3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noWrap/>
          </w:tcPr>
          <w:p w14:paraId="148D4FCF" w14:textId="11F4833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85.74 (125.05,195.34)</w:t>
            </w:r>
          </w:p>
        </w:tc>
        <w:tc>
          <w:tcPr>
            <w:tcW w:w="708" w:type="dxa"/>
            <w:noWrap/>
          </w:tcPr>
          <w:p w14:paraId="0C3B647C" w14:textId="6C5AE49E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</w:tcPr>
          <w:p w14:paraId="5D8AA9EF" w14:textId="7601631A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0.78 (1.17,2.12)</w:t>
            </w:r>
          </w:p>
        </w:tc>
        <w:tc>
          <w:tcPr>
            <w:tcW w:w="709" w:type="dxa"/>
            <w:noWrap/>
          </w:tcPr>
          <w:p w14:paraId="2BA61B34" w14:textId="2E43D741" w:rsidR="000C6183" w:rsidRPr="00EE195D" w:rsidRDefault="000C6183" w:rsidP="000C618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2409" w:type="dxa"/>
            <w:noWrap/>
          </w:tcPr>
          <w:p w14:paraId="1E6E6A84" w14:textId="7BA5A75C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17297.53 (17770.41,22070.14)</w:t>
            </w:r>
          </w:p>
        </w:tc>
        <w:tc>
          <w:tcPr>
            <w:tcW w:w="851" w:type="dxa"/>
            <w:noWrap/>
          </w:tcPr>
          <w:p w14:paraId="0CF90E84" w14:textId="1D1270F5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988" w:type="dxa"/>
            <w:noWrap/>
          </w:tcPr>
          <w:p w14:paraId="49AE9925" w14:textId="67841648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>295.55 (486.32,787.17)</w:t>
            </w:r>
          </w:p>
        </w:tc>
        <w:tc>
          <w:tcPr>
            <w:tcW w:w="710" w:type="dxa"/>
            <w:noWrap/>
          </w:tcPr>
          <w:p w14:paraId="4A360D50" w14:textId="5157B999" w:rsidR="000C6183" w:rsidRPr="00EE195D" w:rsidRDefault="000C6183" w:rsidP="000C6183">
            <w:pPr>
              <w:rPr>
                <w:rFonts w:ascii="Arial" w:hAnsi="Arial" w:cs="Arial"/>
                <w:sz w:val="16"/>
                <w:szCs w:val="16"/>
              </w:rPr>
            </w:pPr>
            <w:r w:rsidRPr="00E00CB2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p w14:paraId="1278DCC9" w14:textId="6BB22778" w:rsidR="00C136DA" w:rsidRPr="00EE195D" w:rsidRDefault="00C136DA">
      <w:pPr>
        <w:widowControl/>
        <w:jc w:val="left"/>
        <w:rPr>
          <w:rFonts w:ascii="Arial" w:hAnsi="Arial" w:cs="Arial"/>
          <w:sz w:val="18"/>
          <w:szCs w:val="20"/>
        </w:rPr>
      </w:pPr>
      <w:r w:rsidRPr="00EE195D">
        <w:rPr>
          <w:rFonts w:ascii="Arial" w:hAnsi="Arial" w:cs="Arial"/>
          <w:sz w:val="18"/>
          <w:szCs w:val="20"/>
        </w:rPr>
        <w:br w:type="page"/>
      </w:r>
    </w:p>
    <w:tbl>
      <w:tblPr>
        <w:tblpPr w:leftFromText="180" w:rightFromText="180" w:horzAnchor="margin" w:tblpY="301"/>
        <w:tblW w:w="70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7"/>
        <w:gridCol w:w="666"/>
        <w:gridCol w:w="1986"/>
        <w:gridCol w:w="857"/>
        <w:gridCol w:w="1836"/>
        <w:gridCol w:w="851"/>
      </w:tblGrid>
      <w:tr w:rsidR="00B549A9" w:rsidRPr="00EE195D" w14:paraId="4DB3296D" w14:textId="77777777" w:rsidTr="00701125">
        <w:trPr>
          <w:trHeight w:val="300"/>
        </w:trPr>
        <w:tc>
          <w:tcPr>
            <w:tcW w:w="1553" w:type="dxa"/>
            <w:gridSpan w:val="2"/>
            <w:vMerge w:val="restart"/>
            <w:noWrap/>
            <w:hideMark/>
          </w:tcPr>
          <w:p w14:paraId="2E24CEB0" w14:textId="25A5D4B6" w:rsidR="00B549A9" w:rsidRPr="00EE195D" w:rsidRDefault="00B549A9" w:rsidP="009441CD">
            <w:pPr>
              <w:jc w:val="center"/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</w:t>
            </w:r>
            <w:r w:rsidRPr="00EE195D">
              <w:rPr>
                <w:rFonts w:ascii="Arial" w:hAnsi="Arial" w:cs="Arial"/>
                <w:sz w:val="16"/>
                <w:szCs w:val="16"/>
              </w:rPr>
              <w:t>linicopathological features</w:t>
            </w:r>
          </w:p>
        </w:tc>
        <w:tc>
          <w:tcPr>
            <w:tcW w:w="2843" w:type="dxa"/>
            <w:gridSpan w:val="2"/>
            <w:tcBorders>
              <w:bottom w:val="single" w:sz="4" w:space="0" w:color="auto"/>
            </w:tcBorders>
            <w:noWrap/>
          </w:tcPr>
          <w:p w14:paraId="5519F866" w14:textId="29A7D8E7" w:rsidR="00B549A9" w:rsidRPr="00E12BD7" w:rsidRDefault="00B549A9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GNG7</w:t>
            </w:r>
          </w:p>
        </w:tc>
        <w:tc>
          <w:tcPr>
            <w:tcW w:w="2687" w:type="dxa"/>
            <w:gridSpan w:val="2"/>
            <w:tcBorders>
              <w:bottom w:val="single" w:sz="4" w:space="0" w:color="auto"/>
            </w:tcBorders>
            <w:noWrap/>
          </w:tcPr>
          <w:p w14:paraId="605B3F50" w14:textId="2738CC2B" w:rsidR="00B549A9" w:rsidRPr="00E12BD7" w:rsidRDefault="00B549A9" w:rsidP="00B12AC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12BD7">
              <w:rPr>
                <w:rFonts w:ascii="Arial" w:hAnsi="Arial" w:cs="Arial"/>
                <w:b/>
                <w:bCs/>
                <w:sz w:val="22"/>
              </w:rPr>
              <w:t>DTHD1</w:t>
            </w:r>
          </w:p>
        </w:tc>
      </w:tr>
      <w:tr w:rsidR="00B549A9" w:rsidRPr="00EE195D" w14:paraId="0DA7555E" w14:textId="77777777" w:rsidTr="00701125">
        <w:trPr>
          <w:trHeight w:val="300"/>
        </w:trPr>
        <w:tc>
          <w:tcPr>
            <w:tcW w:w="1553" w:type="dxa"/>
            <w:gridSpan w:val="2"/>
            <w:vMerge/>
            <w:noWrap/>
          </w:tcPr>
          <w:p w14:paraId="6D49127C" w14:textId="77777777" w:rsidR="00B549A9" w:rsidRPr="00EE195D" w:rsidRDefault="00B549A9" w:rsidP="00B12A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  <w:noWrap/>
          </w:tcPr>
          <w:p w14:paraId="275721B9" w14:textId="77777777" w:rsidR="00B549A9" w:rsidRPr="00EE195D" w:rsidRDefault="00B549A9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</w:tcPr>
          <w:p w14:paraId="54B587A7" w14:textId="77777777" w:rsidR="00B549A9" w:rsidRPr="00EE195D" w:rsidRDefault="00B549A9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</w:tcPr>
          <w:p w14:paraId="5321FC84" w14:textId="77777777" w:rsidR="00B549A9" w:rsidRPr="00EE195D" w:rsidRDefault="00B549A9" w:rsidP="00B12AC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median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12E8A" w14:textId="77777777" w:rsidR="00B549A9" w:rsidRPr="00EE195D" w:rsidRDefault="00B549A9" w:rsidP="00B12AC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B549A9" w:rsidRPr="00EE195D" w14:paraId="1D432C28" w14:textId="77777777" w:rsidTr="00701125">
        <w:trPr>
          <w:trHeight w:val="300"/>
        </w:trPr>
        <w:tc>
          <w:tcPr>
            <w:tcW w:w="887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6782B2F0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ge</w:t>
            </w:r>
          </w:p>
          <w:p w14:paraId="1C179F72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4C8E5D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65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</w:tcPr>
          <w:p w14:paraId="00FE573D" w14:textId="4A0146D6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4.94 (127.53,168.59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</w:tcPr>
          <w:p w14:paraId="38655D48" w14:textId="2E07608D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</w:tcPr>
          <w:p w14:paraId="23B86DBF" w14:textId="6C0FCEC5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95 (29.21,45.3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5570E7A" w14:textId="357C5BB2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892</w:t>
            </w:r>
          </w:p>
        </w:tc>
      </w:tr>
      <w:tr w:rsidR="00B549A9" w:rsidRPr="00EE195D" w14:paraId="068DD772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3501CB8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20E9E172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65</w:t>
            </w:r>
          </w:p>
        </w:tc>
        <w:tc>
          <w:tcPr>
            <w:tcW w:w="1986" w:type="dxa"/>
            <w:noWrap/>
          </w:tcPr>
          <w:p w14:paraId="477A9F5E" w14:textId="7ED68684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4.48 (106.80,145.88)</w:t>
            </w:r>
          </w:p>
        </w:tc>
        <w:tc>
          <w:tcPr>
            <w:tcW w:w="857" w:type="dxa"/>
            <w:noWrap/>
          </w:tcPr>
          <w:p w14:paraId="4640A187" w14:textId="06F36167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3881A3B7" w14:textId="41EC722D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79 (22.91,32.30)</w:t>
            </w:r>
          </w:p>
        </w:tc>
        <w:tc>
          <w:tcPr>
            <w:tcW w:w="851" w:type="dxa"/>
            <w:noWrap/>
          </w:tcPr>
          <w:p w14:paraId="60727DFE" w14:textId="26E5064F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4D1B908A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0A8ED92E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  <w:p w14:paraId="252E65FF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000BA887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986" w:type="dxa"/>
            <w:noWrap/>
          </w:tcPr>
          <w:p w14:paraId="5A4D020E" w14:textId="3B2FD5FF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2.04 (106.50,145.00)</w:t>
            </w:r>
          </w:p>
        </w:tc>
        <w:tc>
          <w:tcPr>
            <w:tcW w:w="857" w:type="dxa"/>
            <w:noWrap/>
          </w:tcPr>
          <w:p w14:paraId="5754CA13" w14:textId="3531748C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906</w:t>
            </w:r>
          </w:p>
        </w:tc>
        <w:tc>
          <w:tcPr>
            <w:tcW w:w="1836" w:type="dxa"/>
            <w:noWrap/>
          </w:tcPr>
          <w:p w14:paraId="6AD90D19" w14:textId="455101B1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7.22 (19.36,45.68)</w:t>
            </w:r>
          </w:p>
        </w:tc>
        <w:tc>
          <w:tcPr>
            <w:tcW w:w="851" w:type="dxa"/>
            <w:noWrap/>
          </w:tcPr>
          <w:p w14:paraId="23D85BE3" w14:textId="4FBAAD2E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</w:tr>
      <w:tr w:rsidR="00B549A9" w:rsidRPr="00EE195D" w14:paraId="6A71D658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3584CD09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2BA9003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986" w:type="dxa"/>
            <w:noWrap/>
          </w:tcPr>
          <w:p w14:paraId="0A339058" w14:textId="47929B4C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8.72 (126.16,163.79)</w:t>
            </w:r>
          </w:p>
        </w:tc>
        <w:tc>
          <w:tcPr>
            <w:tcW w:w="857" w:type="dxa"/>
            <w:noWrap/>
          </w:tcPr>
          <w:p w14:paraId="77353DDB" w14:textId="5E5C876D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5092FC1C" w14:textId="1EC4521E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47 (28.44,39.80)</w:t>
            </w:r>
          </w:p>
        </w:tc>
        <w:tc>
          <w:tcPr>
            <w:tcW w:w="851" w:type="dxa"/>
            <w:noWrap/>
          </w:tcPr>
          <w:p w14:paraId="31DE9A43" w14:textId="6C8F037D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1050E504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2C38D43F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</w:t>
            </w:r>
          </w:p>
          <w:p w14:paraId="1B334C68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1A06EB41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1-2</w:t>
            </w:r>
          </w:p>
        </w:tc>
        <w:tc>
          <w:tcPr>
            <w:tcW w:w="1986" w:type="dxa"/>
            <w:noWrap/>
          </w:tcPr>
          <w:p w14:paraId="167BDC4E" w14:textId="4585D443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7.75 (124.99,166.88)</w:t>
            </w:r>
          </w:p>
        </w:tc>
        <w:tc>
          <w:tcPr>
            <w:tcW w:w="857" w:type="dxa"/>
            <w:noWrap/>
          </w:tcPr>
          <w:p w14:paraId="28BF5EF3" w14:textId="3A2CDFF0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836" w:type="dxa"/>
            <w:noWrap/>
          </w:tcPr>
          <w:p w14:paraId="50AA561C" w14:textId="6697CC9B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6.59 (26.51,49.10)</w:t>
            </w:r>
          </w:p>
        </w:tc>
        <w:tc>
          <w:tcPr>
            <w:tcW w:w="851" w:type="dxa"/>
            <w:noWrap/>
          </w:tcPr>
          <w:p w14:paraId="31B6551A" w14:textId="68914F04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</w:tr>
      <w:tr w:rsidR="00B549A9" w:rsidRPr="00EE195D" w14:paraId="142E07D5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0A6E862D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4D1E16E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3-4</w:t>
            </w:r>
          </w:p>
        </w:tc>
        <w:tc>
          <w:tcPr>
            <w:tcW w:w="1986" w:type="dxa"/>
            <w:noWrap/>
          </w:tcPr>
          <w:p w14:paraId="1661A2B8" w14:textId="29913E32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1.37 (105.31,148.84)</w:t>
            </w:r>
          </w:p>
        </w:tc>
        <w:tc>
          <w:tcPr>
            <w:tcW w:w="857" w:type="dxa"/>
            <w:noWrap/>
          </w:tcPr>
          <w:p w14:paraId="3AAC178E" w14:textId="440BD3AA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77106A97" w14:textId="14C3EFE3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11 (25.04,37.50)</w:t>
            </w:r>
          </w:p>
        </w:tc>
        <w:tc>
          <w:tcPr>
            <w:tcW w:w="851" w:type="dxa"/>
            <w:noWrap/>
          </w:tcPr>
          <w:p w14:paraId="4BD6120C" w14:textId="3BD683C0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401949F6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  <w:hideMark/>
          </w:tcPr>
          <w:p w14:paraId="44EF3A90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</w:t>
            </w:r>
          </w:p>
          <w:p w14:paraId="28A68B64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  <w:hideMark/>
          </w:tcPr>
          <w:p w14:paraId="183E5672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1986" w:type="dxa"/>
            <w:noWrap/>
          </w:tcPr>
          <w:p w14:paraId="2A870219" w14:textId="2F891DA4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3.87 (108.57,168.32)</w:t>
            </w:r>
          </w:p>
        </w:tc>
        <w:tc>
          <w:tcPr>
            <w:tcW w:w="857" w:type="dxa"/>
            <w:noWrap/>
          </w:tcPr>
          <w:p w14:paraId="186832C8" w14:textId="3A42DB98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1836" w:type="dxa"/>
            <w:noWrap/>
          </w:tcPr>
          <w:p w14:paraId="7070D0E2" w14:textId="31EF26D8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90 (22.42,44.61)</w:t>
            </w:r>
          </w:p>
        </w:tc>
        <w:tc>
          <w:tcPr>
            <w:tcW w:w="851" w:type="dxa"/>
            <w:noWrap/>
          </w:tcPr>
          <w:p w14:paraId="330A7114" w14:textId="3EB1F107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</w:tr>
      <w:tr w:rsidR="00B549A9" w:rsidRPr="00EE195D" w14:paraId="4E853164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  <w:hideMark/>
          </w:tcPr>
          <w:p w14:paraId="25372A00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14:paraId="50530E5A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1986" w:type="dxa"/>
            <w:noWrap/>
          </w:tcPr>
          <w:p w14:paraId="1D5A700F" w14:textId="4B787B19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3.87 (119.05,157.76)</w:t>
            </w:r>
          </w:p>
        </w:tc>
        <w:tc>
          <w:tcPr>
            <w:tcW w:w="857" w:type="dxa"/>
            <w:noWrap/>
          </w:tcPr>
          <w:p w14:paraId="3189AF5D" w14:textId="68175AF3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0A195A4E" w14:textId="6309198E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48 (27.19,42.17)</w:t>
            </w:r>
          </w:p>
        </w:tc>
        <w:tc>
          <w:tcPr>
            <w:tcW w:w="851" w:type="dxa"/>
            <w:noWrap/>
          </w:tcPr>
          <w:p w14:paraId="09AA1BCF" w14:textId="6F26516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06235285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66C4ABEF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  <w:p w14:paraId="2204CB2A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2CF2CDD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986" w:type="dxa"/>
            <w:noWrap/>
          </w:tcPr>
          <w:p w14:paraId="79CFAB29" w14:textId="2C0D96B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3.18 (103.83,154.33)</w:t>
            </w:r>
          </w:p>
        </w:tc>
        <w:tc>
          <w:tcPr>
            <w:tcW w:w="857" w:type="dxa"/>
            <w:noWrap/>
          </w:tcPr>
          <w:p w14:paraId="2EE63FFA" w14:textId="205BAA3F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836" w:type="dxa"/>
            <w:noWrap/>
          </w:tcPr>
          <w:p w14:paraId="52312BDE" w14:textId="779EFC7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45 (18.56,53.62)</w:t>
            </w:r>
          </w:p>
        </w:tc>
        <w:tc>
          <w:tcPr>
            <w:tcW w:w="851" w:type="dxa"/>
            <w:noWrap/>
          </w:tcPr>
          <w:p w14:paraId="436CB984" w14:textId="2948494F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863</w:t>
            </w:r>
          </w:p>
        </w:tc>
      </w:tr>
      <w:tr w:rsidR="00B549A9" w:rsidRPr="00EE195D" w14:paraId="70B4E708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14217529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62986C40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986" w:type="dxa"/>
            <w:noWrap/>
          </w:tcPr>
          <w:p w14:paraId="0C7DC299" w14:textId="55311AB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7.62 (116.70,155.06)</w:t>
            </w:r>
          </w:p>
        </w:tc>
        <w:tc>
          <w:tcPr>
            <w:tcW w:w="857" w:type="dxa"/>
            <w:noWrap/>
          </w:tcPr>
          <w:p w14:paraId="4F9F17E9" w14:textId="57DAAF1A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2565258E" w14:textId="7B7C635D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47 (26.99,37.94)</w:t>
            </w:r>
          </w:p>
        </w:tc>
        <w:tc>
          <w:tcPr>
            <w:tcW w:w="851" w:type="dxa"/>
            <w:noWrap/>
          </w:tcPr>
          <w:p w14:paraId="345E7F3F" w14:textId="6DFCEEB4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545AA869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671006BB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  <w:p w14:paraId="6CDF1244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44CCAED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-II</w:t>
            </w:r>
          </w:p>
        </w:tc>
        <w:tc>
          <w:tcPr>
            <w:tcW w:w="1986" w:type="dxa"/>
            <w:noWrap/>
          </w:tcPr>
          <w:p w14:paraId="7B5C5CEC" w14:textId="1B5E5C6A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8.13 (109.27,131.87)</w:t>
            </w:r>
          </w:p>
        </w:tc>
        <w:tc>
          <w:tcPr>
            <w:tcW w:w="857" w:type="dxa"/>
            <w:noWrap/>
          </w:tcPr>
          <w:p w14:paraId="2165BC60" w14:textId="0E0C0D14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836" w:type="dxa"/>
            <w:noWrap/>
          </w:tcPr>
          <w:p w14:paraId="56F8856B" w14:textId="7F5E5F13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96 (27.96,41.83)</w:t>
            </w:r>
          </w:p>
        </w:tc>
        <w:tc>
          <w:tcPr>
            <w:tcW w:w="851" w:type="dxa"/>
            <w:noWrap/>
          </w:tcPr>
          <w:p w14:paraId="17232BD8" w14:textId="62725F8D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</w:tr>
      <w:tr w:rsidR="00B549A9" w:rsidRPr="00EE195D" w14:paraId="16FD32DB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4FB9930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3330A67F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III-IV</w:t>
            </w:r>
          </w:p>
        </w:tc>
        <w:tc>
          <w:tcPr>
            <w:tcW w:w="1986" w:type="dxa"/>
            <w:noWrap/>
          </w:tcPr>
          <w:p w14:paraId="6C702ABA" w14:textId="58C8839B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8.69 (131.04,179.00)</w:t>
            </w:r>
          </w:p>
        </w:tc>
        <w:tc>
          <w:tcPr>
            <w:tcW w:w="857" w:type="dxa"/>
            <w:noWrap/>
          </w:tcPr>
          <w:p w14:paraId="2624248C" w14:textId="1F6DB3EB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539AD5D1" w14:textId="4E9BF358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93 (22.52,38.98)</w:t>
            </w:r>
          </w:p>
        </w:tc>
        <w:tc>
          <w:tcPr>
            <w:tcW w:w="851" w:type="dxa"/>
            <w:noWrap/>
          </w:tcPr>
          <w:p w14:paraId="76098D49" w14:textId="4FD360EB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44C0D0AC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0A94B46F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TP53</w:t>
            </w:r>
          </w:p>
          <w:p w14:paraId="05DAB4A2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32506812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W</w:t>
            </w:r>
          </w:p>
        </w:tc>
        <w:tc>
          <w:tcPr>
            <w:tcW w:w="1986" w:type="dxa"/>
            <w:noWrap/>
          </w:tcPr>
          <w:p w14:paraId="51B53D60" w14:textId="7B39EB10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3.25 (122.99,152.24)</w:t>
            </w:r>
          </w:p>
        </w:tc>
        <w:tc>
          <w:tcPr>
            <w:tcW w:w="857" w:type="dxa"/>
            <w:noWrap/>
          </w:tcPr>
          <w:p w14:paraId="3100669D" w14:textId="77FBC0E4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  <w:tc>
          <w:tcPr>
            <w:tcW w:w="1836" w:type="dxa"/>
            <w:noWrap/>
          </w:tcPr>
          <w:p w14:paraId="776D6D99" w14:textId="1023E33E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25.73 (30.22,44.83)</w:t>
            </w:r>
          </w:p>
        </w:tc>
        <w:tc>
          <w:tcPr>
            <w:tcW w:w="851" w:type="dxa"/>
            <w:noWrap/>
          </w:tcPr>
          <w:p w14:paraId="3C127B3F" w14:textId="4BD1711A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549A9" w:rsidRPr="00EE195D" w14:paraId="3ED48D61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412314C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38FA1025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MU</w:t>
            </w:r>
          </w:p>
        </w:tc>
        <w:tc>
          <w:tcPr>
            <w:tcW w:w="1986" w:type="dxa"/>
            <w:noWrap/>
          </w:tcPr>
          <w:p w14:paraId="6C4A259E" w14:textId="3CECD966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4.08 (110.42,144.67)</w:t>
            </w:r>
          </w:p>
        </w:tc>
        <w:tc>
          <w:tcPr>
            <w:tcW w:w="857" w:type="dxa"/>
            <w:noWrap/>
          </w:tcPr>
          <w:p w14:paraId="739217DB" w14:textId="655CE78F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46AA1755" w14:textId="382C3A0F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4.07 (25.57,39.52)</w:t>
            </w:r>
          </w:p>
        </w:tc>
        <w:tc>
          <w:tcPr>
            <w:tcW w:w="851" w:type="dxa"/>
            <w:noWrap/>
          </w:tcPr>
          <w:p w14:paraId="064DEB94" w14:textId="13BC1483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2F4BA829" w14:textId="77777777" w:rsidTr="00701125">
        <w:trPr>
          <w:trHeight w:val="300"/>
        </w:trPr>
        <w:tc>
          <w:tcPr>
            <w:tcW w:w="887" w:type="dxa"/>
            <w:vMerge w:val="restart"/>
            <w:noWrap/>
          </w:tcPr>
          <w:p w14:paraId="7B4087FE" w14:textId="77777777" w:rsidR="00B549A9" w:rsidRPr="00EE195D" w:rsidRDefault="00B549A9" w:rsidP="00B549A9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NI</w:t>
            </w:r>
          </w:p>
        </w:tc>
        <w:tc>
          <w:tcPr>
            <w:tcW w:w="666" w:type="dxa"/>
            <w:noWrap/>
            <w:vAlign w:val="bottom"/>
          </w:tcPr>
          <w:p w14:paraId="75AE1F9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986" w:type="dxa"/>
            <w:noWrap/>
          </w:tcPr>
          <w:p w14:paraId="33FF0208" w14:textId="316BAEDF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00.99 (123.94,184.33)</w:t>
            </w:r>
          </w:p>
        </w:tc>
        <w:tc>
          <w:tcPr>
            <w:tcW w:w="857" w:type="dxa"/>
            <w:noWrap/>
          </w:tcPr>
          <w:p w14:paraId="58FDB177" w14:textId="0B206D38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1836" w:type="dxa"/>
            <w:noWrap/>
          </w:tcPr>
          <w:p w14:paraId="178E03CA" w14:textId="760AA66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99 (23.28,44.32)</w:t>
            </w:r>
          </w:p>
        </w:tc>
        <w:tc>
          <w:tcPr>
            <w:tcW w:w="851" w:type="dxa"/>
            <w:noWrap/>
          </w:tcPr>
          <w:p w14:paraId="3E3422E4" w14:textId="119EABF1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</w:tr>
      <w:tr w:rsidR="00B549A9" w:rsidRPr="00EE195D" w14:paraId="445B0B97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047F0B3C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18DEA436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986" w:type="dxa"/>
            <w:noWrap/>
          </w:tcPr>
          <w:p w14:paraId="304E73ED" w14:textId="0F36ED08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79.84 (98.83,134.14)</w:t>
            </w:r>
          </w:p>
        </w:tc>
        <w:tc>
          <w:tcPr>
            <w:tcW w:w="857" w:type="dxa"/>
            <w:noWrap/>
          </w:tcPr>
          <w:p w14:paraId="4CC20970" w14:textId="49301363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4AF0EC52" w14:textId="5464A1BE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4.43 (22.62,38.64)</w:t>
            </w:r>
          </w:p>
        </w:tc>
        <w:tc>
          <w:tcPr>
            <w:tcW w:w="851" w:type="dxa"/>
            <w:noWrap/>
          </w:tcPr>
          <w:p w14:paraId="17A6EF71" w14:textId="339DDBA1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4F1236E3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73D87F63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</w:t>
            </w:r>
          </w:p>
          <w:p w14:paraId="539BE982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1F59F379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986" w:type="dxa"/>
            <w:noWrap/>
          </w:tcPr>
          <w:p w14:paraId="58DE3B3A" w14:textId="49FF6EA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9.21 (113.38,159.61)</w:t>
            </w:r>
          </w:p>
        </w:tc>
        <w:tc>
          <w:tcPr>
            <w:tcW w:w="857" w:type="dxa"/>
            <w:noWrap/>
          </w:tcPr>
          <w:p w14:paraId="60930AD7" w14:textId="6744DB3A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680</w:t>
            </w:r>
          </w:p>
        </w:tc>
        <w:tc>
          <w:tcPr>
            <w:tcW w:w="1836" w:type="dxa"/>
            <w:noWrap/>
          </w:tcPr>
          <w:p w14:paraId="0413D418" w14:textId="579B22C0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47 (22.49,40.91)</w:t>
            </w:r>
          </w:p>
        </w:tc>
        <w:tc>
          <w:tcPr>
            <w:tcW w:w="851" w:type="dxa"/>
            <w:noWrap/>
          </w:tcPr>
          <w:p w14:paraId="07BC451C" w14:textId="7591020E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</w:tr>
      <w:tr w:rsidR="00B549A9" w:rsidRPr="00EE195D" w14:paraId="003E8FD5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08D089CB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4342F6BB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986" w:type="dxa"/>
            <w:noWrap/>
          </w:tcPr>
          <w:p w14:paraId="7B00306F" w14:textId="5708B8EA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5.35 (113.92,168.66)</w:t>
            </w:r>
          </w:p>
        </w:tc>
        <w:tc>
          <w:tcPr>
            <w:tcW w:w="857" w:type="dxa"/>
            <w:noWrap/>
          </w:tcPr>
          <w:p w14:paraId="514EFD9F" w14:textId="04AABD28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5E649ACC" w14:textId="25275A56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3.93 (23.92,43.96)</w:t>
            </w:r>
          </w:p>
        </w:tc>
        <w:tc>
          <w:tcPr>
            <w:tcW w:w="851" w:type="dxa"/>
            <w:noWrap/>
          </w:tcPr>
          <w:p w14:paraId="54935C60" w14:textId="71C14E8F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2B9A5B41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7B207DE1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ECS</w:t>
            </w:r>
          </w:p>
          <w:p w14:paraId="288A14B5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54492CCF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986" w:type="dxa"/>
            <w:noWrap/>
          </w:tcPr>
          <w:p w14:paraId="1648DEDD" w14:textId="1FEFC26E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8.00 (115.31,163.19)</w:t>
            </w:r>
          </w:p>
        </w:tc>
        <w:tc>
          <w:tcPr>
            <w:tcW w:w="857" w:type="dxa"/>
            <w:noWrap/>
          </w:tcPr>
          <w:p w14:paraId="049A79B7" w14:textId="4C02C0D0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  <w:tc>
          <w:tcPr>
            <w:tcW w:w="1836" w:type="dxa"/>
            <w:noWrap/>
          </w:tcPr>
          <w:p w14:paraId="353C0226" w14:textId="20ABD703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6.04 (27.40,41.31)</w:t>
            </w:r>
          </w:p>
        </w:tc>
        <w:tc>
          <w:tcPr>
            <w:tcW w:w="851" w:type="dxa"/>
            <w:noWrap/>
          </w:tcPr>
          <w:p w14:paraId="5A2B4D23" w14:textId="7B6453B2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B549A9" w:rsidRPr="00EE195D" w14:paraId="37D6DD5A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5BAB8CFA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5F4C2DC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986" w:type="dxa"/>
            <w:noWrap/>
          </w:tcPr>
          <w:p w14:paraId="08853F21" w14:textId="52EBCA0D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7.71 (103.03,153.84)</w:t>
            </w:r>
          </w:p>
        </w:tc>
        <w:tc>
          <w:tcPr>
            <w:tcW w:w="857" w:type="dxa"/>
            <w:noWrap/>
          </w:tcPr>
          <w:p w14:paraId="7AD396EC" w14:textId="3AB32E43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2251D5F2" w14:textId="07029C81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1.41 (15.04,26.72)</w:t>
            </w:r>
          </w:p>
        </w:tc>
        <w:tc>
          <w:tcPr>
            <w:tcW w:w="851" w:type="dxa"/>
            <w:noWrap/>
          </w:tcPr>
          <w:p w14:paraId="38896248" w14:textId="0A3AC461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586BE84C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48F688D5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p16</w:t>
            </w:r>
          </w:p>
          <w:p w14:paraId="34EC23A1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621F9F91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986" w:type="dxa"/>
            <w:noWrap/>
          </w:tcPr>
          <w:p w14:paraId="723973D6" w14:textId="0B8C639B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10.90 (118.36,182.66)</w:t>
            </w:r>
          </w:p>
        </w:tc>
        <w:tc>
          <w:tcPr>
            <w:tcW w:w="857" w:type="dxa"/>
            <w:noWrap/>
          </w:tcPr>
          <w:p w14:paraId="211DC3BE" w14:textId="23D5E4C9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1836" w:type="dxa"/>
            <w:noWrap/>
          </w:tcPr>
          <w:p w14:paraId="0DEB1230" w14:textId="5FB6C4B1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3.49 (26.02,51.91)</w:t>
            </w:r>
          </w:p>
        </w:tc>
        <w:tc>
          <w:tcPr>
            <w:tcW w:w="851" w:type="dxa"/>
            <w:noWrap/>
          </w:tcPr>
          <w:p w14:paraId="0E257DD4" w14:textId="01A493B2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</w:tr>
      <w:tr w:rsidR="00B549A9" w:rsidRPr="00EE195D" w14:paraId="2A551FF5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EBB975B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3DAA5F8A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986" w:type="dxa"/>
            <w:noWrap/>
          </w:tcPr>
          <w:p w14:paraId="4C201709" w14:textId="21C2BB8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38.50 (142.42,302.31)</w:t>
            </w:r>
          </w:p>
        </w:tc>
        <w:tc>
          <w:tcPr>
            <w:tcW w:w="857" w:type="dxa"/>
            <w:noWrap/>
          </w:tcPr>
          <w:p w14:paraId="06208F50" w14:textId="46A0F5CC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2A2697C7" w14:textId="28026A9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23.87 (23.24,88.75)</w:t>
            </w:r>
          </w:p>
        </w:tc>
        <w:tc>
          <w:tcPr>
            <w:tcW w:w="851" w:type="dxa"/>
            <w:noWrap/>
          </w:tcPr>
          <w:p w14:paraId="25996B1C" w14:textId="7FBFEBFB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23F28F55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1EB7B86C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HPVish</w:t>
            </w:r>
          </w:p>
          <w:p w14:paraId="092AC67A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490CF57C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Neg</w:t>
            </w:r>
          </w:p>
        </w:tc>
        <w:tc>
          <w:tcPr>
            <w:tcW w:w="1986" w:type="dxa"/>
            <w:noWrap/>
          </w:tcPr>
          <w:p w14:paraId="1132749C" w14:textId="00CD072E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05.47 (114.88,190.16)</w:t>
            </w:r>
          </w:p>
        </w:tc>
        <w:tc>
          <w:tcPr>
            <w:tcW w:w="857" w:type="dxa"/>
            <w:noWrap/>
          </w:tcPr>
          <w:p w14:paraId="57B040FD" w14:textId="5499211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836" w:type="dxa"/>
            <w:noWrap/>
          </w:tcPr>
          <w:p w14:paraId="1FBA0C38" w14:textId="11973DBC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3.63 (24.74,54.70)</w:t>
            </w:r>
          </w:p>
        </w:tc>
        <w:tc>
          <w:tcPr>
            <w:tcW w:w="851" w:type="dxa"/>
            <w:noWrap/>
          </w:tcPr>
          <w:p w14:paraId="3F737FCF" w14:textId="7228141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B549A9" w:rsidRPr="00EE195D" w14:paraId="457D82D9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2B716B26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39285E48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Pos</w:t>
            </w:r>
          </w:p>
        </w:tc>
        <w:tc>
          <w:tcPr>
            <w:tcW w:w="1986" w:type="dxa"/>
            <w:noWrap/>
          </w:tcPr>
          <w:p w14:paraId="5CB5C2F3" w14:textId="06977214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200.22 (141.91,304.63)</w:t>
            </w:r>
          </w:p>
        </w:tc>
        <w:tc>
          <w:tcPr>
            <w:tcW w:w="857" w:type="dxa"/>
            <w:noWrap/>
          </w:tcPr>
          <w:p w14:paraId="4404D977" w14:textId="7B0013E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0917875F" w14:textId="4D0845F5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35.23 (22.72,79.57)</w:t>
            </w:r>
          </w:p>
        </w:tc>
        <w:tc>
          <w:tcPr>
            <w:tcW w:w="851" w:type="dxa"/>
            <w:noWrap/>
          </w:tcPr>
          <w:p w14:paraId="66B0F285" w14:textId="517094F4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58E52A53" w14:textId="77777777" w:rsidTr="00701125">
        <w:trPr>
          <w:trHeight w:val="300"/>
        </w:trPr>
        <w:tc>
          <w:tcPr>
            <w:tcW w:w="887" w:type="dxa"/>
            <w:vMerge w:val="restart"/>
            <w:noWrap/>
            <w:vAlign w:val="bottom"/>
          </w:tcPr>
          <w:p w14:paraId="7B11A661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LN</w:t>
            </w:r>
          </w:p>
          <w:p w14:paraId="6F28D87D" w14:textId="77777777" w:rsidR="00B549A9" w:rsidRPr="00EE195D" w:rsidRDefault="00B549A9" w:rsidP="00B549A9">
            <w:pPr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6" w:type="dxa"/>
            <w:noWrap/>
            <w:vAlign w:val="bottom"/>
          </w:tcPr>
          <w:p w14:paraId="0D0619FE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&lt;18</w:t>
            </w:r>
          </w:p>
        </w:tc>
        <w:tc>
          <w:tcPr>
            <w:tcW w:w="1986" w:type="dxa"/>
            <w:noWrap/>
          </w:tcPr>
          <w:p w14:paraId="3E1FCC03" w14:textId="670F4362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5.30 (109.13,228.77)</w:t>
            </w:r>
          </w:p>
        </w:tc>
        <w:tc>
          <w:tcPr>
            <w:tcW w:w="857" w:type="dxa"/>
            <w:noWrap/>
          </w:tcPr>
          <w:p w14:paraId="64E26568" w14:textId="4F98F24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  <w:tc>
          <w:tcPr>
            <w:tcW w:w="1836" w:type="dxa"/>
            <w:noWrap/>
          </w:tcPr>
          <w:p w14:paraId="5C592A36" w14:textId="399341F2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72 (19.19,33.63)</w:t>
            </w:r>
          </w:p>
        </w:tc>
        <w:tc>
          <w:tcPr>
            <w:tcW w:w="851" w:type="dxa"/>
            <w:noWrap/>
          </w:tcPr>
          <w:p w14:paraId="63B534E1" w14:textId="6155A493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842</w:t>
            </w:r>
          </w:p>
        </w:tc>
      </w:tr>
      <w:tr w:rsidR="00B549A9" w:rsidRPr="00EE195D" w14:paraId="2B166517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6A958791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057EC894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≥18</w:t>
            </w:r>
          </w:p>
        </w:tc>
        <w:tc>
          <w:tcPr>
            <w:tcW w:w="1986" w:type="dxa"/>
            <w:noWrap/>
          </w:tcPr>
          <w:p w14:paraId="6BE195C1" w14:textId="2D977611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0.13 (116.55,146.03)</w:t>
            </w:r>
          </w:p>
        </w:tc>
        <w:tc>
          <w:tcPr>
            <w:tcW w:w="857" w:type="dxa"/>
            <w:noWrap/>
          </w:tcPr>
          <w:p w14:paraId="483AEB99" w14:textId="26993BC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176D285F" w14:textId="5F96ED59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4.98 (26.47,40.89)</w:t>
            </w:r>
          </w:p>
        </w:tc>
        <w:tc>
          <w:tcPr>
            <w:tcW w:w="851" w:type="dxa"/>
            <w:noWrap/>
          </w:tcPr>
          <w:p w14:paraId="51B28B8B" w14:textId="3C1C680B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465B42F4" w14:textId="77777777" w:rsidTr="00701125">
        <w:trPr>
          <w:trHeight w:val="300"/>
        </w:trPr>
        <w:tc>
          <w:tcPr>
            <w:tcW w:w="887" w:type="dxa"/>
            <w:vMerge w:val="restart"/>
            <w:noWrap/>
          </w:tcPr>
          <w:p w14:paraId="1530FBC6" w14:textId="77777777" w:rsidR="00B549A9" w:rsidRPr="00EE195D" w:rsidRDefault="00B549A9" w:rsidP="00B549A9">
            <w:pPr>
              <w:widowControl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S</w:t>
            </w:r>
          </w:p>
        </w:tc>
        <w:tc>
          <w:tcPr>
            <w:tcW w:w="666" w:type="dxa"/>
            <w:noWrap/>
            <w:vAlign w:val="bottom"/>
          </w:tcPr>
          <w:p w14:paraId="13379B4C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F</w:t>
            </w:r>
          </w:p>
        </w:tc>
        <w:tc>
          <w:tcPr>
            <w:tcW w:w="1986" w:type="dxa"/>
            <w:noWrap/>
          </w:tcPr>
          <w:p w14:paraId="574D6735" w14:textId="28D03960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8.60 (130.79,180.38)</w:t>
            </w:r>
          </w:p>
        </w:tc>
        <w:tc>
          <w:tcPr>
            <w:tcW w:w="857" w:type="dxa"/>
            <w:noWrap/>
          </w:tcPr>
          <w:p w14:paraId="4F7D49B9" w14:textId="5735E75F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1836" w:type="dxa"/>
            <w:noWrap/>
          </w:tcPr>
          <w:p w14:paraId="14822683" w14:textId="49FA1D00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8.49 (29.37,47.44)</w:t>
            </w:r>
          </w:p>
        </w:tc>
        <w:tc>
          <w:tcPr>
            <w:tcW w:w="851" w:type="dxa"/>
            <w:noWrap/>
          </w:tcPr>
          <w:p w14:paraId="600C1D12" w14:textId="1B375BA6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</w:tr>
      <w:tr w:rsidR="00B549A9" w:rsidRPr="00EE195D" w14:paraId="3C9BEBBB" w14:textId="77777777" w:rsidTr="00701125">
        <w:trPr>
          <w:trHeight w:val="300"/>
        </w:trPr>
        <w:tc>
          <w:tcPr>
            <w:tcW w:w="887" w:type="dxa"/>
            <w:vMerge/>
            <w:noWrap/>
            <w:vAlign w:val="bottom"/>
          </w:tcPr>
          <w:p w14:paraId="36245A4A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666" w:type="dxa"/>
            <w:noWrap/>
            <w:vAlign w:val="bottom"/>
          </w:tcPr>
          <w:p w14:paraId="2BA8A5F2" w14:textId="77777777" w:rsidR="00B549A9" w:rsidRPr="00EE195D" w:rsidRDefault="00B549A9" w:rsidP="00B549A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R/P</w:t>
            </w:r>
          </w:p>
        </w:tc>
        <w:tc>
          <w:tcPr>
            <w:tcW w:w="1986" w:type="dxa"/>
            <w:noWrap/>
          </w:tcPr>
          <w:p w14:paraId="7FF2FF50" w14:textId="35C3B032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84.39 (110.43,157.03)</w:t>
            </w:r>
          </w:p>
        </w:tc>
        <w:tc>
          <w:tcPr>
            <w:tcW w:w="857" w:type="dxa"/>
            <w:noWrap/>
          </w:tcPr>
          <w:p w14:paraId="2839AE6E" w14:textId="2F4B2D2E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47E569EF" w14:textId="72110E55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5.11 (22.24,39.20)</w:t>
            </w:r>
          </w:p>
        </w:tc>
        <w:tc>
          <w:tcPr>
            <w:tcW w:w="851" w:type="dxa"/>
            <w:noWrap/>
          </w:tcPr>
          <w:p w14:paraId="471DC39A" w14:textId="135FBDCE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  <w:tr w:rsidR="00B549A9" w:rsidRPr="00EE195D" w14:paraId="22D56A97" w14:textId="77777777" w:rsidTr="00701125">
        <w:trPr>
          <w:trHeight w:val="300"/>
        </w:trPr>
        <w:tc>
          <w:tcPr>
            <w:tcW w:w="887" w:type="dxa"/>
            <w:vMerge w:val="restart"/>
            <w:noWrap/>
            <w:hideMark/>
          </w:tcPr>
          <w:p w14:paraId="44AF48E3" w14:textId="77777777" w:rsidR="00B549A9" w:rsidRPr="00EE195D" w:rsidRDefault="00B549A9" w:rsidP="00B549A9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Status</w:t>
            </w:r>
          </w:p>
        </w:tc>
        <w:tc>
          <w:tcPr>
            <w:tcW w:w="666" w:type="dxa"/>
            <w:noWrap/>
            <w:hideMark/>
          </w:tcPr>
          <w:p w14:paraId="138C1225" w14:textId="77777777" w:rsidR="00B549A9" w:rsidRPr="00EE195D" w:rsidRDefault="00B549A9" w:rsidP="00B549A9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Alive</w:t>
            </w:r>
          </w:p>
        </w:tc>
        <w:tc>
          <w:tcPr>
            <w:tcW w:w="1986" w:type="dxa"/>
            <w:noWrap/>
          </w:tcPr>
          <w:p w14:paraId="7FA0DB92" w14:textId="5B01431A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98.10 (134.01,176.00)</w:t>
            </w:r>
          </w:p>
        </w:tc>
        <w:tc>
          <w:tcPr>
            <w:tcW w:w="857" w:type="dxa"/>
            <w:noWrap/>
          </w:tcPr>
          <w:p w14:paraId="591470D7" w14:textId="5A783048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836" w:type="dxa"/>
            <w:noWrap/>
          </w:tcPr>
          <w:p w14:paraId="0039CB3D" w14:textId="4FE13351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6.93 (31.75,47.82)</w:t>
            </w:r>
          </w:p>
        </w:tc>
        <w:tc>
          <w:tcPr>
            <w:tcW w:w="851" w:type="dxa"/>
            <w:noWrap/>
          </w:tcPr>
          <w:p w14:paraId="4436A28D" w14:textId="0D7A7941" w:rsidR="00B549A9" w:rsidRPr="00EE195D" w:rsidRDefault="00B549A9" w:rsidP="00B549A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B549A9" w:rsidRPr="00EE195D" w14:paraId="78366414" w14:textId="77777777" w:rsidTr="00701125">
        <w:trPr>
          <w:trHeight w:val="300"/>
        </w:trPr>
        <w:tc>
          <w:tcPr>
            <w:tcW w:w="887" w:type="dxa"/>
            <w:vMerge/>
            <w:noWrap/>
            <w:hideMark/>
          </w:tcPr>
          <w:p w14:paraId="7066E072" w14:textId="7777777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" w:type="dxa"/>
            <w:noWrap/>
            <w:hideMark/>
          </w:tcPr>
          <w:p w14:paraId="35BD5B18" w14:textId="77777777" w:rsidR="00B549A9" w:rsidRPr="00EE195D" w:rsidRDefault="00B549A9" w:rsidP="00B549A9">
            <w:pPr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EE195D">
              <w:rPr>
                <w:rFonts w:ascii="Arial" w:eastAsia="等线" w:hAnsi="Arial" w:cs="Arial"/>
                <w:kern w:val="0"/>
                <w:sz w:val="16"/>
                <w:szCs w:val="16"/>
              </w:rPr>
              <w:t>Died</w:t>
            </w:r>
          </w:p>
        </w:tc>
        <w:tc>
          <w:tcPr>
            <w:tcW w:w="1986" w:type="dxa"/>
            <w:noWrap/>
          </w:tcPr>
          <w:p w14:paraId="3C5C6DED" w14:textId="2E8A6963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78.51 (97.04,132.52)</w:t>
            </w:r>
          </w:p>
        </w:tc>
        <w:tc>
          <w:tcPr>
            <w:tcW w:w="857" w:type="dxa"/>
            <w:noWrap/>
          </w:tcPr>
          <w:p w14:paraId="40F1FE81" w14:textId="0EF9CC57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836" w:type="dxa"/>
            <w:noWrap/>
          </w:tcPr>
          <w:p w14:paraId="1EBD79CD" w14:textId="2020E320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>14.43 (18.69,28.26)</w:t>
            </w:r>
          </w:p>
        </w:tc>
        <w:tc>
          <w:tcPr>
            <w:tcW w:w="851" w:type="dxa"/>
            <w:noWrap/>
          </w:tcPr>
          <w:p w14:paraId="65F66644" w14:textId="28B5FAF9" w:rsidR="00B549A9" w:rsidRPr="00EE195D" w:rsidRDefault="00B549A9" w:rsidP="00B549A9">
            <w:pPr>
              <w:rPr>
                <w:rFonts w:ascii="Arial" w:hAnsi="Arial" w:cs="Arial"/>
                <w:sz w:val="16"/>
                <w:szCs w:val="16"/>
              </w:rPr>
            </w:pPr>
            <w:r w:rsidRPr="001E260B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p w14:paraId="3FBF8944" w14:textId="77777777" w:rsidR="00C246ED" w:rsidRDefault="00C246ED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6CA232EF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0C2E7EF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79A7ADC" w14:textId="2EB932C5" w:rsidR="00B549A9" w:rsidRDefault="00701125" w:rsidP="00701125">
      <w:pPr>
        <w:widowControl/>
        <w:tabs>
          <w:tab w:val="left" w:pos="870"/>
        </w:tabs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  <w:r>
        <w:rPr>
          <w:rFonts w:ascii="Arial" w:eastAsia="等线" w:hAnsi="Arial" w:cs="Arial"/>
          <w:kern w:val="0"/>
          <w:sz w:val="18"/>
          <w:szCs w:val="18"/>
        </w:rPr>
        <w:tab/>
      </w:r>
    </w:p>
    <w:p w14:paraId="5F9E7F20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6A9B87F9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32186AF5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490179E2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882FA3A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8BC8CCA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6F9DBAF8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46F3612C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463A119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168BAC1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6BB2A524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3A4BD4BB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76701D01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48D2014A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74CD3E63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3EE0EA6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667A3CF4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4D45A986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0BD050BF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5FECA812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243AE70B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5BAE4117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7BF38D63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6A831393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3B4EB3B3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125F10DA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433CE052" w14:textId="77777777" w:rsidR="00B549A9" w:rsidRDefault="00B549A9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</w:p>
    <w:p w14:paraId="7F6DEDBB" w14:textId="641636B0" w:rsidR="007C3279" w:rsidRPr="00EE195D" w:rsidRDefault="002D2D33" w:rsidP="002D2D33">
      <w:pPr>
        <w:widowControl/>
        <w:spacing w:line="276" w:lineRule="auto"/>
        <w:jc w:val="left"/>
        <w:rPr>
          <w:rFonts w:ascii="Arial" w:eastAsia="等线" w:hAnsi="Arial" w:cs="Arial"/>
          <w:kern w:val="0"/>
          <w:sz w:val="18"/>
          <w:szCs w:val="18"/>
        </w:rPr>
      </w:pPr>
      <w:r w:rsidRPr="00EE195D">
        <w:rPr>
          <w:rFonts w:ascii="Arial" w:eastAsia="等线" w:hAnsi="Arial" w:cs="Arial"/>
          <w:kern w:val="0"/>
          <w:sz w:val="18"/>
          <w:szCs w:val="18"/>
        </w:rPr>
        <w:t>95% CI: 95%confide</w:t>
      </w:r>
      <w:r w:rsidRPr="00EE195D">
        <w:rPr>
          <w:rFonts w:ascii="Arial" w:hAnsi="Arial" w:cs="Arial"/>
          <w:sz w:val="18"/>
          <w:szCs w:val="18"/>
        </w:rPr>
        <w:t xml:space="preserve">nce interval, </w:t>
      </w:r>
      <w:r w:rsidR="007C3279" w:rsidRPr="00EE195D">
        <w:rPr>
          <w:rFonts w:ascii="Arial" w:hAnsi="Arial" w:cs="Arial" w:hint="eastAsia"/>
          <w:sz w:val="18"/>
          <w:szCs w:val="18"/>
        </w:rPr>
        <w:t>G</w:t>
      </w:r>
      <w:r w:rsidR="007C3279" w:rsidRPr="00EE195D">
        <w:rPr>
          <w:rFonts w:ascii="Arial" w:hAnsi="Arial" w:cs="Arial"/>
          <w:sz w:val="18"/>
          <w:szCs w:val="18"/>
        </w:rPr>
        <w:t xml:space="preserve">ender F: Female, M: Male, </w:t>
      </w:r>
      <w:r w:rsidRPr="00EE195D">
        <w:rPr>
          <w:rFonts w:ascii="Arial" w:hAnsi="Arial" w:cs="Arial"/>
          <w:sz w:val="18"/>
          <w:szCs w:val="18"/>
        </w:rPr>
        <w:t xml:space="preserve">T: T stage, N: N stage, 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>TP53 W: Wild type, MU: Mutate, PNI: Perineural Invasion, ALI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Angiolymphatic Invasion, ECS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Extracapsular spread pathologic, HPV p16</w:t>
      </w:r>
      <w:r w:rsidR="007C3279" w:rsidRPr="00EE195D">
        <w:rPr>
          <w:rFonts w:ascii="Arial" w:eastAsia="等线" w:hAnsi="Arial" w:cs="Arial" w:hint="eastAsia"/>
          <w:kern w:val="0"/>
          <w:sz w:val="18"/>
          <w:szCs w:val="18"/>
        </w:rPr>
        <w:t>:</w:t>
      </w:r>
      <w:r w:rsidR="007C3279" w:rsidRPr="00EE195D">
        <w:rPr>
          <w:rFonts w:ascii="Arial" w:eastAsia="等线" w:hAnsi="Arial" w:cs="Arial"/>
          <w:kern w:val="0"/>
          <w:sz w:val="18"/>
          <w:szCs w:val="18"/>
        </w:rPr>
        <w:t xml:space="preserve"> HPV status (p16), HPV ish: HPV status (ish), LN: Lymph node(s) examined number, DFS: Disease Free Status, DF: Disease free, R/</w:t>
      </w:r>
      <w:r w:rsidRPr="00EE195D">
        <w:rPr>
          <w:rFonts w:ascii="Arial" w:eastAsia="等线" w:hAnsi="Arial" w:cs="Arial"/>
          <w:kern w:val="0"/>
          <w:sz w:val="18"/>
          <w:szCs w:val="18"/>
        </w:rPr>
        <w:t xml:space="preserve">P: Recurred/Progressed, Status: Patient status, Neg: Negative, Pos: Positive. </w:t>
      </w:r>
    </w:p>
    <w:p w14:paraId="7763BEB6" w14:textId="37460BA8" w:rsidR="00CA5302" w:rsidRPr="00EE195D" w:rsidRDefault="00CA5302" w:rsidP="006E6B9F">
      <w:pPr>
        <w:jc w:val="left"/>
        <w:rPr>
          <w:rFonts w:ascii="Arial" w:hAnsi="Arial" w:cs="Arial"/>
          <w:sz w:val="18"/>
          <w:szCs w:val="20"/>
        </w:rPr>
      </w:pPr>
    </w:p>
    <w:sectPr w:rsidR="00CA5302" w:rsidRPr="00EE195D" w:rsidSect="000C6183">
      <w:pgSz w:w="16838" w:h="11906" w:orient="landscape"/>
      <w:pgMar w:top="510" w:right="964" w:bottom="510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5CFDB" w14:textId="77777777" w:rsidR="00684A7B" w:rsidRDefault="00684A7B" w:rsidP="00C136DA">
      <w:r>
        <w:separator/>
      </w:r>
    </w:p>
  </w:endnote>
  <w:endnote w:type="continuationSeparator" w:id="0">
    <w:p w14:paraId="3999061A" w14:textId="77777777" w:rsidR="00684A7B" w:rsidRDefault="00684A7B" w:rsidP="00C13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E7266" w14:textId="77777777" w:rsidR="00684A7B" w:rsidRDefault="00684A7B" w:rsidP="00C136DA">
      <w:r>
        <w:separator/>
      </w:r>
    </w:p>
  </w:footnote>
  <w:footnote w:type="continuationSeparator" w:id="0">
    <w:p w14:paraId="78761EE0" w14:textId="77777777" w:rsidR="00684A7B" w:rsidRDefault="00684A7B" w:rsidP="00C13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9F"/>
    <w:rsid w:val="00004525"/>
    <w:rsid w:val="000A033A"/>
    <w:rsid w:val="000C6183"/>
    <w:rsid w:val="001837A5"/>
    <w:rsid w:val="00196408"/>
    <w:rsid w:val="00247663"/>
    <w:rsid w:val="002947CA"/>
    <w:rsid w:val="002D2D33"/>
    <w:rsid w:val="002E7226"/>
    <w:rsid w:val="002F79C8"/>
    <w:rsid w:val="00354FBC"/>
    <w:rsid w:val="003841D6"/>
    <w:rsid w:val="004E7982"/>
    <w:rsid w:val="00536CE1"/>
    <w:rsid w:val="00614B43"/>
    <w:rsid w:val="00616A13"/>
    <w:rsid w:val="00655130"/>
    <w:rsid w:val="00684A7B"/>
    <w:rsid w:val="006C6103"/>
    <w:rsid w:val="006E1280"/>
    <w:rsid w:val="006E6B9F"/>
    <w:rsid w:val="00701125"/>
    <w:rsid w:val="007C3279"/>
    <w:rsid w:val="0087458F"/>
    <w:rsid w:val="00876F45"/>
    <w:rsid w:val="008B7759"/>
    <w:rsid w:val="009441CD"/>
    <w:rsid w:val="00975444"/>
    <w:rsid w:val="00993966"/>
    <w:rsid w:val="00A10095"/>
    <w:rsid w:val="00A33523"/>
    <w:rsid w:val="00AC5CD7"/>
    <w:rsid w:val="00B12ACC"/>
    <w:rsid w:val="00B23A96"/>
    <w:rsid w:val="00B549A9"/>
    <w:rsid w:val="00C0397F"/>
    <w:rsid w:val="00C136DA"/>
    <w:rsid w:val="00C246ED"/>
    <w:rsid w:val="00CA5302"/>
    <w:rsid w:val="00DE1E57"/>
    <w:rsid w:val="00E12BD7"/>
    <w:rsid w:val="00E91EF3"/>
    <w:rsid w:val="00EE195D"/>
    <w:rsid w:val="00FF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FEB53"/>
  <w15:chartTrackingRefBased/>
  <w15:docId w15:val="{A01789F1-543F-4F02-B60E-8915F44E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6E6B9F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6E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6E6B9F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6E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2281</Words>
  <Characters>13002</Characters>
  <Application>Microsoft Office Word</Application>
  <DocSecurity>0</DocSecurity>
  <Lines>108</Lines>
  <Paragraphs>30</Paragraphs>
  <ScaleCrop>false</ScaleCrop>
  <Company/>
  <LinksUpToDate>false</LinksUpToDate>
  <CharactersWithSpaces>1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成瑶</dc:creator>
  <cp:keywords/>
  <dc:description/>
  <cp:lastModifiedBy>张 成瑶</cp:lastModifiedBy>
  <cp:revision>23</cp:revision>
  <dcterms:created xsi:type="dcterms:W3CDTF">2020-02-18T18:10:00Z</dcterms:created>
  <dcterms:modified xsi:type="dcterms:W3CDTF">2020-06-28T14:33:00Z</dcterms:modified>
</cp:coreProperties>
</file>